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376B4" w14:textId="7728EB3A" w:rsidR="00CD523E" w:rsidRPr="007A2E96" w:rsidRDefault="00CD523E" w:rsidP="00CD523E">
      <w:pPr>
        <w:pStyle w:val="Caption"/>
        <w:keepNext/>
        <w:rPr>
          <w:rFonts w:ascii="Times New Roman" w:hAnsi="Times New Roman" w:cs="Times New Roman"/>
          <w:i w:val="0"/>
        </w:rPr>
      </w:pPr>
      <w:bookmarkStart w:id="0" w:name="_Hlk189914600"/>
      <w:r>
        <w:rPr>
          <w:rFonts w:ascii="Times New Roman" w:hAnsi="Times New Roman" w:cs="Times New Roman"/>
          <w:b/>
          <w:i w:val="0"/>
          <w:color w:val="auto"/>
          <w:sz w:val="20"/>
        </w:rPr>
        <w:t xml:space="preserve">S3 </w:t>
      </w:r>
      <w:r w:rsidRPr="00994DD7">
        <w:rPr>
          <w:rFonts w:ascii="Times New Roman" w:hAnsi="Times New Roman" w:cs="Times New Roman"/>
          <w:b/>
          <w:i w:val="0"/>
          <w:color w:val="auto"/>
          <w:sz w:val="20"/>
        </w:rPr>
        <w:t>Table.</w:t>
      </w:r>
      <w:r w:rsidRPr="007A2E96">
        <w:rPr>
          <w:rFonts w:ascii="Times New Roman" w:hAnsi="Times New Roman" w:cs="Times New Roman"/>
          <w:i w:val="0"/>
          <w:color w:val="auto"/>
          <w:sz w:val="20"/>
        </w:rPr>
        <w:t xml:space="preserve"> Them</w:t>
      </w:r>
      <w:r>
        <w:rPr>
          <w:rFonts w:ascii="Times New Roman" w:hAnsi="Times New Roman" w:cs="Times New Roman"/>
          <w:i w:val="0"/>
          <w:color w:val="auto"/>
          <w:sz w:val="20"/>
        </w:rPr>
        <w:t>atic analysis of risk factors for</w:t>
      </w:r>
      <w:r w:rsidRPr="007A2E96">
        <w:rPr>
          <w:rFonts w:ascii="Times New Roman" w:hAnsi="Times New Roman" w:cs="Times New Roman"/>
          <w:i w:val="0"/>
          <w:color w:val="auto"/>
          <w:sz w:val="20"/>
        </w:rPr>
        <w:t xml:space="preserve"> cholera mortality</w:t>
      </w:r>
    </w:p>
    <w:tbl>
      <w:tblPr>
        <w:tblStyle w:val="TableGrid2"/>
        <w:tblW w:w="9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8025"/>
      </w:tblGrid>
      <w:tr w:rsidR="00CD523E" w:rsidRPr="00A76361" w14:paraId="426472FC" w14:textId="77777777" w:rsidTr="00AC2FE1">
        <w:trPr>
          <w:trHeight w:hRule="exact" w:val="209"/>
        </w:trPr>
        <w:tc>
          <w:tcPr>
            <w:tcW w:w="1620" w:type="dxa"/>
            <w:tcBorders>
              <w:top w:val="single" w:sz="4" w:space="0" w:color="000000" w:themeColor="text1"/>
              <w:bottom w:val="single" w:sz="4" w:space="0" w:color="auto"/>
            </w:tcBorders>
            <w:shd w:val="clear" w:color="auto" w:fill="D1D1D1" w:themeFill="background2" w:themeFillShade="E6"/>
            <w:vAlign w:val="center"/>
          </w:tcPr>
          <w:p w14:paraId="3F7D9A14" w14:textId="77777777" w:rsidR="00CD523E" w:rsidRPr="007F163F" w:rsidRDefault="00CD523E" w:rsidP="00544C18">
            <w:pPr>
              <w:rPr>
                <w:rFonts w:ascii="Times New Roman" w:hAnsi="Times New Roman" w:cs="Times New Roman"/>
                <w:b/>
                <w:sz w:val="18"/>
                <w:szCs w:val="18"/>
              </w:rPr>
            </w:pPr>
            <w:r w:rsidRPr="007F163F">
              <w:rPr>
                <w:rFonts w:ascii="Times New Roman" w:hAnsi="Times New Roman" w:cs="Times New Roman"/>
                <w:b/>
                <w:sz w:val="18"/>
                <w:szCs w:val="18"/>
              </w:rPr>
              <w:t xml:space="preserve">Patient </w:t>
            </w:r>
          </w:p>
        </w:tc>
        <w:tc>
          <w:tcPr>
            <w:tcW w:w="8025" w:type="dxa"/>
            <w:tcBorders>
              <w:top w:val="single" w:sz="4" w:space="0" w:color="000000" w:themeColor="text1"/>
              <w:bottom w:val="single" w:sz="4" w:space="0" w:color="auto"/>
            </w:tcBorders>
            <w:shd w:val="clear" w:color="auto" w:fill="D1D1D1" w:themeFill="background2" w:themeFillShade="E6"/>
            <w:vAlign w:val="center"/>
          </w:tcPr>
          <w:p w14:paraId="508CBE11" w14:textId="77777777" w:rsidR="00CD523E" w:rsidRPr="00AC2FE1" w:rsidRDefault="00CD523E" w:rsidP="00544C18">
            <w:pPr>
              <w:rPr>
                <w:rFonts w:ascii="Times New Roman" w:hAnsi="Times New Roman" w:cs="Times New Roman"/>
                <w:b/>
                <w:sz w:val="18"/>
                <w:szCs w:val="18"/>
              </w:rPr>
            </w:pPr>
            <w:r w:rsidRPr="00AC2FE1">
              <w:rPr>
                <w:rFonts w:ascii="Times New Roman" w:hAnsi="Times New Roman" w:cs="Times New Roman"/>
                <w:b/>
                <w:sz w:val="18"/>
                <w:szCs w:val="18"/>
              </w:rPr>
              <w:t>Risk Factor</w:t>
            </w:r>
          </w:p>
        </w:tc>
      </w:tr>
      <w:tr w:rsidR="00CD523E" w:rsidRPr="00A76361" w14:paraId="008B9A8A" w14:textId="77777777" w:rsidTr="00AC2FE1">
        <w:trPr>
          <w:trHeight w:hRule="exact" w:val="209"/>
        </w:trPr>
        <w:tc>
          <w:tcPr>
            <w:tcW w:w="1620" w:type="dxa"/>
            <w:tcBorders>
              <w:top w:val="single" w:sz="4" w:space="0" w:color="auto"/>
            </w:tcBorders>
            <w:vAlign w:val="center"/>
          </w:tcPr>
          <w:p w14:paraId="229BFB1A" w14:textId="77777777" w:rsidR="00CD523E" w:rsidRPr="007F163F" w:rsidRDefault="00CD523E" w:rsidP="00544C18">
            <w:pPr>
              <w:rPr>
                <w:rFonts w:ascii="Times New Roman" w:hAnsi="Times New Roman" w:cs="Times New Roman"/>
                <w:b/>
                <w:sz w:val="18"/>
                <w:szCs w:val="18"/>
              </w:rPr>
            </w:pPr>
            <w:r w:rsidRPr="007F163F">
              <w:rPr>
                <w:rFonts w:ascii="Times New Roman" w:hAnsi="Times New Roman" w:cs="Times New Roman"/>
                <w:b/>
                <w:sz w:val="18"/>
                <w:szCs w:val="18"/>
              </w:rPr>
              <w:t>Biological</w:t>
            </w:r>
          </w:p>
        </w:tc>
        <w:tc>
          <w:tcPr>
            <w:tcW w:w="8025" w:type="dxa"/>
            <w:tcBorders>
              <w:top w:val="single" w:sz="4" w:space="0" w:color="auto"/>
            </w:tcBorders>
            <w:vAlign w:val="center"/>
          </w:tcPr>
          <w:p w14:paraId="54FCC7D8"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Sex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u1b6u1eA","properties":{"formattedCitation":"[19,35,36,40,42,48,54,57,59,63,67,70,75]","plainCitation":"[19,35,36,40,42,48,54,57,59,63,67,70,75]","noteIndex":0},"citationItems":[{"id":1950,"uris":["http://zotero.org/users/6631536/items/L7ZNL984"],"itemData":{"id":1950,"type":"article-journal","abstract":"Background The communities in fishing villages in the Great Lakes Region of Africa and particularly in Uganda experience recurrent cholera outbreaks that lead to considerable mortality and morbidity. We evaluated cholera epidemiology and population characteristics in the fishing villages of Uganda to better target prevention and control interventions of cholera and contribute to its elimination from those communities.","container-title":"PLOS Neglected Tropical Diseases","DOI":"10.1371/journal.pntd.0005407","ISSN":"1935-2735","issue":"3","journalAbbreviation":"PLoS Negl Trop Dis","language":"en","page":"e0005407","source":"DOI.org (Crossref)","title":"Epidemiology of cholera outbreaks and socio-economic characteristics of the communities in the fishing villages of Uganda: 2011-2015","title-short":"Epidemiology of cholera outbreaks and socio-economic characteristics of the communities in the fishing villages of Uganda","volume":"11","author":[{"family":"Bwire","given":"Godfrey"},{"family":"Munier","given":"Aline"},{"family":"Ouedraogo","given":"Issaka"},{"family":"Heyerdahl","given":"Leonard"},{"family":"Komakech","given":"Henry"},{"family":"Kagirita","given":"Atek"},{"family":"Wood","given":"Richard"},{"family":"Mhlanga","given":"Raymond"},{"family":"Njanpop-Lafourcade","given":"Berthe"},{"family":"Malimbo","given":"Mugagga"},{"family":"Makumbi","given":"Issa"},{"family":"Wandawa","given":"Jennifer"},{"family":"Gessner","given":"Bradford D."},{"family":"Orach","given":"Christopher Garimoi"},{"family":"Mengel","given":"Martin A."}],"editor":[{"family":"Ryan","given":"Edward T."}],"issued":{"date-parts":[["2017",3,13]]}}},{"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960,"uris":["http://zotero.org/users/6631536/items/VF3Z23ST"],"itemData":{"id":1960,"type":"article-journal","abstract":"Background: The cholera outbreak in 2018 in Nigeria reaffirms its public health threat to the country. Evidence on the current epidemiology of cholera required for the design and implementation of appropriate interventions towards attaining the global roadmap strategic goals for cholera elimination however seems lacking. Thus, this study aimed at addressing this gap by describing the epidemiology of the 2018 cholera outbreak in Nigeria.\nMethods: This was a retrospective analysis of surveillance data collected between January 1st and November 19th, 2018. A cholera case was defined as an individual aged 2 years or older presenting with acute watery diarrhoea and severe dehydration or dying from acute watery diarrhoea. Descriptive analyses were performed and presented with respect to person, time and place using appropriate statistics.\nResults: There were 43,996 cholera cases and 836 cholera deaths across 20 states in Nigeria during the outbreak period, with an attack rate (AR) of 127.43/100,000 population and a case fatality rate (CFR) of 1.90%. Individuals aged 15 years or older (47.76%) were the most affected age group, but the proportion of affected males and females was about the same (49.00 and 51.00% respectively). The outbreak was characterised by four distinct epidemic waves, with higher number of deaths recorded in the third and fourth waves. States from the north-west and north-east regions of the country recorded the highest ARs while those from the north-central recorded the highest CFRs.\nConclusion: The severity and wide-geographical distribution of cholera cases and deaths during the 2018 outbreak are indicative of an elevated burden, which was more notable in the northern region of the country. Overall, the findings reaffirm the strategic role of a multi-sectoral approach in the design and implementation of public health interventions aimed at preventing and controlling cholera in Nigeria.","container-title":"BMC Public Health","DOI":"10.1186/s12889-019-7559-6","ISSN":"1471-2458","issue":"1","journalAbbreviation":"BMC Public Health","language":"en","page":"1264","source":"DOI.org (Crossref)","title":"Descriptive epidemiology of cholera outbreak in Nigeria, January–November, 2018: implications for the global roadmap strategy","title-short":"Descriptive epidemiology of cholera outbreak in Nigeria, January–November, 2018","volume":"19","author":[{"family":"Elimian","given":"Kelly Osezele"},{"family":"Musah","given":"Anwar"},{"family":"Mezue","given":"Somto"},{"family":"Oyebanji","given":"Oyeronke"},{"family":"Yennan","given":"Sebastian"},{"family":"Jinadu","given":"Arisekola"},{"family":"Williams","given":"Nanpring"},{"family":"Ogunleye","given":"Adesola"},{"family":"Fall","given":"Ibrahima Soce"},{"family":"Yao","given":"Michel"},{"family":"Eteng","given":"Womi-Eteng"},{"family":"Abok","given":"Patrick"},{"family":"Popoola","given":"Michael"},{"family":"Chukwuji","given":"Martin"},{"family":"Omar","given":"Linda Haj"},{"family":"Ekeng","given":"Eme"},{"family":"Balde","given":"Thieno"},{"family":"Mamadu","given":"Ibrahim"},{"family":"Adeyemo","given":"Ayodele"},{"family":"Namara","given":"Geoffrey"},{"family":"Okudo","given":"Ifeanyi"},{"family":"Alemu","given":"Wondimagegnehu"},{"family":"Peter","given":"Clement"},{"family":"Ihekweazu","given":"Chikwe"}],"issued":{"date-parts":[["2019",12]]}}},{"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id":1789,"uris":["http://zotero.org/users/6631536/items/WHSKBXYD"],"itemData":{"id":1789,"type":"article-journal","abstract":"Background: Cholera is an infection caused by Vibrio cholerae, which may lead to severe dehydration and death if not treated promptly. On August 31, 2015, the Kaduna Ministry of Health received a notification of increase cases of vomiting and diarrhoea at Dusten-Abba in Zaria. A response Team was sent to confirm the outbreak, describe the socio-demographic characteristics and identify possible risk factors for the outbreak.\nMethods: We defined cases according to the world health organization (WHO) criteria. We conducted an unmatched case-control study and descriptive study. We retrieved line-listed cases at the ward facility. We interviewed cases at the facility and recruited controls from the community, and administered questionnaires to both cases and controls. We analysed data using Epi-Info7 and Microsoft Excel 2016.\nResults: A total of 50 cases were recorded, with a median age of 20years and age range of 1 – 50 years. There were more females (68%) than males. Majority of cases (52%) were under 20 years, while all cases are below 50 years. Seven (7) deaths were recorded giving a Case Fatality Rate (CFR) of 14%. The CFR was higher in females (14.7%) than in males (12.5%). Index case was seen on August 29, 2015. The outbreak lasted five days. Last cases were seen on September 2, 2015. Highest number of cases seen in a day (23) was on third day of the outbreak. Only two cases (4%) had their samples tested using cholera RDT, and both tested positive. Drinking un-boiled water (OR: 12.67, 95%CI: 2.33–68.93), regular hand washing (OR: 0.22, 95% CI: 0.06–0.90) and proper waste disposal practices (OR: 0.07, 95% CI: 0.02–0.36) are factors we found to affect cholera infection during the outbreak.\nConclusions: Our investigation confirmed a cholera outbreak with a high CFR, especially among females. Poor hygienic practices among the populace seem to be the drivers for this outbreak.","container-title":"International Journal Of Community Medicine And Public Health","DOI":"10.18203/2394-6040.ijcmph20171757","ISSN":"2394-6040, 2394-6032","issue":"5","journalAbbreviation":"Int J Community Med Public Health","language":"en","page":"1473","source":"DOI.org (Crossref)","title":"Outbreak of cholera at Dutsen-Abba Ward Zaria local government area, Kaduna State Nigeria 2015: the importance of hygienic practices","title-short":"Outbreak of cholera at Dutsen-Abba Ward Zaria local government area, Kaduna State Nigeria 2015","volume":"4","author":[{"family":"Ibrahim","given":"Baffa S."},{"family":"Mohammed","given":"Yahaya"},{"family":"Usman","given":"Rabi"},{"family":"Okon","given":"Ubong A."},{"family":"Katchy","given":"Uche I."},{"family":"Olufemi","given":"Abayomi A."},{"family":"Niyang","given":"Mercy"},{"family":"Gobir","given":"Bola"},{"family":"Okunromade","given":"Oyeladun Funmi"}],"issued":{"date-parts":[["2017",4,24]]}}},{"id":1939,"uris":["http://zotero.org/users/6631536/items/BU86RWXG"],"itemData":{"id":1939,"type":"article-journal","container-title":"Southern African Journal of Epidemiology and Infection","DOI":"10.1080/10158782.2013.11441536","ISSN":"1015-8782","issue":"3","journalAbbreviation":"Southern African Journal of Epidemiology and Infection","language":"en","page":"143-146","source":"DOI.org (Crossref)","title":"Outcome of cholera admissions in Bauchi, Nigeria","volume":"28","author":[{"family":"Kolo","given":"Philip"},{"family":"Jibrin","given":"Yusaf"},{"family":"Sanya","given":"Emmanuel"},{"family":"Alkali","given":"Muhammad"},{"family":"Salami","given":"Alakija"},{"family":"Omotoso","given":"Ayodele"},{"family":"Tahir","given":"Abdulrahman"}],"issued":{"date-parts":[["2013",1]]}}},{"id":1900,"uris":["http://zotero.org/users/6631536/items/5K7SNWMI"],"itemData":{"id":1900,"type":"article-journal","abstract":"In 2008–2009, Zimbabwe experienced an unprecedented cholera outbreak with more than 4,000 deaths. More than 60% of deaths occurred at the community level. We conducted descriptive and case–control studies to describe community deaths. Cases were in cholera patients who died outside health facilities. Two surviving cholera patients were matched by age, time of symptom onset, and location to each case-patient. Proxies completed questionnaires regarding mortality risk factors. Cholera awareness and importance of rehydration was high but availability of oral rehydration salts was low. A total of 55 case-patients were matched to 110 controls. The odds of death were higher among males (adjusted odd ratio [AOR] = 5.00, 95% confidence interval [CI] = 1.54–14.30) and persons with larger household sizes (AOR = 1.21, 95% CI = 1.00–1.46). Receiving home-based rehydration (AOR = 0.21, 95% CI = 0.06–0.71) and visiting cholera treatment centers (CTCs) (AOR = 0.07, 95% CI = 0.02–0.23) were protective. Receiving cholera information was associated with home-based rehydration and visiting CTCs. When we compared cases and controls who did not go to CTCs, males were still at increased odds of death (AOR = 5.00, 95% CI = 1.56–16.10) and receiving home-based rehydration (AOR = 0.14, 95% CI = 0.04–0.53) and being married (AOR = 0.26, 95% CI = 0.08–0.83) were protective. Inability to receive home-based rehydration or visit CTCs was associated with mortality. Community education must reinforce the importance of prompt rehydration and CTC referral.","container-title":"The American Journal of Tropical Medicine and Hygiene","DOI":"10.4269/ajtmh.11-0696","ISSN":"0002-9637, 1476-1645","issue":"4","language":"en","page":"645-650","source":"DOI.org (Crossref)","title":"Community Mortality from Cholera: Urban and Rural Districts in Zimbabwe","title-short":"Community Mortality from Cholera","volume":"88","author":[{"family":"Morof","given":"Diane"},{"family":"Cookson","given":"Susan T."},{"family":"Laver","given":"Susan"},{"family":"Chirundu","given":"Daniel"},{"family":"Desai","given":"Sarika"},{"family":"Mathenge","given":"Penninah"},{"family":"Shambare","given":"Donald"},{"family":"Charimari","given":"Lincoln"},{"family":"Midzi","given":"Stanley"},{"family":"Blanton","given":"Curtis"},{"family":"Handzel","given":"Thomas"}],"issued":{"date-parts":[["2013",4,3]]}}},{"id":1953,"uris":["http://zotero.org/users/6631536/items/ND6HY9M9"],"itemData":{"id":1953,"type":"article-journal","abstract":"Background: Cholera remains an important public health challenge globally. Several pandemics have occurred in different parts of the world and have been epidemiologically linked by different researchers to illustrate how the cases were spread and how they were related to index cases. Even though the risk factors associated with the 2014 cholera outbreak were investigated extensively, the link between index cases and the source of infection was not investigated to help break the transmission process. This study sought to show how the index cases from various districts of the Greater Accra Region may have been linked.\nMethods: We carried out a descriptive cross sectional study to investigate the epidemiological link of the 2014 cholera outbreak in the Greater Accra region of Ghana. An extensive review of all district records on cholera cases in the Greater Accra region was carried out. Index cases were identified with the help of line lists. Univariate analyses were expressed as frequency distributions, percentages, mean ± Standard Deviation, and rates (attack rates, case-fatality rates etc.) as appropriate. Maps were drawn using Arc GIS and Epi info software to describe the pattern of transmission.\nResults: Up to 20,199 cholera cases were recorded. Sixty percent of the cases were between 20 and 40 years and about 58% (11,694) of the total cases were males. Almost 50% of the cases occurred in the Accra Metro district. Two-thirds of the index cases ate food prepared outside their home and had visited the Accra Metropolis.\nConclusions: The 2014 cholera outbreak can be described as a propagated source outbreak linked to the Accra Metropolis. The link between index cases and the source of infection, if investigated earlier could have helped break the transmission process. Such investigations also inform decision-making about the appropriate interventions to be instituted to prevent subsequent outbreaks.","container-title":"BMC Public Health","DOI":"10.1186/s12889-017-4803-9","ISSN":"1471-2458","issue":"1","journalAbbreviation":"BMC Public Health","language":"en","page":"801","source":"DOI.org (Crossref)","title":"Epidemiological link of a major cholera outbreak in Greater Accra region of Ghana, 2014","volume":"17","author":[{"family":"Ohene-Adjei","given":"Kennedy"},{"family":"Kenu","given":"Ernest"},{"family":"Bandoh","given":"Delia Akosua"},{"family":"Addo","given":"Prince Nii Ossah"},{"family":"Noora","given":"Charles Lwanga"},{"family":"Nortey","given":"Priscillia"},{"family":"Afari","given":"Edwin Andrew"}],"issued":{"date-parts":[["2017",12]]}}},{"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id":1941,"uris":["http://zotero.org/users/6631536/items/5WEFJF97"],"itemData":{"id":1941,"type":"article-journal","abstract":"Background Mozambique suffers recurrent annual cholera outbreaks especially during the rainy season between October to March. The African Cholera Surveillance Network (Africhol) was implemented in Mozambique in 2011 to generate accurate detailed surveillance data to support appropriate interventions for cholera control and prevention in the country.\nMethodology/Principal findings Africhol was implemented in enhanced surveillance zones located in the provinces of Sofala (Beira), Zambe´zia (District Mocuba), and Cabo Delgado (Pemba City). Data were also analyzed from the three outbreak areas that experienced the greatest number of cases during the time period under observation (in the districts of Cuamba, Montepuez, and Nampula). Rectal swabs were collected from suspected cases for identification of Vibrio cholerae, as well as clinical, behavioral, and socio-demographic variables. We analyzed factors associated with confirmed, hospitalized, and fatal cholera using multivariate logistic regression models. A total of 1,863 suspected cases and 23 deaths (case fatality ratio (CFR), 1.2%) were reported from October 2011 to December 2015. Among these suspected cases, 52.2% were tested of which 23.5% were positive for Vibrio cholerae O1 Ogawa. Risk factors independently associated with the occurrence of confirmed cholera were living in Nampula city district, the year 2014, human immunodeficiency virus infection, and the primary water source for drinking.\nConclusions/Significance Cholera was endemic in Mozambique during the study period with a high CFR and identifiable risk factors. The study reinforces the importance of continued cholera surveillance,","container-title":"PLOS Neglected Tropical Diseases","DOI":"10.1371/journal.pntd.0005941","ISSN":"1935-2735","issue":"10","journalAbbreviation":"PLoS Negl Trop Dis","language":"en","page":"e0005941","source":"DOI.org (Crossref)","title":"Multi-site cholera surveillance within the African Cholera Surveillance Network shows endemicity in Mozambique, 2011–2015","volume":"11","author":[{"family":"Semá Baltazar","given":"Cynthia"},{"family":"Langa","given":"José Paulo"},{"family":"Dengo Baloi","given":"Liliana"},{"family":"Wood","given":"Richard"},{"family":"Ouedraogo","given":"Issaka"},{"family":"Njanpop-Lafourcade","given":"Berthe-Marie"},{"family":"Inguane","given":"Dorteia"},{"family":"Elias Chitio","given":"Jucunu"},{"family":"Mhlanga","given":"Themba"},{"family":"Gujral","given":"Lorna"},{"family":"D. Gessner","given":"Bradford"},{"family":"Munier","given":"Aline"},{"family":"A. Mengel","given":"Martin"}],"editor":[{"family":"Ivers","given":"Louise C"}],"issued":{"date-parts":[["2017",10,9]]}}},{"id":1787,"uris":["http://zotero.org/users/6631536/items/DC9XFSE8"],"itemData":{"id":1787,"type":"article-journal","container-title":"Tropical Doctor","DOI":"10.1177/004947558801800116","ISSN":"0049-4755, 1758-1133","issue":"1","journalAbbreviation":"Trop Doct","language":"en","page":"40-42","source":"DOI.org (Crossref)","title":"Why Cholera Still Takes Lives in Rural Bangladesh: Study of an Epidemic","title-short":"Why Cholera Still Takes Lives in Rural Bangladesh","volume":"18","author":[{"family":"Siddique","given":"A K"},{"family":"Akram","given":"K"},{"family":"Islam","given":"Q"}],"issued":{"date-parts":[["1988",1]]}}},{"id":1961,"uris":["http://zotero.org/users/6631536/items/UD6GGK5K"],"itemData":{"id":1961,"type":"article-journal","abstract":"Introduction: Cholera is an acute gastrointestinal infection caused by Vibrio cholerae, which may lead to severe dehydration and death if not treated. This analysis is aimed at highlighting the magnitude, pattern and trend of cholera outbreak that occurred in Kaduna State in 2014.\nMethods: We obtained the 2014 cholera line-list from the Kaduna State Disease Surveillance and Notification officer (DSNO). We described the outbreaks in time, place and person using Epi-info 7 and Health Mapper. Results: A total of 1468 case-patients and 54 deaths were recorded, giving a case fatality rate (CFR) of 3.68%. Female case-patients were 809(55.08%). The median age for case-patients was 15 years, with an age range of 0.04-90 years. Age specific case fatality rate (ASCFR) is highest among the &gt; 60 years. Seven (30%) out of the 23 local government areas (LGAs) in Kaduna State were affected by the cholera outbreak in 2014. Igabi LGA has the highest attack rate (150.46 per 100,000 population) while Chikun LGA has the lowest attack rate (12.22 per 100,000 population). Chikun LGA records the highest CFR (17.54%). Cholera infection spread across LGAs sharing the same borders. The outbreak started from the first epidemic week of 2014 and lasted over 33 weeks.\nConclusion: Our analysis revealed a protracted cholera outbreak that gradually increases in magnitude throughout the first half of 2014 and spread within contiguous LGAs. We recommended the strengthening of the state's diseases surveillance system towards timely detection and early response to disease outbreaks in the future.","container-title":"Pan African Medical Journal","DOI":"10.11604/pamj.2017.27.172.11925","ISSN":"1937-8688","journalAbbreviation":"Pan Afr Med J","language":"en","source":"DOI.org (Crossref)","title":"Descriptive epidemiology of a cholera outbreak in Kaduna State, Northwest Nigeria, 2014","URL":"http://www.panafrican-med-journal.com/content/article/27/172/full/","volume":"27","author":[{"family":"Sule","given":"Ibrahim Baffa"},{"family":"Yahaya","given":"Mohammed"},{"family":"Aisha","given":"Abubakar Ahmed"},{"family":"Zainab","given":"Ahmed Datti"},{"family":"Ummulkhulthum","given":"Bajoga"},{"family":"Nguku","given":"Patrick"}],"accessed":{"date-parts":[["2022",1,20]]},"issued":{"date-parts":[["2017"]]}}}],"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9,35,36,40,42,48,54,57,59,63,67,70,75]</w:t>
            </w:r>
            <w:r w:rsidRPr="007F163F">
              <w:rPr>
                <w:rFonts w:ascii="Times New Roman" w:hAnsi="Times New Roman" w:cs="Times New Roman"/>
                <w:sz w:val="18"/>
                <w:szCs w:val="18"/>
              </w:rPr>
              <w:fldChar w:fldCharType="end"/>
            </w:r>
          </w:p>
        </w:tc>
      </w:tr>
      <w:tr w:rsidR="00CD523E" w:rsidRPr="00A76361" w14:paraId="4402AE81" w14:textId="77777777" w:rsidTr="00544C18">
        <w:trPr>
          <w:trHeight w:hRule="exact" w:val="209"/>
        </w:trPr>
        <w:tc>
          <w:tcPr>
            <w:tcW w:w="1620" w:type="dxa"/>
            <w:vAlign w:val="center"/>
          </w:tcPr>
          <w:p w14:paraId="06B45749"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F853302"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Ag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xCIMBcZ","properties":{"formattedCitation":"[9,16,20,22,26,31,35,36,40\\uc0\\u8211{}43,48,49,51,52,56,57,59,60,75,82,85]","plainCitation":"[9,16,20,22,26,31,35,36,40–43,48,49,51,52,56,57,59,60,75,82,85]","noteIndex":0},"citationItems":[{"id":1780,"uris":["http://zotero.org/users/6631536/items/G67QDL4C"],"itemData":{"id":1780,"type":"article-journal","abstract":"Introduction: Cholera is one of the health problems causing considerable morbidity and mortality. The Northern State of Sudan experienced a recent cholera outbreak, however, there are limited data on the outbreak. Methods: The objective of this study was to assess the magnitude and risk factors associated with the cholera outbreak in the Northern State of Sudan. A retrospective case series study was conducted in the Northern State of Sudan, which involved tracing cases of cholera outbreak of 2017. Data were collected through reports and interviews. A geographical information system was used to map all cases during the outbreak. Chi‑square test and logistic regression were used to identify associated factors. Results: There were 957 cholera cases reported in the state with an attack rate of 14.2/10,000 persons. Dalgo locality had the highest number (415) of cases reported with an attack rate of 167.2/10,000 persons. About 78% of cases were adult males, while 56.2% of cases were immigrants from other states. Immigrants in Halfa and Dalgo localities were four times (odds ratio [OR] = 4.031, 95% confidence interval [CI]: 2.482–6.547) and eight times (OR = 8.318, 95% CI: 5.674–12.193), respectively, at risk of cholera infection compared to immigrants in Dongola locality. The overall case‑fatality rate was 1.9%. This was significantly higher in younger (5.8%) and older (22.7%) age groups (P &lt; 0.05). Conclusions: The study revealed that the cholera outbreak spread highly along with traditional gold mining areas due to poor sanitation. Therefore, improving sanitation services and establishing an effective surveillance system in these areas are essential to prevent future occurrence of outbreaks.","container-title":"Journal of Global Infectious Diseases","DOI":"10.4103/jgid.jgid_47_20","ISSN":"0974-777X","issue":"3","journalAbbreviation":"J Global Infect Dis","language":"en","page":"115","source":"DOI.org (Crossref)","title":"Association between cholera outbreak and traditional gold mining in Northern State, Sudan 2017","volume":"13","author":[{"family":"Alzain","given":"MohamedAli"},{"family":"Haruwn","given":"MogahidHassan"},{"family":"Abdelaziz","given":"MohamedOsman"},{"family":"Elsheikh","given":"Mohamed"},{"family":"Asweto","given":"CollinsOtieno"},{"family":"Algahtani","given":"FahadD"},{"family":"Adeboye","given":"AdeniyiAbolaji"},{"family":"Elhassan","given":"NajmEldinn Elsser"},{"family":"Itumalla","given":"Ramaiah"}],"issued":{"date-parts":[["2021"]]}}},{"id":1782,"uris":["http://zotero.org/users/6631536/items/42ZR769Y"],"itemData":{"id":1782,"type":"article-journal","abstract":"Objective To determine whether pre-emptive oral cholera vaccination reduces disease severity and mortality in people who develop cholera disease during an outbreak.\nMethods The study involved a retrospective analysis of demographic and clinical data from 41 cholera treatment facilities in South Sudan on patients who developed cholera disease between 23 April and 20 July 2014 during a large outbreak, a few months after a pre-emptive oral vaccination campaign. Patients who developed severe dehydration were regarded as having a severe cholera infection. Vaccinated and unvaccinated patients were compared and multivariate logistic regression analysis was used to identify factors associated with developing severe disease or death. Findings In total, 4115 cholera patients were treated at the 41 facilities: 1946 (47.3%) had severe disease and 62 (1.5%) deaths occurred. Multivariate analysis showed that patients who received two doses of oral cholera vaccine were 4.5-fold less likely to develop severe disease than unvaccinated patients (adjusted odds ratio, aOR: 0.22; 95% confidence interval, CI: 0.11–0.44). Moreover, those with severe cholera were significantly more likely to die than those without (aOR: 4.76; 95% CI: 2.33–9.77).\nConclusion Pre-emptive vaccination with two doses of oral cholera vaccine was associated with a significant reduction in the likelihood of developing severe cholera disease during an outbreak in South Sudan. Moreover, severe disease was the strongest predictor of death. Two doses of oral cholera vaccine should be used in emergencies to reduce the disease burden.","container-title":"Bulletin of the World Health Organization","DOI":"10.2471/BLT.15.166892","ISSN":"0042-9686","issue":"9","journalAbbreviation":"Bull. World Health Organ.","language":"en","page":"667-674","source":"DOI.org (Crossref)","title":"A retrospective analysis of oral cholera vaccine use, disease severity and deaths during an outbreak in South Sudan","volume":"94","author":[{"family":"Bekolo","given":"Cavin Epie"},{"family":"Loenhout","given":"Joris Adriaan Frank","non-dropping-particle":"van"},{"family":"Rodriguez-Llanes","given":"Jose Manuel"},{"family":"Rumunu","given":"John"},{"family":"Ramadan","given":"Otim Patrick"},{"family":"Guha-Sapir","given":"Debarati"}],"issued":{"date-parts":[["2016",9,1]]}}},{"id":1933,"uris":["http://zotero.org/users/6631536/items/75M9K9MJ"],"itemData":{"id":1933,"type":"article-journal","abstract":"Introduction: In 2010, the World Health Organization released a new cholera vaccine position paper, which recommended the use of cholera vaccines in high-risk endemic areas. However, there is a paucity of data on the burden of cholera in endemic countries. This article reviewed available cholera surveillance data from Uganda and assessed the sufficiency of these data to inform country-specific strategies for cholera vaccination.","container-title":"PLoS Neglected Tropical Diseases","DOI":"10.1371/journal.pntd.0002545","ISSN":"1935-2735","issue":"12","journalAbbreviation":"PLoS Negl Trop Dis","language":"en","page":"e2545","source":"DOI.org (Crossref)","title":"The Burden of Cholera in Uganda","volume":"7","author":[{"family":"Bwire","given":"Godfrey"},{"family":"Malimbo","given":"Mugagga"},{"family":"Maskery","given":"Brian"},{"family":"Kim","given":"Young Eun"},{"family":"Mogasale","given":"Vittal"},{"family":"Levin","given":"Ann"}],"editor":[{"family":"Ryan","given":"Edward T."}],"issued":{"date-parts":[["2013",12,5]]}}},{"id":1935,"uris":["http://zotero.org/users/6631536/items/8FY5RYWM"],"itemData":{"id":1935,"type":"article-journal","abstract":"Cameroon has experienced recurrent cholera epidemics with high mortality rates. In September 2009, epidemic cholera was detected in the Far North region of Cameroon and the reported case-fatality rate was 12%. We conducted village-, healthcare facility- and community-level surveys to investigate reasons for excess cholera mortality. Results of this investigation suggest that cholera patients who died were less likely to seek care, receive rehydration therapy and antibiotics at a healthcare facility, and tended to live further from healthcare facilities. Furthermore, use of oral rehydration salts at home was very low in both decedents and survivors. Despite the many challenges inherent to delivering care in Cameroon, practical measures could be taken to reduce cholera mortality in this region, including the timely provision of treatment supplies, training of healthcare workers, establishment of rehydration centres, and promotion of household water treatment and enhanced handwashing with soap.","container-title":"Epidemiology and Infection","DOI":"10.1017/S0950268812002932","ISSN":"0950-2688, 1469-4409","issue":"10","journalAbbreviation":"Epidemiol. Infect.","language":"en","page":"2083-2093","source":"DOI.org (Crossref)","title":"Recurrent epidemic cholera with high mortality in Cameroon: persistent challenges 40 years into the seventh pandemic","title-short":"Recurrent epidemic cholera with high mortality in Cameroon","volume":"141","author":[{"family":"Cartwright","given":"E. J."},{"family":"Patel","given":"M. K."},{"family":"Mbopi-Keou","given":"F. X."},{"family":"Ayers","given":"T."},{"family":"Haenke","given":"B."},{"family":"Wagenaar","given":"B. H."},{"family":"Mintz","given":"E."},{"family":"Quick","given":"R."}],"issued":{"date-parts":[["2013",10]]}}},{"id":1762,"uris":["http://zotero.org/users/6631536/items/MTP6R9B2"],"itemData":{"id":1762,"type":"article-journal","abstract":"Background: In 2010, 18 States of Nigeria reported cholera outbreaks with a total of 41,787 cases including 1,716 deaths (case-fatality rate [CFR]: 4.1%). This exceeded the mean overall CFR of 2.4% reported in Africa from 2000–2005 and the WHO acceptable rate of 1%. We conducted a descriptive analysis of the 2010 cholera outbreak to determine its epidemiological and spatio-temporal characteristics.\nMethods: We conducted retrospective analysis of line lists obtained from 10 of the 18 states that submitted line lists to the Federal Ministry of Health (FMOH). We described the outbreak by time, place and person and calculated the attack rates by state as well as the age- and sex-specific CFR from cholera cases for whom information on age, sex, place of residence, onset of symptoms and outcome were available.\nResults: A total of 21,111 cases were reported with an overall attack rate and CFR of 47.8 cases /100,000 population and 5.1%, respectively. The CFR ranged in the states between 3.8% and 8.9%. The age-specific CFR was highest among individuals 65 years and above (14.6%). The epidemiological curve showed three peaks with increasing number of weekly reported cases. A geographical clustering of LGAs reporting cholera cases could be seen in all ten states. During the third peak which coincided with flooding in five states the majority of newly affected LGAs were situated next to LGAs with previously reported cholera cases, only few isolated outbreaks were seen.\nConclusion: Our study showed a cholera outbreak that grew in magnitude and spread to involve the whole northern part of the country. It also highlights challenges of suboptimal surveillance and response in developing countries as well as potential endemicity of cholera in the northern part of Nigeria. There is the need for a harmonized, coordinated approach to cholera outbreaks through effective surveillance and response with emphasis on training and motivating front line health workers towards timely detection, reporting and response. Findings from the report should be interpreted with caution due to the high number of cases with incomplete information, and lack of data from eight states.","container-title":"BMC Public Health","DOI":"10.1186/1471-2458-14-1167","ISSN":"1471-2458","issue":"1","journalAbbreviation":"BMC Public Health","language":"en","page":"1167","source":"DOI.org (Crossref)","title":"Descriptive characterization of the 2010 cholera outbreak in Nigeria","volume":"14","author":[{"family":"Dalhat","given":"Mahmood Muazu"},{"family":"Isa","given":"Aisha Nasiru"},{"family":"Nguku","given":"Patrick"},{"family":"Nasir","given":"Sani-Gwarzo"},{"family":"Urban","given":"Katharina"},{"family":"Abdulaziz","given":"Mohammed"},{"family":"Dankoli","given":"Raymond Salanga"},{"family":"Nsubuga","given":"Peter"},{"family":"Poggensee","given":"Gabriele"}],"issued":{"date-parts":[["2014",12]]}}},{"id":1940,"uris":["http://zotero.org/users/6631536/items/VFNY3Q57"],"itemData":{"id":1940,"type":"article-journal","abstract":"The clinical notes of 100 bacteriologically positive cases of cholera in Calcutta during the epidemic have been studied and compared with those of the same number of cases in the non-epidemic period. It is observed that the diffusibility, the mortality and the fre-. quency of severity of symptoms, including exhibition of bileless stools and of suppression of urine, in epidemic cholera are relatively higher than those of non-epidemic cholera. The possible cause and the significance of this observation are discussed.","container-title":"Transactions of the Royal Society of Tropical Medicine and Hygiene","DOI":"10.1016/0035-9203(58)90048-8","ISSN":"00359203","issue":"4","journalAbbreviation":"Transactions of the Royal Society of Tropical Medicine and Hygiene","language":"en","page":"349-353","source":"DOI.org (Crossref)","title":"Observations on epidemic and non-epidemic cholera in calcutta","volume":"52","author":[{"family":"De","given":"S.N"},{"family":"Lahiri Choudhury","given":"P.K"},{"family":"Mondal","given":"A"}],"issued":{"date-parts":[["1958",7]]}}},{"id":1919,"uris":["http://zotero.org/users/6631536/items/XJBIN3PR"],"itemData":{"id":1919,"type":"article-journal","abstract":"Background: Cholera is endemic in sub-Saharan Africa, especially in areas affected by natural disaster and human conflict. Northeastern Nigeria is experiencing a health crisis due to the destruction of essential amenities such as health infrastructure, sanitation facilities, water supplies, and human resources by Boko Haram insurgents. In 2017, a cholera outbreak occurred in five local government areas (LGAs) hosting internally displaced persons. The Nigeria Center for Disease Control, World Health Organization, Mĕdecins Sans Frontiĕres International, and several other organizations supported disease containment. An emergency operating center (EOC) established by the State Ministry of Health (SMoH) then coordinated the outbreak response.\nMethods: We conducted a retrospective analysis of data extracted from the line list utilized by the SMoH to investigate outbreaks. We evaluated the outbreak by time, place, and person. Attack rate by LGA and age-specific case fatality rate (CFR) was calculated based on cases with complete records for age, sex, place of residence, date of symptom onset, and disease outcome.\nResults: A total of 5889 cholera cases were reported from five LGAs with an overall attack rate of 395.3/100,000 population. Among 4956 cases with documented outcome, the overall CFR was 0.87%, with CFR ranging from 0% to 6.98% by LGA. The age-specific CFR was highest among those aged ≥60 years (1.92%) and least among those aged 20-29 years at 0.3%. The epidemiological curve revealed two peaks that coincided with periods of heavy rain and flooding.\nConclusion: This study reports on the largest ever documented cholera outbreak in five LGAs in Borno State. The outbreak was focused in LGA hit hardest by the destructive activities of insurgents and then spread to neighboring LGAs. The low CFR recorded in this cholera outbreak was achieved through timely detection, reporting, and response by the coordinated efforts of the EOC established by the SMoH that harmonized the outbreak response.","container-title":"Annals of African Medicine","DOI":"10.4103/aam.aam_66_17","ISSN":"0975-5764","issue":"4","journalAbbreviation":"Ann Afr Med","language":"eng","note":"PMID: 30588934\nPMCID: PMC6330783","page":"203-209","source":"PubMed","title":"Low case fatality during 2017 cholera outbreak in Borno State, North Eastern Nigeria","volume":"17","author":[{"family":"Denue","given":"Ballah Akawu"},{"family":"Akawu","given":"Cecilia Balla"},{"family":"Kwayabura","given":"Salihu Aliyu"},{"family":"Kida","given":"Ibrahim"}],"issued":{"date-parts":[["2018",12]]}}},{"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960,"uris":["http://zotero.org/users/6631536/items/VF3Z23ST"],"itemData":{"id":1960,"type":"article-journal","abstract":"Background: The cholera outbreak in 2018 in Nigeria reaffirms its public health threat to the country. Evidence on the current epidemiology of cholera required for the design and implementation of appropriate interventions towards attaining the global roadmap strategic goals for cholera elimination however seems lacking. Thus, this study aimed at addressing this gap by describing the epidemiology of the 2018 cholera outbreak in Nigeria.\nMethods: This was a retrospective analysis of surveillance data collected between January 1st and November 19th, 2018. A cholera case was defined as an individual aged 2 years or older presenting with acute watery diarrhoea and severe dehydration or dying from acute watery diarrhoea. Descriptive analyses were performed and presented with respect to person, time and place using appropriate statistics.\nResults: There were 43,996 cholera cases and 836 cholera deaths across 20 states in Nigeria during the outbreak period, with an attack rate (AR) of 127.43/100,000 population and a case fatality rate (CFR) of 1.90%. Individuals aged 15 years or older (47.76%) were the most affected age group, but the proportion of affected males and females was about the same (49.00 and 51.00% respectively). The outbreak was characterised by four distinct epidemic waves, with higher number of deaths recorded in the third and fourth waves. States from the north-west and north-east regions of the country recorded the highest ARs while those from the north-central recorded the highest CFRs.\nConclusion: The severity and wide-geographical distribution of cholera cases and deaths during the 2018 outbreak are indicative of an elevated burden, which was more notable in the northern region of the country. Overall, the findings reaffirm the strategic role of a multi-sectoral approach in the design and implementation of public health interventions aimed at preventing and controlling cholera in Nigeria.","container-title":"BMC Public Health","DOI":"10.1186/s12889-019-7559-6","ISSN":"1471-2458","issue":"1","journalAbbreviation":"BMC Public Health","language":"en","page":"1264","source":"DOI.org (Crossref)","title":"Descriptive epidemiology of cholera outbreak in Nigeria, January–November, 2018: implications for the global roadmap strategy","title-short":"Descriptive epidemiology of cholera outbreak in Nigeria, January–November, 2018","volume":"19","author":[{"family":"Elimian","given":"Kelly Osezele"},{"family":"Musah","given":"Anwar"},{"family":"Mezue","given":"Somto"},{"family":"Oyebanji","given":"Oyeronke"},{"family":"Yennan","given":"Sebastian"},{"family":"Jinadu","given":"Arisekola"},{"family":"Williams","given":"Nanpring"},{"family":"Ogunleye","given":"Adesola"},{"family":"Fall","given":"Ibrahima Soce"},{"family":"Yao","given":"Michel"},{"family":"Eteng","given":"Womi-Eteng"},{"family":"Abok","given":"Patrick"},{"family":"Popoola","given":"Michael"},{"family":"Chukwuji","given":"Martin"},{"family":"Omar","given":"Linda Haj"},{"family":"Ekeng","given":"Eme"},{"family":"Balde","given":"Thieno"},{"family":"Mamadu","given":"Ibrahim"},{"family":"Adeyemo","given":"Ayodele"},{"family":"Namara","given":"Geoffrey"},{"family":"Okudo","given":"Ifeanyi"},{"family":"Alemu","given":"Wondimagegnehu"},{"family":"Peter","given":"Clement"},{"family":"Ihekweazu","given":"Chikwe"}],"issued":{"date-parts":[["2019",12]]}}},{"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id":1932,"uris":["http://zotero.org/users/6631536/items/R9H3HDTX"],"itemData":{"id":1932,"type":"article-journal","abstract":"Objective: To describe the outbreak of 2004 with a view of retrospectively identifying factors that might explain the low case fatality rate.\nMethods: Outbreak data from 4 915 Cholera patients from registers of the Regional Health Delegation in Douala were analyzed using SPSS. Chi-square test, univariate and multivariate analysis were applied.\nResults: The outbreak started January 2004, peaking at 187 cases per week in February. After a decrease in April, case numbers rose to 688 cases per week in June. The outbreak was over in September 2004 ( &lt;10 cases per week). The case fatality rate was higher in treatment centers with fewer than one nurse per two patients, than in those with more nursing staff. A temporary staff reduction after the first wave of the epidemic was associated with the increase of the case fatality rate during the second wave. This increase was reversed after re-instating full staff capacity.\nConclusions: Providing sufficient nursing staff helps to lower the case fatality rate of cholera. Besides a lack of staff, age above 40 years is a risk factor for death in this disease.","container-title":"Asian Pacific Journal of Tropical Medicine","DOI":"10.4103/1995-7645.262563","ISSN":"1995-7645","issue":"8","journalAbbreviation":"Asian Pac J Trop Med","language":"en","page":"347","source":"DOI.org (Crossref)","title":"The cholera epidemic of 2004 in Douala, Cameroon: A lesson learned","title-short":"The cholera epidemic of 2004 in Douala, Cameroon","volume":"12","author":[{"family":"Hemmer","given":"ChristophJ"},{"family":"Nöske","given":"Jürgen"},{"family":"Finkbeiner","given":"Stefan"},{"family":"Kundt","given":"Günter"},{"family":"Reisinger","given":"EmilC"}],"issued":{"date-parts":[["2019"]]}}},{"id":1789,"uris":["http://zotero.org/users/6631536/items/WHSKBXYD"],"itemData":{"id":1789,"type":"article-journal","abstract":"Background: Cholera is an infection caused by Vibrio cholerae, which may lead to severe dehydration and death if not treated promptly. On August 31, 2015, the Kaduna Ministry of Health received a notification of increase cases of vomiting and diarrhoea at Dusten-Abba in Zaria. A response Team was sent to confirm the outbreak, describe the socio-demographic characteristics and identify possible risk factors for the outbreak.\nMethods: We defined cases according to the world health organization (WHO) criteria. We conducted an unmatched case-control study and descriptive study. We retrieved line-listed cases at the ward facility. We interviewed cases at the facility and recruited controls from the community, and administered questionnaires to both cases and controls. We analysed data using Epi-Info7 and Microsoft Excel 2016.\nResults: A total of 50 cases were recorded, with a median age of 20years and age range of 1 – 50 years. There were more females (68%) than males. Majority of cases (52%) were under 20 years, while all cases are below 50 years. Seven (7) deaths were recorded giving a Case Fatality Rate (CFR) of 14%. The CFR was higher in females (14.7%) than in males (12.5%). Index case was seen on August 29, 2015. The outbreak lasted five days. Last cases were seen on September 2, 2015. Highest number of cases seen in a day (23) was on third day of the outbreak. Only two cases (4%) had their samples tested using cholera RDT, and both tested positive. Drinking un-boiled water (OR: 12.67, 95%CI: 2.33–68.93), regular hand washing (OR: 0.22, 95% CI: 0.06–0.90) and proper waste disposal practices (OR: 0.07, 95% CI: 0.02–0.36) are factors we found to affect cholera infection during the outbreak.\nConclusions: Our investigation confirmed a cholera outbreak with a high CFR, especially among females. Poor hygienic practices among the populace seem to be the drivers for this outbreak.","container-title":"International Journal Of Community Medicine And Public Health","DOI":"10.18203/2394-6040.ijcmph20171757","ISSN":"2394-6040, 2394-6032","issue":"5","journalAbbreviation":"Int J Community Med Public Health","language":"en","page":"1473","source":"DOI.org (Crossref)","title":"Outbreak of cholera at Dutsen-Abba Ward Zaria local government area, Kaduna State Nigeria 2015: the importance of hygienic practices","title-short":"Outbreak of cholera at Dutsen-Abba Ward Zaria local government area, Kaduna State Nigeria 2015","volume":"4","author":[{"family":"Ibrahim","given":"Baffa S."},{"family":"Mohammed","given":"Yahaya"},{"family":"Usman","given":"Rabi"},{"family":"Okon","given":"Ubong A."},{"family":"Katchy","given":"Uche I."},{"family":"Olufemi","given":"Abayomi A."},{"family":"Niyang","given":"Mercy"},{"family":"Gobir","given":"Bola"},{"family":"Okunromade","given":"Oyeladun Funmi"}],"issued":{"date-parts":[["2017",4,24]]}}},{"id":1936,"uris":["http://zotero.org/users/6631536/items/3QE6QYMN"],"itemData":{"id":1936,"type":"article-journal","container-title":"Emerging Infectious Diseases","DOI":"10.3201/eid2505.181141","ISSN":"1080-6040, 1080-6059","issue":"5","journalAbbreviation":"Emerg. Infect. Dis.","language":"en","page":"856-864","source":"DOI.org (Crossref)","title":"Recurrent Cholera Outbreaks, Democratic Republic of the Congo, 2008–2017","volume":"25","author":[{"family":"Ingelbeen","given":"Brecht"},{"family":"Hendrickx","given":"David"},{"family":"Miwanda","given":"Berthe"},{"family":"Sande","given":"Marianne A.B.","non-dropping-particle":"van der"},{"family":"Mossoko","given":"Mathias"},{"family":"Vochten","given":"Hilde"},{"family":"Riems","given":"Bram"},{"family":"Nyakio","given":"Jean-Paul"},{"family":"Vanlerberghe","given":"Veerle"},{"family":"Lunguya","given":"Octavie"},{"family":"Jacobs","given":"Jan"},{"family":"Boelaert","given":"Marleen"},{"family":"Kebela","given":"Benoît Ilunga"},{"family":"Bompangue","given":"Didier"},{"family":"Muyembe","given":"Jean-Jacques"}],"issued":{"date-parts":[["2019",5]]}}},{"id":1939,"uris":["http://zotero.org/users/6631536/items/BU86RWXG"],"itemData":{"id":1939,"type":"article-journal","container-title":"Southern African Journal of Epidemiology and Infection","DOI":"10.1080/10158782.2013.11441536","ISSN":"1015-8782","issue":"3","journalAbbreviation":"Southern African Journal of Epidemiology and Infection","language":"en","page":"143-146","source":"DOI.org (Crossref)","title":"Outcome of cholera admissions in Bauchi, Nigeria","volume":"28","author":[{"family":"Kolo","given":"Philip"},{"family":"Jibrin","given":"Yusaf"},{"family":"Sanya","given":"Emmanuel"},{"family":"Alkali","given":"Muhammad"},{"family":"Salami","given":"Alakija"},{"family":"Omotoso","given":"Ayodele"},{"family":"Tahir","given":"Abdulrahman"}],"issued":{"date-parts":[["2013",1]]}}},{"id":1914,"uris":["http://zotero.org/users/6631536/items/A8L246XP"],"itemData":{"id":1914,"type":"article-journal","abstract":"The changing epidemiology of cholera in Ibadan, Nigeria, has become a public health challenge, and outbreaks of the disease have been occurring with increasing frequency since the first outbreak in modern times in 1970. In this outbreak, 1384 persons were seen, diagnosed and treated for the disease at the cholera unit, Ibadan from January to December 1996. The outbreak lasted for a whole year. No child under one year was seen. The age adjusted case fatality rate was 5.3%. Diarrhoea and vomiting were the most common combination of symptoms present in 97.3% of all cases, followed by diarrhoea, vomiting and dehydration (84.3%). The median number of days spent on admission was only 2 days. Cholera cases were clustered within the densely populated and poorly planned areas of the city. Though significantly more cases were seen during the rainy season than during the dry season (p&lt;0.01), the deaths were not seasonally related (p = 0.67). Contamination of otherwise potable sources of water, late presentation to the cholera treatment unit and low levels of knowledge about diseases need to be addressed in order to effectively control this disease in the community. Progress should also be made towards developing a suitable vaccine for the control of this internationally important public health disease so that the responsibility of its control is not left entirely to individuals and communities, particularly in developing countries.","container-title":"European Journal of Epidemiology","DOI":"10.1023/a:1007547117763","ISSN":"0393-2990","issue":"4","journalAbbreviation":"Eur J Epidemiol","language":"eng","note":"PMID: 10414378","page":"367-370","source":"PubMed","title":"Outbreak of cholera in Ibadan, Nigeria","volume":"15","author":[{"family":"Lawoyin","given":"T. O."},{"family":"Ogunbodede","given":"N. A."},{"family":"Olumide","given":"E. A."},{"family":"Onadeko","given":"M. O."}],"issued":{"date-parts":[["1999",4]]}}},{"id":1951,"uris":["http://zotero.org/users/6631536/items/MMY66LGY"],"itemData":{"id":1951,"type":"article-journal","abstract":"Background: Despite being a cholera-endemic country, data on cholera in the Philippines remain sparse. Knowing the areas where cholera is known to occur and the factors that lead to its occurrence will assist in planning preventive measures and disaster mitigation.\nMethods: Using sentinel surveillance data, PubMed and ProMED searches covering information from 2008–2013 and eventbased surveillance reports from 2010–2013, we assessed the epidemiology of cholera in the Philippines. Using spatial log regression, we assessed the role of water, sanitation and population density on the incidence of cholera.\nResults and Discussion: We identified 12 articles from ProMED and none from PubMed that reported on cholera in the Philippines from 2008 to 2013. Data from ProMed and surveillance revealed 42,071 suspected and confirmed cholera cases reported from 2008 to 2013, among which only 5,006 were confirmed. 38 (47%) of 81 provinces and metropolitan regions reported at least one confirmed case of cholera and 32 (40%) reported at least one suspected case. The overall case fatality ratio in sentinel sites was 0.62%, but was 2% in outbreaks. All age groups were affected. Using both confirmed and suspected cholera cases, the average annual incidence in 2010–2013 was 9.1 per 100,000 population. Poor access to improved sanitation was consistently associated with higher cholera incidence. Paradoxically, access to improved water sources was associated with higher cholera incidence using both suspected and confirmed cholera data sources. This finding may have been due to the breakdown in the infrastructure and non-chlorination of water supplies, emphasizing the need to maintain public water systems.\nConclusion: Our findings confirm that cholera affects a large proportion of the provinces in the country. Identifying areas most at risk for cholera will support the development and implementation of policies to minimize the morbidity and mortality due to this disease.","container-title":"PLoS Neglected Tropical Diseases","DOI":"10.1371/journal.pntd.0003440","ISSN":"1935-2735","issue":"1","journalAbbreviation":"PLoS Negl Trop Dis","language":"en","page":"e3440","source":"DOI.org (Crossref)","title":"Epidemiology of Cholera in the Philippines","volume":"9","author":[{"family":"Lopez","given":"Anna Lena"},{"family":"Macasaet","given":"Lino Y."},{"family":"Ylade","given":"Michelle"},{"family":"Tayag","given":"Enrique A."},{"family":"Ali","given":"Mohammad"}],"editor":[{"family":"Ryan","given":"Edward T."}],"issued":{"date-parts":[["2015",1,8]]}}},{"id":1923,"uris":["http://zotero.org/users/6631536/items/ZZX9J76J"],"itemData":{"id":1923,"type":"article-journal","abstract":"Between October 2004 and March 2006, a series of cholera outbreaks occurred in the West African nation of Senegal. The purpose of this study was to describe and analyze these outbreaks as a basis for prevention and control. A total of 29556 cases were reported during the 18-month epidemic. The attack rate ranged from 0.6 to 100 per 10(4) inhabitants depending on region. The epidemic unfolded in three phases. The first phase (11 weeks) was promptly contained using basic control measures such as public information campaigns and environmental hygiene. The second and longest phase (12 months) was marked by two outbreaks caused by massive religious gatherings and severe flooding. Cities particularly the capital Dakar (25.5% of cases) and the religious district of Touba in the north (41.1% of cases) were most affected due to the many social and environmental problems related to poor urban infrastructure. The isolated strains of Vibrio cholerae O1, biotype El Tor, were susceptible to doxycycline and fluoroquinolones (100%) but resistant to cotrimoxazole (90.3%). The overall death rate was 1.38%. Unfavorable prognostic factors included age over 60 years, delayed treatment and severe dehydration at the time of admission. Despite lower mortality this cholera epidemic was more widespread and longer than the previous outbreaks in Senegal and was associated with a trend to endemicity in urban areas.","container-title":"Medecine Tropicale: Revue Du Corps De Sante Colonial","ISSN":"0025-682X","issue":"6","journalAbbreviation":"Med Trop (Mars)","language":"fre","note":"PMID: 19639824","page":"589-592","source":"PubMed","title":"[Cholera in Senegal from 2004 to 2006: lessons learned from successive outbreaks]","title-short":"[Cholera in Senegal from 2004 to 2006","volume":"68","author":[{"family":"Manga","given":"N. M."},{"family":"Ndour","given":"C. T."},{"family":"Diop","given":"S. A."},{"family":"Dia","given":"N. M."},{"family":"Ka-Sall","given":"R."},{"family":"Diop","given":"B. M."},{"family":"Sow","given":"A. I."},{"family":"Sow","given":"P. S."}],"issued":{"date-parts":[["2008",12]]}}},{"id":1934,"uris":["http://zotero.org/users/6631536/items/VZFDZWBN"],"itemData":{"id":1934,"type":"article-journal","abstract":"The Republic of Zambia declared a cholera outbreak in Lusaka, the capital, on October 6, 2017. By midDecember, 20 of 661 reported cases had died (case fatality rate 3%), prompting the CDC and the Zambian Ministry of Health through the Zambia National Public Health Institute to investigate risk factors for cholera mortality. We conducted a study of cases (cholera deaths from October 2017 to January 2018) matched by age-group and onset date to controls (persons admitted to a cholera treatment center [CTC] and discharged alive). A questionnaire was administered to each survivor (or relative) and to a family member of each decedent. We used univariable exact conditional logistic regression to calculate matched odds ratios (mORs) and 95% CIs. In the analysis, 38 decedents and 76 survivors were included. Median ages for decedents and survivors were 38 (range: 0.5–95) and 25 (range: 1–82) years, respectively. Patients aged &gt; 55 years and those who did not complete primary school had higher odds of being decedents (matched odds ratio [mOR] 6.3, 95% CI: 1.2–63.0, P = 0.03; mOR 8.6, 95% CI: 1.8–81.7, P &lt; 0.01, respectively). Patients who received immediate oral rehydration solution (ORS) at the CTC had lower odds of dying than those who did not receive immediate ORS (mOR 0.1, 95% CI: 0.0–0.6, P = 0.02). Cholera prevention and outbreak response should include efforts focused on ensuring access to timely, appropriate care for older adults and less educated populations at home and in health facilities.","container-title":"The American Journal of Tropical Medicine and Hygiene","DOI":"10.4269/ajtmh.19-0678","ISSN":"0002-9637, 1476-1645","issue":"3","language":"en","page":"534-540","source":"DOI.org (Crossref)","title":"Risk and Protective Factors for Cholera Deaths during an Urban Outbreak—Lusaka, Zambia, 2017–2018","volume":"102","author":[{"family":"Mutale","given":"Lwito Salifya"},{"family":"Winstead","given":"Alison V."},{"family":"Sakubita","given":"Patrick"},{"family":"Kapaya","given":"Fred"},{"family":"Nyimbili","given":"Sulani"},{"family":"Mulambya","given":"Nelia L."},{"family":"Nanzaluka","given":"Francis H."},{"family":"Gama","given":"Angela"},{"family":"Mwale","given":"Vivian"},{"family":"Kim","given":"Sunkyung"},{"family":"Ngosa","given":"William"},{"family":"Yard","given":"Ellen"},{"family":"Sinyange","given":"Nyambe"},{"family":"Mintz","given":"Eric"},{"family":"Brunkard","given":"Joan"},{"family":"Mukonka","given":"Victor"}],"issued":{"date-parts":[["2020",3,5]]}}},{"id":1953,"uris":["http://zotero.org/users/6631536/items/ND6HY9M9"],"itemData":{"id":1953,"type":"article-journal","abstract":"Background: Cholera remains an important public health challenge globally. Several pandemics have occurred in different parts of the world and have been epidemiologically linked by different researchers to illustrate how the cases were spread and how they were related to index cases. Even though the risk factors associated with the 2014 cholera outbreak were investigated extensively, the link between index cases and the source of infection was not investigated to help break the transmission process. This study sought to show how the index cases from various districts of the Greater Accra Region may have been linked.\nMethods: We carried out a descriptive cross sectional study to investigate the epidemiological link of the 2014 cholera outbreak in the Greater Accra region of Ghana. An extensive review of all district records on cholera cases in the Greater Accra region was carried out. Index cases were identified with the help of line lists. Univariate analyses were expressed as frequency distributions, percentages, mean ± Standard Deviation, and rates (attack rates, case-fatality rates etc.) as appropriate. Maps were drawn using Arc GIS and Epi info software to describe the pattern of transmission.\nResults: Up to 20,199 cholera cases were recorded. Sixty percent of the cases were between 20 and 40 years and about 58% (11,694) of the total cases were males. Almost 50% of the cases occurred in the Accra Metro district. Two-thirds of the index cases ate food prepared outside their home and had visited the Accra Metropolis.\nConclusions: The 2014 cholera outbreak can be described as a propagated source outbreak linked to the Accra Metropolis. The link between index cases and the source of infection, if investigated earlier could have helped break the transmission process. Such investigations also inform decision-making about the appropriate interventions to be instituted to prevent subsequent outbreaks.","container-title":"BMC Public Health","DOI":"10.1186/s12889-017-4803-9","ISSN":"1471-2458","issue":"1","journalAbbreviation":"BMC Public Health","language":"en","page":"801","source":"DOI.org (Crossref)","title":"Epidemiological link of a major cholera outbreak in Greater Accra region of Ghana, 2014","volume":"17","author":[{"family":"Ohene-Adjei","given":"Kennedy"},{"family":"Kenu","given":"Ernest"},{"family":"Bandoh","given":"Delia Akosua"},{"family":"Addo","given":"Prince Nii Ossah"},{"family":"Noora","given":"Charles Lwanga"},{"family":"Nortey","given":"Priscillia"},{"family":"Afari","given":"Edwin Andrew"}],"issued":{"date-parts":[["2017",12]]}}},{"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id":1949,"uris":["http://zotero.org/users/6631536/items/2RRYM3L7"],"itemData":{"id":1949,"type":"article-journal","abstract":"Background Citation: Page A-L, Ciglenecki I, Jasmin ER, Desvignes L, Grandesso F, Polonsky J, et al. (2015) Geographic Distribution and Mortality Risk Factors during the Cholera Outbreak in a Rural Region of Haiti, 2010-2011. PLoS Negl Trop Dis 9(3): e0003605. doi:10.1371/journal.pntd.0003605 Editor: Edward T. Ryan, Massachusetts General Hospital, UNITED STATES Received: November 6, 2014 In 2010 and 2011, Haiti was heavily affected by a large cholera outbreak that spread throughout the country. Although national health structure-based cholera surveillance was rapidly initiated, a substantial number of community cases might have been missed, particularly in remote areas. We conducted a community-based survey in a large rural, mountainous area across four districts of the Nord department including areas with good versus poor accessibility by road, and rapid versus delayed response to the outbreak to document the true cholera burden and assess geographic distribution and risk factors for cholera mortality. Accepted: February 6, 2015 Published: March 26, 2015 Copyright: © 2015 Page et al. This is an open access article distributed under the terms of the Creative Commons Attribution License, which permits unrestricted use, distribution, and reproduction in any medium, provided the original author and source are credited. Data Availability Statement: The authors confirm that all data underlying the findings described in their manuscript are fully available without restriction. All relevant data are contained within the paper and Supporting Information files.\nMethodology/Principal Findings A two-stage, household-based cluster survey was conducted in 138 clusters of 23 households in four districts of the Nord Department from April 22nd to May 13th 2011. A total of 3,187 households and 16,900 individuals were included in the survey, of whom 2,034 (12.0%) reported at least one episode of watery diarrhea since the beginning of the outbreak. The two more remote districts, Borgne and Pilate were most affected with attack rates up to 16.2%, and case fatality rates up to 15.2% as compared to the two more accessible districts. Care seeking was also less frequent in the more remote areas with as low as 61.6% of reported patients seeking care. Living in remote areas was found as a risk factor for mortality together with older age, greater severity of illness and not seeking care. Funding: This work was supported by Médecins Sans Frontières - Operational Center Geneva (www. msf.ch). The funders had no role in data collection or analysis. The funders were involved in the study design, the decision to publish and in the preparation of the manuscript.\nConclusions/Significance These results highlight important geographical disparities and demonstrate that the epidemic caused the highest burden both in terms of cases and deaths in the most remote areas, where up to 5% of the population may have died during the first months of the epidemic.","container-title":"PLOS Neglected Tropical Diseases","DOI":"10.1371/journal.pntd.0003605","ISSN":"1935-2735","issue":"3","journalAbbreviation":"PLoS Negl Trop Dis","language":"en","page":"e0003605","source":"DOI.org (Crossref)","title":"Geographic Distribution and Mortality Risk Factors during the Cholera Outbreak in a Rural Region of Haiti, 2010-2011","volume":"9","author":[{"family":"Page","given":"Anne-Laure"},{"family":"Ciglenecki","given":"Iza"},{"family":"Jasmin","given":"Ernest Robert"},{"family":"Desvignes","given":"Laurence"},{"family":"Grandesso","given":"Francesco"},{"family":"Polonsky","given":"Jonathan"},{"family":"Nicholas","given":"Sarala"},{"family":"Alberti","given":"Kathryn P."},{"family":"Porten","given":"Klaudia"},{"family":"Luquero","given":"Francisco J."}],"editor":[{"family":"Ryan","given":"Edward T."}],"issued":{"date-parts":[["2015",3,26]]}}},{"id":1961,"uris":["http://zotero.org/users/6631536/items/UD6GGK5K"],"itemData":{"id":1961,"type":"article-journal","abstract":"Introduction: Cholera is an acute gastrointestinal infection caused by Vibrio cholerae, which may lead to severe dehydration and death if not treated. This analysis is aimed at highlighting the magnitude, pattern and trend of cholera outbreak that occurred in Kaduna State in 2014.\nMethods: We obtained the 2014 cholera line-list from the Kaduna State Disease Surveillance and Notification officer (DSNO). We described the outbreaks in time, place and person using Epi-info 7 and Health Mapper. Results: A total of 1468 case-patients and 54 deaths were recorded, giving a case fatality rate (CFR) of 3.68%. Female case-patients were 809(55.08%). The median age for case-patients was 15 years, with an age range of 0.04-90 years. Age specific case fatality rate (ASCFR) is highest among the &gt; 60 years. Seven (30%) out of the 23 local government areas (LGAs) in Kaduna State were affected by the cholera outbreak in 2014. Igabi LGA has the highest attack rate (150.46 per 100,000 population) while Chikun LGA has the lowest attack rate (12.22 per 100,000 population). Chikun LGA records the highest CFR (17.54%). Cholera infection spread across LGAs sharing the same borders. The outbreak started from the first epidemic week of 2014 and lasted over 33 weeks.\nConclusion: Our analysis revealed a protracted cholera outbreak that gradually increases in magnitude throughout the first half of 2014 and spread within contiguous LGAs. We recommended the strengthening of the state's diseases surveillance system towards timely detection and early response to disease outbreaks in the future.","container-title":"Pan African Medical Journal","DOI":"10.11604/pamj.2017.27.172.11925","ISSN":"1937-8688","journalAbbreviation":"Pan Afr Med J","language":"en","source":"DOI.org (Crossref)","title":"Descriptive epidemiology of a cholera outbreak in Kaduna State, Northwest Nigeria, 2014","URL":"http://www.panafrican-med-journal.com/content/article/27/172/full/","volume":"27","author":[{"family":"Sule","given":"Ibrahim Baffa"},{"family":"Yahaya","given":"Mohammed"},{"family":"Aisha","given":"Abubakar Ahmed"},{"family":"Zainab","given":"Ahmed Datti"},{"family":"Ummulkhulthum","given":"Bajoga"},{"family":"Nguku","given":"Patrick"}],"accessed":{"date-parts":[["2022",1,20]]},"issued":{"date-parts":[["2017"]]}}},{"id":1955,"uris":["http://zotero.org/users/6631536/items/FI386KTR"],"itemData":{"id":1955,"type":"article-journal","abstract":"Introduction: We carried out an epidemiological review of cholera in Singapore to determine its trends and the factors contributing to its occurrence. Materials and Methods: Epidemiological data of all notiﬁed cases of cholera maintained by the Communicable Diseases Division, Ministry of Health, for the period 1992 to 2007 were collated and analysed. Case-control studies were carried out in outbreaks to determine the source of infection and mode of transmission. Linear patterns in age and ethnic distribution of cholera cases were assessed using χ2 test for trend. Results: There were a total of 210 cholera cases reported between 1992 and 2007. The incidence of cholera declined from 17 cases in 1992 to 7 cases in 2007. About a quarter of the cases were imported from endemic countries in the region. Between 76% and 95% of the reported cases were local residents. Four elderly patients with comorbidities and who sought medical treatment late died, giving a case-fatality rate of 1.9%. Vibrio cholerae 01, biotype El Tor, serotype Ogawa, accounted for 83.8% of the cases. The vehicles of transmission identiﬁed in outbreaks included raw ﬁsh, undercooked seafood and iced drinks cross-contaminated with raw seafood. Conclusion: With the high standard of environmental hygiene and sanitation, a comprehensive epidemiological surveillance system and licensing and control of food establishments, cholera could not gain a foothold in Singapore despite it being situated in an endemic region. However, health education of the public on the importance of personal and food hygiene is of paramount importance in preventing foodborne outbreaks. Physicians should also maintain a high level of suspicion of cholera in patients presenting with severe gastroenteritis, especially those with a recent travel history to endemic countries.","issue":"7","language":"en","page":"6","source":"Zotero","title":"Epidemiological Characteristics of Cholera in Singapore, 1992-2007","volume":"39","author":[{"family":"Wong","given":"Chia Siong"},{"family":"Ang","given":"Li Wei"},{"family":"James","given":"Lyn"},{"family":"Goh","given":"Kee Tai"}],"issued":{"date-parts":[["2010"]]}}}],"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9,16,20,22,26,31,35,36,40–43,48,49,51,52,56,57,59,60,75,82,85]</w:t>
            </w:r>
            <w:r w:rsidRPr="007F163F">
              <w:rPr>
                <w:rFonts w:ascii="Times New Roman" w:hAnsi="Times New Roman" w:cs="Times New Roman"/>
                <w:sz w:val="18"/>
                <w:szCs w:val="18"/>
              </w:rPr>
              <w:fldChar w:fldCharType="end"/>
            </w:r>
          </w:p>
        </w:tc>
      </w:tr>
      <w:tr w:rsidR="00CD523E" w:rsidRPr="00A76361" w14:paraId="4E6D9D05" w14:textId="77777777" w:rsidTr="00544C18">
        <w:trPr>
          <w:trHeight w:hRule="exact" w:val="209"/>
        </w:trPr>
        <w:tc>
          <w:tcPr>
            <w:tcW w:w="1620" w:type="dxa"/>
            <w:vAlign w:val="center"/>
          </w:tcPr>
          <w:p w14:paraId="35ED53B2" w14:textId="77777777" w:rsidR="00CD523E" w:rsidRPr="007F163F" w:rsidRDefault="00CD523E" w:rsidP="00544C18">
            <w:pPr>
              <w:rPr>
                <w:rFonts w:ascii="Times New Roman" w:hAnsi="Times New Roman" w:cs="Times New Roman"/>
                <w:b/>
                <w:sz w:val="18"/>
                <w:szCs w:val="18"/>
              </w:rPr>
            </w:pPr>
            <w:r w:rsidRPr="007F163F">
              <w:rPr>
                <w:rFonts w:ascii="Times New Roman" w:hAnsi="Times New Roman" w:cs="Times New Roman"/>
                <w:b/>
                <w:sz w:val="18"/>
                <w:szCs w:val="18"/>
              </w:rPr>
              <w:t>Health conditions</w:t>
            </w:r>
          </w:p>
        </w:tc>
        <w:tc>
          <w:tcPr>
            <w:tcW w:w="8025" w:type="dxa"/>
            <w:vAlign w:val="center"/>
          </w:tcPr>
          <w:p w14:paraId="6CB09C6B"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Comorbidities</w:t>
            </w:r>
            <w:r>
              <w:rPr>
                <w:rFonts w:ascii="Times New Roman" w:hAnsi="Times New Roman" w:cs="Times New Roman"/>
                <w:sz w:val="18"/>
                <w:szCs w:val="18"/>
              </w:rPr>
              <w:t xml:space="preserve"> / pre-existing illness</w:t>
            </w:r>
            <w:r w:rsidRPr="007F163F">
              <w:rPr>
                <w:rFonts w:ascii="Times New Roman" w:hAnsi="Times New Roman" w:cs="Times New Roman"/>
                <w:sz w:val="18"/>
                <w:szCs w:val="18"/>
              </w:rPr>
              <w:t xml:space="preserv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bh7cta9","properties":{"formattedCitation":"[26,30,82]","plainCitation":"[26,30,82]","noteIndex":0},"citationItems":[{"id":1762,"uris":["http://zotero.org/users/6631536/items/MTP6R9B2"],"itemData":{"id":1762,"type":"article-journal","abstract":"Background: In 2010, 18 States of Nigeria reported cholera outbreaks with a total of 41,787 cases including 1,716 deaths (case-fatality rate [CFR]: 4.1%). This exceeded the mean overall CFR of 2.4% reported in Africa from 2000–2005 and the WHO acceptable rate of 1%. We conducted a descriptive analysis of the 2010 cholera outbreak to determine its epidemiological and spatio-temporal characteristics.\nMethods: We conducted retrospective analysis of line lists obtained from 10 of the 18 states that submitted line lists to the Federal Ministry of Health (FMOH). We described the outbreak by time, place and person and calculated the attack rates by state as well as the age- and sex-specific CFR from cholera cases for whom information on age, sex, place of residence, onset of symptoms and outcome were available.\nResults: A total of 21,111 cases were reported with an overall attack rate and CFR of 47.8 cases /100,000 population and 5.1%, respectively. The CFR ranged in the states between 3.8% and 8.9%. The age-specific CFR was highest among individuals 65 years and above (14.6%). The epidemiological curve showed three peaks with increasing number of weekly reported cases. A geographical clustering of LGAs reporting cholera cases could be seen in all ten states. During the third peak which coincided with flooding in five states the majority of newly affected LGAs were situated next to LGAs with previously reported cholera cases, only few isolated outbreaks were seen.\nConclusion: Our study showed a cholera outbreak that grew in magnitude and spread to involve the whole northern part of the country. It also highlights challenges of suboptimal surveillance and response in developing countries as well as potential endemicity of cholera in the northern part of Nigeria. There is the need for a harmonized, coordinated approach to cholera outbreaks through effective surveillance and response with emphasis on training and motivating front line health workers towards timely detection, reporting and response. Findings from the report should be interpreted with caution due to the high number of cases with incomplete information, and lack of data from eight states.","container-title":"BMC Public Health","DOI":"10.1186/1471-2458-14-1167","ISSN":"1471-2458","issue":"1","journalAbbreviation":"BMC Public Health","language":"en","page":"1167","source":"DOI.org (Crossref)","title":"Descriptive characterization of the 2010 cholera outbreak in Nigeria","volume":"14","author":[{"family":"Dalhat","given":"Mahmood Muazu"},{"family":"Isa","given":"Aisha Nasiru"},{"family":"Nguku","given":"Patrick"},{"family":"Nasir","given":"Sani-Gwarzo"},{"family":"Urban","given":"Katharina"},{"family":"Abdulaziz","given":"Mohammed"},{"family":"Dankoli","given":"Raymond Salanga"},{"family":"Nsubuga","given":"Peter"},{"family":"Poggensee","given":"Gabriele"}],"issued":{"date-parts":[["2014",12]]}}},{"id":1955,"uris":["http://zotero.org/users/6631536/items/FI386KTR"],"itemData":{"id":1955,"type":"article-journal","abstract":"Introduction: We carried out an epidemiological review of cholera in Singapore to determine its trends and the factors contributing to its occurrence. Materials and Methods: Epidemiological data of all notiﬁed cases of cholera maintained by the Communicable Diseases Division, Ministry of Health, for the period 1992 to 2007 were collated and analysed. Case-control studies were carried out in outbreaks to determine the source of infection and mode of transmission. Linear patterns in age and ethnic distribution of cholera cases were assessed using χ2 test for trend. Results: There were a total of 210 cholera cases reported between 1992 and 2007. The incidence of cholera declined from 17 cases in 1992 to 7 cases in 2007. About a quarter of the cases were imported from endemic countries in the region. Between 76% and 95% of the reported cases were local residents. Four elderly patients with comorbidities and who sought medical treatment late died, giving a case-fatality rate of 1.9%. Vibrio cholerae 01, biotype El Tor, serotype Ogawa, accounted for 83.8% of the cases. The vehicles of transmission identiﬁed in outbreaks included raw ﬁsh, undercooked seafood and iced drinks cross-contaminated with raw seafood. Conclusion: With the high standard of environmental hygiene and sanitation, a comprehensive epidemiological surveillance system and licensing and control of food establishments, cholera could not gain a foothold in Singapore despite it being situated in an endemic region. However, health education of the public on the importance of personal and food hygiene is of paramount importance in preventing foodborne outbreaks. Physicians should also maintain a high level of suspicion of cholera in patients presenting with severe gastroenteritis, especially those with a recent travel history to endemic countries.","issue":"7","language":"en","page":"6","source":"Zotero","title":"Epidemiological Characteristics of Cholera in Singapore, 1992-2007","volume":"39","author":[{"family":"Wong","given":"Chia Siong"},{"family":"Ang","given":"Li Wei"},{"family":"James","given":"Lyn"},{"family":"Goh","given":"Kee Tai"}],"issued":{"date-parts":[["2010"]]}}},{"id":1915,"uris":["http://zotero.org/users/6631536/items/JVCUVVC3"],"itemData":{"id":1915,"type":"article-journal","container-title":"Lancet (London, England)","DOI":"10.1016/s0140-6736(74)93214-0","ISSN":"0140-6736","issue":"7859","journalAbbreviation":"Lancet","language":"eng","note":"PMID: 4132328","page":"669","source":"PubMed","title":"Epidemic of cholera El Tor in Naples, 1973","volume":"1","author":[{"family":"De Lorenzo","given":"F."},{"family":"Soscia","given":"M."},{"family":"Manzillo","given":"G."},{"family":"Balestrieri","given":"G. G."}],"issued":{"date-parts":[["1974",4]]}}}],"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26,30,82]</w:t>
            </w:r>
            <w:r w:rsidRPr="007F163F">
              <w:rPr>
                <w:rFonts w:ascii="Times New Roman" w:hAnsi="Times New Roman" w:cs="Times New Roman"/>
                <w:sz w:val="18"/>
                <w:szCs w:val="18"/>
              </w:rPr>
              <w:fldChar w:fldCharType="end"/>
            </w:r>
          </w:p>
        </w:tc>
      </w:tr>
      <w:tr w:rsidR="00CD523E" w:rsidRPr="00A76361" w14:paraId="704DDFA9" w14:textId="77777777" w:rsidTr="00544C18">
        <w:trPr>
          <w:trHeight w:hRule="exact" w:val="209"/>
        </w:trPr>
        <w:tc>
          <w:tcPr>
            <w:tcW w:w="1620" w:type="dxa"/>
            <w:vAlign w:val="center"/>
          </w:tcPr>
          <w:p w14:paraId="5E2DB53C"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1A8EB8A2"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Underlying infections (HIV, malaria)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oALHebb9","properties":{"formattedCitation":"[55]","plainCitation":"[55]","noteIndex":0},"citationItems":[{"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5]</w:t>
            </w:r>
            <w:r w:rsidRPr="007F163F">
              <w:rPr>
                <w:rFonts w:ascii="Times New Roman" w:hAnsi="Times New Roman" w:cs="Times New Roman"/>
                <w:sz w:val="18"/>
                <w:szCs w:val="18"/>
              </w:rPr>
              <w:fldChar w:fldCharType="end"/>
            </w:r>
          </w:p>
        </w:tc>
      </w:tr>
      <w:tr w:rsidR="00CD523E" w:rsidRPr="00A76361" w14:paraId="6A4FBB68" w14:textId="77777777" w:rsidTr="00544C18">
        <w:trPr>
          <w:trHeight w:hRule="exact" w:val="209"/>
        </w:trPr>
        <w:tc>
          <w:tcPr>
            <w:tcW w:w="1620" w:type="dxa"/>
            <w:vAlign w:val="center"/>
          </w:tcPr>
          <w:p w14:paraId="768A5B2A"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4D8555E"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Concomitant infection (pneumonia/ pneumonia and  spp. bacteraemia/ sepsi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Am372l3u","properties":{"formattedCitation":"[17]","plainCitation":"[17]","noteIndex":0},"citationItems":[{"id":1903,"uris":["http://zotero.org/users/6631536/items/JQ6CBRFT"],"itemData":{"id":1903,"type":"article-journal","abstract":"Mortality and morbidity associated with cholera acquired in a modern endemic setting have not been well deﬁned. In Dhaka, Bangladesh from 1986 to 1996, we found that causative agents of cholera shifted over time, varying by serogroup, biotype, and serotype. At the International Centre for Diarrhoeal Disease Research (ICDDR,B: Centre for Health and Population Research) in 1996, 19,100 cholera patients were treated, 887 (4.6%) were admitted, and 33 died (mortality rate ϭ 3.7% of cholera inpatients, 0.14% of all cholera patients). When cholera inpatients who were discharged improved were compared with those who died, bacteremia (odds ratio [OR] ϭ 10.5, 95% conﬁdence interval [CI] ϭ 2.9–37.9), radiographic evidence of pneumonia (OR ϭ 3.1, 95% CI ϭ 1.2–7.7), and acidosis as estimated by the serum bicarbonate value (OR ϭ 0.893, 95% CI ϭ 0.825–0.963) were independently associated with death by multivariate analysis. Pneumonia was the leading cause of death and accounted for two-thirds of all deaths among individuals with cholera in this study. Death in hospitalized patients with cholera acquired in a modern endemic setting is, therefore, extremely rare, and most frequently due to concomitant infection, especially pneumonia.","container-title":"The American Journal of Tropical Medicine and Hygiene","DOI":"10.4269/ajtmh.2000.63.12","ISSN":"0002-9637, 1476-1645","issue":"1","language":"en","page":"12-20","source":"DOI.org (Crossref)","title":"Mortality, morbidity, and microbiology of endemic cholera among hospitalized patients in Dhaka, Bangladesh.","volume":"63","author":[{"family":"Ryan","given":"E T"},{"family":"Dhar","given":"U"},{"family":"Khan","given":"W A"},{"family":"Salam","given":"M A"},{"family":"Faruque","given":"A S"},{"family":"Fuchs","given":"G J"},{"family":"Calderwood","given":"S B"},{"family":"Bennish","given":"M L"}],"issued":{"date-parts":[["2000",7,1]]}}}],"schema":"https://github.com/citation-style-language/schema/raw/master/csl-citation.json"} </w:instrText>
            </w:r>
            <w:r>
              <w:rPr>
                <w:rFonts w:ascii="Times New Roman" w:hAnsi="Times New Roman" w:cs="Times New Roman"/>
                <w:sz w:val="18"/>
                <w:szCs w:val="18"/>
              </w:rPr>
              <w:fldChar w:fldCharType="separate"/>
            </w:r>
            <w:r w:rsidRPr="00B85E84">
              <w:rPr>
                <w:rFonts w:ascii="Times New Roman" w:hAnsi="Times New Roman" w:cs="Times New Roman"/>
                <w:sz w:val="18"/>
              </w:rPr>
              <w:t>[17]</w:t>
            </w:r>
            <w:r>
              <w:rPr>
                <w:rFonts w:ascii="Times New Roman" w:hAnsi="Times New Roman" w:cs="Times New Roman"/>
                <w:sz w:val="18"/>
                <w:szCs w:val="18"/>
              </w:rPr>
              <w:fldChar w:fldCharType="end"/>
            </w:r>
          </w:p>
        </w:tc>
      </w:tr>
      <w:tr w:rsidR="00CD523E" w:rsidRPr="00A76361" w14:paraId="2BAEBE25" w14:textId="77777777" w:rsidTr="00544C18">
        <w:trPr>
          <w:trHeight w:hRule="exact" w:val="209"/>
        </w:trPr>
        <w:tc>
          <w:tcPr>
            <w:tcW w:w="1620" w:type="dxa"/>
            <w:vAlign w:val="center"/>
          </w:tcPr>
          <w:p w14:paraId="0FD570D5"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0A564C03"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 xml:space="preserve">Pneumopathy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klnHdPs","properties":{"formattedCitation":"[73]","plainCitation":"[73]","noteIndex":0},"citationItems":[{"id":1925,"uris":["http://zotero.org/users/6631536/items/R3KIQFJ8"],"itemData":{"id":1925,"type":"article-journal","container-title":"Médecine et Maladies Infectieuses","DOI":"10.1016/S0399-077X(99)80018-3","ISSN":"0399077X","issue":"2","journalAbbreviation":"Médecine et Maladies Infectieuses","language":"fr","page":"105-109","source":"DOI.org (Crossref)","title":"L'épidémie de choléra de 1995–1996 à Dakar","volume":"29","author":[{"family":"Sow","given":"P.S."},{"family":"Diop","given":"B.M."},{"family":"Maynart-Badiane","given":"M."},{"family":"Sow","given":"A."},{"family":"Ndour","given":"C.T."},{"family":"Dia","given":"N.M."},{"family":"Ball","given":"D."},{"family":"Badiane","given":"S."},{"family":"Coll-Seck","given":"A.M."}],"issued":{"date-parts":[["1999",2]]}}}],"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73]</w:t>
            </w:r>
            <w:r>
              <w:rPr>
                <w:rFonts w:ascii="Times New Roman" w:hAnsi="Times New Roman" w:cs="Times New Roman"/>
                <w:sz w:val="18"/>
                <w:szCs w:val="18"/>
              </w:rPr>
              <w:fldChar w:fldCharType="end"/>
            </w:r>
          </w:p>
        </w:tc>
      </w:tr>
      <w:tr w:rsidR="00CD523E" w:rsidRPr="00A76361" w14:paraId="1F84D479" w14:textId="77777777" w:rsidTr="00544C18">
        <w:trPr>
          <w:trHeight w:hRule="exact" w:val="209"/>
        </w:trPr>
        <w:tc>
          <w:tcPr>
            <w:tcW w:w="1620" w:type="dxa"/>
            <w:vAlign w:val="center"/>
          </w:tcPr>
          <w:p w14:paraId="69C16DFA"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CA4F62C"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H</w:t>
            </w:r>
            <w:r w:rsidRPr="007F163F">
              <w:rPr>
                <w:rFonts w:ascii="Times New Roman" w:hAnsi="Times New Roman" w:cs="Times New Roman"/>
                <w:sz w:val="18"/>
                <w:szCs w:val="18"/>
              </w:rPr>
              <w:t>eart</w:t>
            </w:r>
            <w:r>
              <w:rPr>
                <w:rFonts w:ascii="Times New Roman" w:hAnsi="Times New Roman" w:cs="Times New Roman"/>
                <w:sz w:val="18"/>
                <w:szCs w:val="18"/>
              </w:rPr>
              <w:t xml:space="preserve"> diseas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hmB1I9B","properties":{"formattedCitation":"[73]","plainCitation":"[73]","noteIndex":0},"citationItems":[{"id":1925,"uris":["http://zotero.org/users/6631536/items/R3KIQFJ8"],"itemData":{"id":1925,"type":"article-journal","container-title":"Médecine et Maladies Infectieuses","DOI":"10.1016/S0399-077X(99)80018-3","ISSN":"0399077X","issue":"2","journalAbbreviation":"Médecine et Maladies Infectieuses","language":"fr","page":"105-109","source":"DOI.org (Crossref)","title":"L'épidémie de choléra de 1995–1996 à Dakar","volume":"29","author":[{"family":"Sow","given":"P.S."},{"family":"Diop","given":"B.M."},{"family":"Maynart-Badiane","given":"M."},{"family":"Sow","given":"A."},{"family":"Ndour","given":"C.T."},{"family":"Dia","given":"N.M."},{"family":"Ball","given":"D."},{"family":"Badiane","given":"S."},{"family":"Coll-Seck","given":"A.M."}],"issued":{"date-parts":[["1999",2]]}}}],"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73]</w:t>
            </w:r>
            <w:r>
              <w:rPr>
                <w:rFonts w:ascii="Times New Roman" w:hAnsi="Times New Roman" w:cs="Times New Roman"/>
                <w:sz w:val="18"/>
                <w:szCs w:val="18"/>
              </w:rPr>
              <w:fldChar w:fldCharType="end"/>
            </w:r>
          </w:p>
        </w:tc>
      </w:tr>
      <w:tr w:rsidR="00CD523E" w:rsidRPr="00A76361" w14:paraId="31868F4B" w14:textId="77777777" w:rsidTr="00544C18">
        <w:trPr>
          <w:trHeight w:hRule="exact" w:val="209"/>
        </w:trPr>
        <w:tc>
          <w:tcPr>
            <w:tcW w:w="1620" w:type="dxa"/>
            <w:vAlign w:val="center"/>
          </w:tcPr>
          <w:p w14:paraId="45D7DB4E"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050525C4"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Gestational</w:t>
            </w:r>
            <w:r w:rsidRPr="007F163F">
              <w:rPr>
                <w:rFonts w:ascii="Times New Roman" w:hAnsi="Times New Roman" w:cs="Times New Roman"/>
                <w:sz w:val="18"/>
                <w:szCs w:val="18"/>
              </w:rPr>
              <w:t xml:space="preserve"> hypertension</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8SvuNDdO","properties":{"formattedCitation":"[73]","plainCitation":"[73]","noteIndex":0},"citationItems":[{"id":1925,"uris":["http://zotero.org/users/6631536/items/R3KIQFJ8"],"itemData":{"id":1925,"type":"article-journal","container-title":"Médecine et Maladies Infectieuses","DOI":"10.1016/S0399-077X(99)80018-3","ISSN":"0399077X","issue":"2","journalAbbreviation":"Médecine et Maladies Infectieuses","language":"fr","page":"105-109","source":"DOI.org (Crossref)","title":"L'épidémie de choléra de 1995–1996 à Dakar","volume":"29","author":[{"family":"Sow","given":"P.S."},{"family":"Diop","given":"B.M."},{"family":"Maynart-Badiane","given":"M."},{"family":"Sow","given":"A."},{"family":"Ndour","given":"C.T."},{"family":"Dia","given":"N.M."},{"family":"Ball","given":"D."},{"family":"Badiane","given":"S."},{"family":"Coll-Seck","given":"A.M."}],"issued":{"date-parts":[["1999",2]]}}}],"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73]</w:t>
            </w:r>
            <w:r>
              <w:rPr>
                <w:rFonts w:ascii="Times New Roman" w:hAnsi="Times New Roman" w:cs="Times New Roman"/>
                <w:sz w:val="18"/>
                <w:szCs w:val="18"/>
              </w:rPr>
              <w:fldChar w:fldCharType="end"/>
            </w:r>
          </w:p>
        </w:tc>
      </w:tr>
      <w:tr w:rsidR="00CD523E" w:rsidRPr="00A76361" w14:paraId="144C4D6E" w14:textId="77777777" w:rsidTr="009823E1">
        <w:trPr>
          <w:trHeight w:hRule="exact" w:val="209"/>
        </w:trPr>
        <w:tc>
          <w:tcPr>
            <w:tcW w:w="1620" w:type="dxa"/>
            <w:vAlign w:val="center"/>
          </w:tcPr>
          <w:p w14:paraId="123407D7"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711D838B"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Poor nutritional status (children &lt;10)</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5WQSjZl0","properties":{"formattedCitation":"[45]","plainCitation":"[45]","noteIndex":0},"citationItems":[{"id":1943,"uris":["http://zotero.org/users/6631536/items/U3M7F44D"],"itemData":{"id":1943,"type":"article-journal","abstract":"Records of all patients who were admitted to or who died in Dhaka hospital of the International Centre for Diarrhoeal Disease Research, Bangladesh (ICDDR,B) between July 1980 and 30th June 1981 were reviewed to identify epidemiological characters associated with in-hospital diarrhoeal diseases-relateddeaths. Information on aetiological agents, age,sex, major complications, nutritional status and level of dehydration were analysed. Over the one-yearperiod, 3251 patients were admitted to the medical wards and 400 died. Children under five made up 72% of patients admitted and 77% of those who died. All patients were cultured for enteric vibrios, Salmonella and Shigella; 25% of the patients had at least one of theseorganisms. Shigella wasmost common and wasisolated from 13%of the patients and 19%of thosewho died. Case-fatality ratesin patients with Shigella and Vibrio cholerae non-01 (NAG) were significantly higher than other enteric pathogens(V. cholerae 01, Salmonella typhi and mixed). Casefatality for Vibrio cholerae non-01 was higher than Shigella (25.8% and 17.2%) but the difference was not statistically significant. Among those who died 21% were severely dehydrated and 50% had various complications. Patients with V. ckolerae 01 were significantly more dehydrated than other groups (lVO.05 by x2 test). The patients who died with Shigella were significantly more malnourished and had more frequent associated complications than other non-Shigella diarrhoea patients (P&lt;O*Ol by x2 test). Overall our observations indicate that Skigella and Vibrio ckolerae non-01 are associated with unusually high case fatality. There is a need to explore why Skigella patients were more malnourished and had more frequent complications. Though the number of patients with NAG was small, this is the first report of such high fatality associatedwith NAG. Further investigations are necessaryto evaluate the epidemiological characteristics of patients with these organisms.","container-title":"Transactions of the Royal Society of Tropical Medicine and Hygiene","DOI":"10.1016/0035-9203(86)90374-3","ISSN":"00359203","issue":"5","journalAbbreviation":"Transactions of the Royal Society of Tropical Medicine and Hygiene","language":"en","page":"748-752","source":"DOI.org (Crossref)","title":"Morbidity and mortality in a diarrhoeal diseases hospital in Bangladesh","volume":"80","author":[{"family":"Islam","given":"S.S."},{"family":"Shahid","given":"N.S."}],"issued":{"date-parts":[["1986",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45]</w:t>
            </w:r>
            <w:r>
              <w:rPr>
                <w:rFonts w:ascii="Times New Roman" w:hAnsi="Times New Roman" w:cs="Times New Roman"/>
                <w:sz w:val="18"/>
                <w:szCs w:val="18"/>
              </w:rPr>
              <w:fldChar w:fldCharType="end"/>
            </w:r>
          </w:p>
        </w:tc>
      </w:tr>
      <w:tr w:rsidR="009823E1" w:rsidRPr="00A76361" w14:paraId="7C12F8F1" w14:textId="77777777" w:rsidTr="00AC2FE1">
        <w:trPr>
          <w:trHeight w:hRule="exact" w:val="209"/>
        </w:trPr>
        <w:tc>
          <w:tcPr>
            <w:tcW w:w="1620" w:type="dxa"/>
            <w:tcBorders>
              <w:bottom w:val="single" w:sz="4" w:space="0" w:color="auto"/>
            </w:tcBorders>
            <w:vAlign w:val="center"/>
          </w:tcPr>
          <w:p w14:paraId="6B2F3330" w14:textId="77777777" w:rsidR="009823E1" w:rsidRPr="007F163F" w:rsidRDefault="009823E1" w:rsidP="00544C18">
            <w:pPr>
              <w:rPr>
                <w:rFonts w:ascii="Times New Roman" w:hAnsi="Times New Roman" w:cs="Times New Roman"/>
                <w:b/>
                <w:sz w:val="18"/>
                <w:szCs w:val="18"/>
              </w:rPr>
            </w:pPr>
          </w:p>
        </w:tc>
        <w:tc>
          <w:tcPr>
            <w:tcW w:w="8025" w:type="dxa"/>
            <w:tcBorders>
              <w:bottom w:val="single" w:sz="4" w:space="0" w:color="auto"/>
            </w:tcBorders>
            <w:vAlign w:val="center"/>
          </w:tcPr>
          <w:p w14:paraId="579CEBBF" w14:textId="77777777" w:rsidR="009823E1" w:rsidRPr="009823E1" w:rsidRDefault="009823E1" w:rsidP="009823E1">
            <w:pPr>
              <w:rPr>
                <w:rFonts w:ascii="Times New Roman" w:hAnsi="Times New Roman" w:cs="Times New Roman"/>
                <w:sz w:val="18"/>
                <w:szCs w:val="18"/>
              </w:rPr>
            </w:pPr>
            <w:r w:rsidRPr="009823E1">
              <w:rPr>
                <w:rFonts w:ascii="Times New Roman" w:hAnsi="Times New Roman" w:cs="Times New Roman"/>
                <w:sz w:val="18"/>
                <w:szCs w:val="18"/>
              </w:rPr>
              <w:t>+</w:t>
            </w:r>
            <w:proofErr w:type="gramStart"/>
            <w:r w:rsidRPr="009823E1">
              <w:rPr>
                <w:rFonts w:ascii="Times New Roman" w:hAnsi="Times New Roman" w:cs="Times New Roman"/>
                <w:sz w:val="18"/>
                <w:szCs w:val="18"/>
              </w:rPr>
              <w:t>Pregnancy[</w:t>
            </w:r>
            <w:proofErr w:type="gramEnd"/>
            <w:r w:rsidRPr="009823E1">
              <w:rPr>
                <w:rFonts w:ascii="Times New Roman" w:hAnsi="Times New Roman" w:cs="Times New Roman"/>
                <w:sz w:val="18"/>
                <w:szCs w:val="18"/>
              </w:rPr>
              <w:t>13]</w:t>
            </w:r>
          </w:p>
          <w:p w14:paraId="0CCBA8AF" w14:textId="77777777" w:rsidR="009823E1" w:rsidRPr="007F163F" w:rsidRDefault="009823E1" w:rsidP="00544C18">
            <w:pPr>
              <w:rPr>
                <w:rFonts w:ascii="Times New Roman" w:hAnsi="Times New Roman" w:cs="Times New Roman"/>
                <w:sz w:val="18"/>
                <w:szCs w:val="18"/>
              </w:rPr>
            </w:pPr>
          </w:p>
        </w:tc>
      </w:tr>
      <w:tr w:rsidR="00CD523E" w:rsidRPr="00A76361" w14:paraId="52300612" w14:textId="77777777" w:rsidTr="00AC2FE1">
        <w:trPr>
          <w:trHeight w:hRule="exact" w:val="209"/>
        </w:trPr>
        <w:tc>
          <w:tcPr>
            <w:tcW w:w="1620" w:type="dxa"/>
            <w:tcBorders>
              <w:top w:val="single" w:sz="4" w:space="0" w:color="auto"/>
              <w:bottom w:val="single" w:sz="4" w:space="0" w:color="000000" w:themeColor="text1"/>
            </w:tcBorders>
            <w:shd w:val="clear" w:color="auto" w:fill="D1D1D1" w:themeFill="background2" w:themeFillShade="E6"/>
            <w:vAlign w:val="center"/>
          </w:tcPr>
          <w:p w14:paraId="4E433805" w14:textId="501CDC74" w:rsidR="00CD523E" w:rsidRPr="007F163F" w:rsidRDefault="00AC2FE1" w:rsidP="00544C18">
            <w:pPr>
              <w:rPr>
                <w:rFonts w:ascii="Times New Roman" w:hAnsi="Times New Roman" w:cs="Times New Roman"/>
                <w:b/>
                <w:sz w:val="18"/>
                <w:szCs w:val="18"/>
              </w:rPr>
            </w:pPr>
            <w:r>
              <w:rPr>
                <w:rFonts w:ascii="Times New Roman" w:hAnsi="Times New Roman" w:cs="Times New Roman"/>
                <w:b/>
                <w:sz w:val="18"/>
                <w:szCs w:val="18"/>
              </w:rPr>
              <w:t>Healthcare</w:t>
            </w:r>
          </w:p>
        </w:tc>
        <w:tc>
          <w:tcPr>
            <w:tcW w:w="8025" w:type="dxa"/>
            <w:tcBorders>
              <w:top w:val="single" w:sz="4" w:space="0" w:color="auto"/>
              <w:bottom w:val="single" w:sz="4" w:space="0" w:color="000000" w:themeColor="text1"/>
            </w:tcBorders>
            <w:shd w:val="clear" w:color="auto" w:fill="D1D1D1" w:themeFill="background2" w:themeFillShade="E6"/>
            <w:vAlign w:val="center"/>
          </w:tcPr>
          <w:p w14:paraId="03C90777" w14:textId="77777777" w:rsidR="00CD523E" w:rsidRPr="007F163F" w:rsidRDefault="00CD523E" w:rsidP="00544C18">
            <w:pPr>
              <w:rPr>
                <w:rFonts w:ascii="Times New Roman" w:hAnsi="Times New Roman" w:cs="Times New Roman"/>
                <w:sz w:val="18"/>
                <w:szCs w:val="18"/>
              </w:rPr>
            </w:pPr>
          </w:p>
        </w:tc>
      </w:tr>
      <w:tr w:rsidR="00CD523E" w:rsidRPr="00A76361" w14:paraId="305E2B80" w14:textId="77777777" w:rsidTr="00AC2FE1">
        <w:trPr>
          <w:trHeight w:hRule="exact" w:val="209"/>
        </w:trPr>
        <w:tc>
          <w:tcPr>
            <w:tcW w:w="1620" w:type="dxa"/>
            <w:tcBorders>
              <w:top w:val="single" w:sz="4" w:space="0" w:color="000000" w:themeColor="text1"/>
            </w:tcBorders>
            <w:vAlign w:val="center"/>
          </w:tcPr>
          <w:p w14:paraId="0CCEB6C5" w14:textId="77777777" w:rsidR="00CD523E" w:rsidRPr="007F163F" w:rsidRDefault="00CD523E" w:rsidP="00544C18">
            <w:pPr>
              <w:rPr>
                <w:rFonts w:ascii="Times New Roman" w:hAnsi="Times New Roman" w:cs="Times New Roman"/>
                <w:b/>
                <w:sz w:val="18"/>
                <w:szCs w:val="18"/>
              </w:rPr>
            </w:pPr>
            <w:r w:rsidRPr="007F163F">
              <w:rPr>
                <w:rFonts w:ascii="Times New Roman" w:hAnsi="Times New Roman" w:cs="Times New Roman"/>
                <w:b/>
                <w:sz w:val="18"/>
                <w:szCs w:val="18"/>
              </w:rPr>
              <w:t>Access to care</w:t>
            </w:r>
          </w:p>
        </w:tc>
        <w:tc>
          <w:tcPr>
            <w:tcW w:w="8025" w:type="dxa"/>
            <w:tcBorders>
              <w:top w:val="single" w:sz="4" w:space="0" w:color="000000" w:themeColor="text1"/>
            </w:tcBorders>
            <w:shd w:val="clear" w:color="auto" w:fill="auto"/>
            <w:vAlign w:val="center"/>
          </w:tcPr>
          <w:p w14:paraId="714648A7"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Limited access to proper car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7yCUApg","properties":{"formattedCitation":"[9,44,62]","plainCitation":"[9,44,62]","noteIndex":0},"citationItems":[{"id":1780,"uris":["http://zotero.org/users/6631536/items/G67QDL4C"],"itemData":{"id":1780,"type":"article-journal","abstract":"Introduction: Cholera is one of the health problems causing considerable morbidity and mortality. The Northern State of Sudan experienced a recent cholera outbreak, however, there are limited data on the outbreak. Methods: The objective of this study was to assess the magnitude and risk factors associated with the cholera outbreak in the Northern State of Sudan. A retrospective case series study was conducted in the Northern State of Sudan, which involved tracing cases of cholera outbreak of 2017. Data were collected through reports and interviews. A geographical information system was used to map all cases during the outbreak. Chi‑square test and logistic regression were used to identify associated factors. Results: There were 957 cholera cases reported in the state with an attack rate of 14.2/10,000 persons. Dalgo locality had the highest number (415) of cases reported with an attack rate of 167.2/10,000 persons. About 78% of cases were adult males, while 56.2% of cases were immigrants from other states. Immigrants in Halfa and Dalgo localities were four times (odds ratio [OR] = 4.031, 95% confidence interval [CI]: 2.482–6.547) and eight times (OR = 8.318, 95% CI: 5.674–12.193), respectively, at risk of cholera infection compared to immigrants in Dongola locality. The overall case‑fatality rate was 1.9%. This was significantly higher in younger (5.8%) and older (22.7%) age groups (P &lt; 0.05). Conclusions: The study revealed that the cholera outbreak spread highly along with traditional gold mining areas due to poor sanitation. Therefore, improving sanitation services and establishing an effective surveillance system in these areas are essential to prevent future occurrence of outbreaks.","container-title":"Journal of Global Infectious Diseases","DOI":"10.4103/jgid.jgid_47_20","ISSN":"0974-777X","issue":"3","journalAbbreviation":"J Global Infect Dis","language":"en","page":"115","source":"DOI.org (Crossref)","title":"Association between cholera outbreak and traditional gold mining in Northern State, Sudan 2017","volume":"13","author":[{"family":"Alzain","given":"MohamedAli"},{"family":"Haruwn","given":"MogahidHassan"},{"family":"Abdelaziz","given":"MohamedOsman"},{"family":"Elsheikh","given":"Mohamed"},{"family":"Asweto","given":"CollinsOtieno"},{"family":"Algahtani","given":"FahadD"},{"family":"Adeboye","given":"AdeniyiAbolaji"},{"family":"Elhassan","given":"NajmEldinn Elsser"},{"family":"Itumalla","given":"Ramaiah"}],"issued":{"date-parts":[["2021"]]}}},{"id":1952,"uris":["http://zotero.org/users/6631536/items/LEE8W9E2"],"itemData":{"id":1952,"type":"article-journal","abstract":"Background: Uganda is among the 51 countries where cholera outbreaks are common with epidemics occurring predominantly along the western border with Democratic Republic of Congo (DRC), Kampala city slums, Busia district which is a border town with Western Kenya, Mbale district and the Karamoja Sub-region. This report summarizes findings from the epidemiologic investigation, which aimed at identifying the mode of transmission and antibiotic susceptibility patterns of the Vibrio cholerae isolated in Kasese district, Uganda.\nMethods: A descriptive cross-sectional study was carried out between 2017 and 2018 to describe the epidemiology of the cholera epidemic in Kasese district, Uganda. Rectal swabs were collected from 69 suspected case-persons and cultured on Thiosulphate-Citrate-Bile-Salts Sucrose (TCBS™; SEIKEN Japan) agar and incubated at 37 °C for 18–24 h. The isolates were serotyped with polyvalent 01 antiserum and monovalent serotype Inaba and Ogawa antisera (Denka Seiken, Tokyo, Japan) to determine which serotype was responsible for the outbreak. Antimicrobial susceptibility testing was performed using the Kirby-Bauer disk diffusion method on Mueller-Hinton agar. A list of discharged patients was obtained from the isolation units of Bwera hospital and Kagando hospital and the individuals were followed to the community where they live. Questionnaires were administered to a total of 75 participants who were either the cases or relatives to the case. GPS points of the homes of the cases and pictures of potential source infection were also taken and cases were mapped.\nResults: A total of 222 cases were recorded in the Kasese District outbreak between the month of September 2017 and January 2018 with the case fatality rate (CFR) of 1.4%. Children below the age of 14 years contributed the biggest proportion of the cases (70%) and out of these, 33% were aged below 5 years. Culture isolated 69 V. cholerae 01 serotype Inaba from the total of 71 samples. Salmonella typhi was Isolated from the other two samples which were negative for V. cholerae. Antibiotic susceptibility using Kirby-Bauer disc diffusion method was done on isolates from 69 participants and showed 100% resistance to Ampicillin and over 50% were resistant to trimethoprim/Sulfamethoxazole whereas gentamicin showed 100% susceptibility. Environmental assessment revealed rampant cases of open defecation.\nConclusion: Though we did not culture water to confirm contamination with Vibrio cholerae, we hypothesize that the cholera epidemic in Kasese 2017 was sparked off by consumption of contaminated water following the heavy floods that washed away latrines into water sources in Bwera, Isango and Nakiyumbu sub-counties. V. cholerae was also highly resistant to the commonly used antibiotics.","container-title":"BMC Public Health","DOI":"10.1186/s12889-019-7798-6","ISSN":"1471-2458","issue":"1","journalAbbreviation":"BMC Public Health","language":"en","page":"1405","source":"DOI.org (Crossref)","title":"Epidemiology and antibiotic susceptibility of Vibrio cholerae associated with the 2017 outbreak in Kasese district, Uganda","volume":"19","author":[{"family":"Iramiot","given":"Jacob Stanley"},{"family":"Rwego","given":"Innocent B."},{"family":"Kansiime","given":"Catherine"},{"family":"Asiimwe","given":"Benon B."}],"issued":{"date-parts":[["2019",12]]}}},{"id":1956,"uris":["http://zotero.org/users/6631536/items/UPJFAWUF"],"itemData":{"id":1956,"type":"article-journal","abstract":"Epidemic cholera struck Peru in January 1991, and spread rapidly. The na tional cholera case-fatality rate (CFR) was less than 1% in the first six months of the epidemic, but in some rural areas, the CFR exceeded 10%. We investigated cholera mor tality in the rural Amazon region, an area with a CFR of 6.3%. We conducted a case control study, comparing 29 decedents with 61 survivors of recent cholera-like diarrheal illness in 12 villages with a combined CFR of 13.5%. Of 29 decedents, 28 (96%) died in the village or en route to a health facility. Death occurred within 36 hours of illness onset for 83% of the decedents. In 11(92%) villages, the first or second recognized case was fatal. Death was associated with receiving treatment only at home (odds ratio indeterminate; 95% confidence interval 3.5, indeterminate). Treatment with oral rehydration salts (ORS) was not protective against death for patients who received treatment only at home. Treat ment with homemade sugar-salt solution (SSS) was also not protective; fewer than one third of respondents knew the correct SSS recipe. Most decedents experienced multiple barriers to health care. Cholera victims died rapidly and early in village outbreaks, and few patients had access to health care. Provision of threatened villages with ORS supplies and education in their use before cholera strikes is essential to reducing cholera mortality in this region.","container-title":"The American Journal of Tropical Medicine and Hygiene","DOI":"10.4269/ajtmh.1993.48.597","ISSN":"0002-9637, 1476-1645","issue":"5","language":"en","page":"597-602","source":"DOI.org (Crossref)","title":"Epidemic Cholera in the Amazon: The Challenge of Preventing Death","title-short":"Epidemic Cholera in the Amazon","volume":"48","author":[{"family":"Quick","given":"Robert E."},{"family":"Vargas","given":"Rodolfo"},{"family":"Moreno","given":"Dafne"},{"family":"Beingolea","given":"Luis"},{"family":"Mujica","given":"Oscar"},{"family":"Palacios","given":"Ana Maria"},{"family":"Tauxe","given":"Robert V."},{"family":"Seminario","given":"Luis"}],"issued":{"date-parts":[["1993",5,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9,44,62]</w:t>
            </w:r>
            <w:r w:rsidRPr="007F163F">
              <w:rPr>
                <w:rFonts w:ascii="Times New Roman" w:hAnsi="Times New Roman" w:cs="Times New Roman"/>
                <w:sz w:val="18"/>
                <w:szCs w:val="18"/>
              </w:rPr>
              <w:fldChar w:fldCharType="end"/>
            </w:r>
          </w:p>
        </w:tc>
      </w:tr>
      <w:tr w:rsidR="00CD523E" w:rsidRPr="00A76361" w14:paraId="3A92189D" w14:textId="77777777" w:rsidTr="00544C18">
        <w:trPr>
          <w:trHeight w:hRule="exact" w:val="411"/>
        </w:trPr>
        <w:tc>
          <w:tcPr>
            <w:tcW w:w="1620" w:type="dxa"/>
            <w:vAlign w:val="center"/>
          </w:tcPr>
          <w:p w14:paraId="27B798A8"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9681FA0" w14:textId="77777777" w:rsidR="00CD523E" w:rsidRPr="0011767A" w:rsidRDefault="00CD523E" w:rsidP="00544C18">
            <w:pPr>
              <w:rPr>
                <w:rFonts w:ascii="Times New Roman" w:hAnsi="Times New Roman" w:cs="Times New Roman"/>
                <w:sz w:val="18"/>
                <w:szCs w:val="18"/>
                <w:highlight w:val="yellow"/>
              </w:rPr>
            </w:pPr>
            <w:r w:rsidRPr="00717045">
              <w:rPr>
                <w:rFonts w:ascii="Times New Roman" w:hAnsi="Times New Roman" w:cs="Times New Roman"/>
                <w:sz w:val="18"/>
                <w:szCs w:val="18"/>
              </w:rPr>
              <w:t xml:space="preserve">Areas only accessible by foot / hilly areas / long distance/ remote / inaccessible </w:t>
            </w:r>
            <w:r w:rsidRPr="00717045">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Sn7pQ6n","properties":{"formattedCitation":"[12,19,27,32,49,55,60,63,65,70]","plainCitation":"[12,19,27,32,49,55,60,63,65,70]","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label":"page"},{"id":1950,"uris":["http://zotero.org/users/6631536/items/L7ZNL984"],"itemData":{"id":1950,"type":"article-journal","abstract":"Background The communities in fishing villages in the Great Lakes Region of Africa and particularly in Uganda experience recurrent cholera outbreaks that lead to considerable mortality and morbidity. We evaluated cholera epidemiology and population characteristics in the fishing villages of Uganda to better target prevention and control interventions of cholera and contribute to its elimination from those communities.","container-title":"PLOS Neglected Tropical Diseases","DOI":"10.1371/journal.pntd.0005407","ISSN":"1935-2735","issue":"3","journalAbbreviation":"PLoS Negl Trop Dis","language":"en","page":"e0005407","source":"DOI.org (Crossref)","title":"Epidemiology of cholera outbreaks and socio-economic characteristics of the communities in the fishing villages of Uganda: 2011-2015","title-short":"Epidemiology of cholera outbreaks and socio-economic characteristics of the communities in the fishing villages of Uganda","volume":"11","author":[{"family":"Bwire","given":"Godfrey"},{"family":"Munier","given":"Aline"},{"family":"Ouedraogo","given":"Issaka"},{"family":"Heyerdahl","given":"Leonard"},{"family":"Komakech","given":"Henry"},{"family":"Kagirita","given":"Atek"},{"family":"Wood","given":"Richard"},{"family":"Mhlanga","given":"Raymond"},{"family":"Njanpop-Lafourcade","given":"Berthe"},{"family":"Malimbo","given":"Mugagga"},{"family":"Makumbi","given":"Issa"},{"family":"Wandawa","given":"Jennifer"},{"family":"Gessner","given":"Bradford D."},{"family":"Orach","given":"Christopher Garimoi"},{"family":"Mengel","given":"Martin A."}],"editor":[{"family":"Ryan","given":"Edward T."}],"issued":{"date-parts":[["2017",3,13]]}},"label":"page"},{"id":1775,"uris":["http://zotero.org/users/6631536/items/S2JDM2ZG"],"itemData":{"id":1775,"type":"article-journal","container-title":"Santé Publique","DOI":"10.3917/spub.093.0263","ISSN":"0995-3914, 2104-3841","issue":"3","language":"fr","page":"263","source":"DOI.org (Crossref)","title":"Les épidémies de choléra au Mali de 1995 à 2004","volume":"21","author":[{"family":"Dao","given":"Sounkalo"},{"family":"Konaté","given":"Issa"},{"family":"Oumar","given":"Aboubacar Alassane"},{"family":"Sacko","given":"Massambou"},{"family":"Maiga","given":"Ibrahim"},{"family":"Toure","given":"Kandioura"},{"family":"Diarra","given":"Seydou"},{"family":"Bougoudogo","given":"Flabou"}],"issued":{"date-parts":[["2009"]]}},"label":"page"},{"id":1770,"uris":["http://zotero.org/users/6631536/items/A57RK2J2"],"itemData":{"id":1770,"type":"article-journal","abstract":"Background: Mandla District in Madhya Pradesh, India, reported a suspected cholera outbreak from Ghughri subdistrict on August 18, 2016. Objective: We investigated to determine risk factors and recommend control and prevention measures. Methods: We defined a case as &gt;3 loose stools in 24 h in a Ghughri resident between July 20 and August 19, 2016. We identified cases by passive surveillance in health facilities and by a house‑to‑house survey in 28 highly affected villages. We conducted a 1:2 unmatched case–control study, collected stool samples for culture, and tested water sources for fecal contamination. Results: We identified 628 cases (61% female) from 96 villages; the median age was 27 years (range: 1 month–76 years). Illnesses began 7 days after rainfall with 259 (41%) hospitalizations and 14 (2%) deaths in people from remote villages who died before reaching a health facility; 12 (86%) worked in paddy fields. Illness was associated with drinking well water within paddy fields (odds ratio [OR] = 4.0, 95% confidence interval [CI] = 1.4–8.0) and not washing hands with soap after defecation (OR = 6.1, CI = 1.7–21). Of 34 stool cultures, 11 (34%) tested positive for Vibrio cholerae O1 Ogawa. We observed open defecation in affected villages around paddy fields. Of 16 tested water sources in paddy fields, eight (50%) were protected, but 100% had fecal contamination. Conclusion: We recommended education regarding pit latrine sanitation and safe water, especially in paddy fields, provision of oral rehydration solution in remote villages, and chlorine tablets for point‑of‑use treatment of drinking water.","container-title":"Indian Journal of Public Health","DOI":"10.4103/ijph.IJPH_1118_20","ISSN":"0019-557X","issue":"5","journalAbbreviation":"Indian J Public Health","language":"en","page":"46","source":"DOI.org (Crossref)","title":"Cholera outbreak associated with contaminated water sources in paddy fields, Mandla District, Madhya Pradesh, India","volume":"65","author":[{"family":"Dutta","given":"BiswaPrakash"},{"family":"Kumar","given":"Nishant"},{"family":"Meshram","given":"Kc"},{"family":"Yadav","given":"Rajesh"},{"family":"Sodha","given":"SamirV"},{"family":"Gupta","given":"Sonia"}],"issued":{"date-parts":[["2021"]]}},"label":"page"},{"id":1914,"uris":["http://zotero.org/users/6631536/items/A8L246XP"],"itemData":{"id":1914,"type":"article-journal","abstract":"The changing epidemiology of cholera in Ibadan, Nigeria, has become a public health challenge, and outbreaks of the disease have been occurring with increasing frequency since the first outbreak in modern times in 1970. In this outbreak, 1384 persons were seen, diagnosed and treated for the disease at the cholera unit, Ibadan from January to December 1996. The outbreak lasted for a whole year. No child under one year was seen. The age adjusted case fatality rate was 5.3%. Diarrhoea and vomiting were the most common combination of symptoms present in 97.3% of all cases, followed by diarrhoea, vomiting and dehydration (84.3%). The median number of days spent on admission was only 2 days. Cholera cases were clustered within the densely populated and poorly planned areas of the city. Though significantly more cases were seen during the rainy season than during the dry season (p&lt;0.01), the deaths were not seasonally related (p = 0.67). Contamination of otherwise potable sources of water, late presentation to the cholera treatment unit and low levels of knowledge about diseases need to be addressed in order to effectively control this disease in the community. Progress should also be made towards developing a suitable vaccine for the control of this internationally important public health disease so that the responsibility of its control is not left entirely to individuals and communities, particularly in developing countries.","container-title":"European Journal of Epidemiology","DOI":"10.1023/a:1007547117763","ISSN":"0393-2990","issue":"4","journalAbbreviation":"Eur J Epidemiol","language":"eng","note":"PMID: 10414378","page":"367-370","source":"PubMed","title":"Outbreak of cholera in Ibadan, Nigeria","volume":"15","author":[{"family":"Lawoyin","given":"T. O."},{"family":"Ogunbodede","given":"N. A."},{"family":"Olumide","given":"E. A."},{"family":"Onadeko","given":"M. O."}],"issued":{"date-parts":[["1999",4]]}},"label":"page"},{"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label":"page"},{"id":1949,"uris":["http://zotero.org/users/6631536/items/2RRYM3L7"],"itemData":{"id":1949,"type":"article-journal","abstract":"Background Citation: Page A-L, Ciglenecki I, Jasmin ER, Desvignes L, Grandesso F, Polonsky J, et al. (2015) Geographic Distribution and Mortality Risk Factors during the Cholera Outbreak in a Rural Region of Haiti, 2010-2011. PLoS Negl Trop Dis 9(3): e0003605. doi:10.1371/journal.pntd.0003605 Editor: Edward T. Ryan, Massachusetts General Hospital, UNITED STATES Received: November 6, 2014 In 2010 and 2011, Haiti was heavily affected by a large cholera outbreak that spread throughout the country. Although national health structure-based cholera surveillance was rapidly initiated, a substantial number of community cases might have been missed, particularly in remote areas. We conducted a community-based survey in a large rural, mountainous area across four districts of the Nord department including areas with good versus poor accessibility by road, and rapid versus delayed response to the outbreak to document the true cholera burden and assess geographic distribution and risk factors for cholera mortality. Accepted: February 6, 2015 Published: March 26, 2015 Copyright: © 2015 Page et al. This is an open access article distributed under the terms of the Creative Commons Attribution License, which permits unrestricted use, distribution, and reproduction in any medium, provided the original author and source are credited. Data Availability Statement: The authors confirm that all data underlying the findings described in their manuscript are fully available without restriction. All relevant data are contained within the paper and Supporting Information files.\nMethodology/Principal Findings A two-stage, household-based cluster survey was conducted in 138 clusters of 23 households in four districts of the Nord Department from April 22nd to May 13th 2011. A total of 3,187 households and 16,900 individuals were included in the survey, of whom 2,034 (12.0%) reported at least one episode of watery diarrhea since the beginning of the outbreak. The two more remote districts, Borgne and Pilate were most affected with attack rates up to 16.2%, and case fatality rates up to 15.2% as compared to the two more accessible districts. Care seeking was also less frequent in the more remote areas with as low as 61.6% of reported patients seeking care. Living in remote areas was found as a risk factor for mortality together with older age, greater severity of illness and not seeking care. Funding: This work was supported by Médecins Sans Frontières - Operational Center Geneva (www. msf.ch). The funders had no role in data collection or analysis. The funders were involved in the study design, the decision to publish and in the preparation of the manuscript.\nConclusions/Significance These results highlight important geographical disparities and demonstrate that the epidemic caused the highest burden both in terms of cases and deaths in the most remote areas, where up to 5% of the population may have died during the first months of the epidemic.","container-title":"PLOS Neglected Tropical Diseases","DOI":"10.1371/journal.pntd.0003605","ISSN":"1935-2735","issue":"3","journalAbbreviation":"PLoS Negl Trop Dis","language":"en","page":"e0003605","source":"DOI.org (Crossref)","title":"Geographic Distribution and Mortality Risk Factors during the Cholera Outbreak in a Rural Region of Haiti, 2010-2011","volume":"9","author":[{"family":"Page","given":"Anne-Laure"},{"family":"Ciglenecki","given":"Iza"},{"family":"Jasmin","given":"Ernest Robert"},{"family":"Desvignes","given":"Laurence"},{"family":"Grandesso","given":"Francesco"},{"family":"Polonsky","given":"Jonathan"},{"family":"Nicholas","given":"Sarala"},{"family":"Alberti","given":"Kathryn P."},{"family":"Porten","given":"Klaudia"},{"family":"Luquero","given":"Francisco J."}],"editor":[{"family":"Ryan","given":"Edward T."}],"issued":{"date-parts":[["2015",3,26]]}},"label":"page"},{"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label":"page"},{"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label":"page"},{"id":1787,"uris":["http://zotero.org/users/6631536/items/DC9XFSE8"],"itemData":{"id":1787,"type":"article-journal","container-title":"Tropical Doctor","DOI":"10.1177/004947558801800116","ISSN":"0049-4755, 1758-1133","issue":"1","journalAbbreviation":"Trop Doct","language":"en","page":"40-42","source":"DOI.org (Crossref)","title":"Why Cholera Still Takes Lives in Rural Bangladesh: Study of an Epidemic","title-short":"Why Cholera Still Takes Lives in Rural Bangladesh","volume":"18","author":[{"family":"Siddique","given":"A K"},{"family":"Akram","given":"K"},{"family":"Islam","given":"Q"}],"issued":{"date-parts":[["1988",1]]}},"label":"page"}],"schema":"https://github.com/citation-style-language/schema/raw/master/csl-citation.json"} </w:instrText>
            </w:r>
            <w:r w:rsidRPr="00717045">
              <w:rPr>
                <w:rFonts w:ascii="Times New Roman" w:hAnsi="Times New Roman" w:cs="Times New Roman"/>
                <w:sz w:val="18"/>
                <w:szCs w:val="18"/>
              </w:rPr>
              <w:fldChar w:fldCharType="separate"/>
            </w:r>
            <w:r w:rsidRPr="00EA2BE3">
              <w:rPr>
                <w:rFonts w:ascii="Times New Roman" w:hAnsi="Times New Roman" w:cs="Times New Roman"/>
                <w:sz w:val="18"/>
              </w:rPr>
              <w:t>[12,19,27,32,49,55,60,63,65,70]</w:t>
            </w:r>
            <w:r w:rsidRPr="00717045">
              <w:rPr>
                <w:rFonts w:ascii="Times New Roman" w:hAnsi="Times New Roman" w:cs="Times New Roman"/>
                <w:sz w:val="18"/>
                <w:szCs w:val="18"/>
              </w:rPr>
              <w:fldChar w:fldCharType="end"/>
            </w:r>
          </w:p>
        </w:tc>
      </w:tr>
      <w:tr w:rsidR="00CD523E" w:rsidRPr="00A76361" w14:paraId="671C8AE2" w14:textId="77777777" w:rsidTr="00544C18">
        <w:trPr>
          <w:trHeight w:hRule="exact" w:val="209"/>
        </w:trPr>
        <w:tc>
          <w:tcPr>
            <w:tcW w:w="1620" w:type="dxa"/>
            <w:vAlign w:val="center"/>
          </w:tcPr>
          <w:p w14:paraId="11C7108F"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1CD30968"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Transport problems</w:t>
            </w:r>
            <w:r>
              <w:rPr>
                <w:rFonts w:ascii="Times New Roman" w:hAnsi="Times New Roman" w:cs="Times New Roman"/>
                <w:sz w:val="18"/>
                <w:szCs w:val="18"/>
              </w:rPr>
              <w:t xml:space="preserv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HINF94W","properties":{"formattedCitation":"[65,76]","plainCitation":"[65,76]","noteIndex":0},"citationItems":[{"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id":1959,"uris":["http://zotero.org/users/6631536/items/9SIDTM4N"],"itemData":{"id":1959,"type":"article-journal","abstract":"Between 23 August and 15 December 1990 an epidemic of cholera aﬀected Mozambican refugees in Malawi causing 1931 cases (attack rate l 2n4 %) ; 86 % of patients had arrived in Malawi 3 months before illness onset. There were 68 deaths (case-fatality rate l 3n5 %) ; most deaths (63 %) occurred within 24 h of hospital admission which may have indicated delayed presentation to health facilities and inadequate early rehydration. Mortality was higher in children 4 years old and febrile deaths may have been associated with prolonged IV use. Signiﬁcant risk factors for illness (P 0n05) in two case-control studies included drinking river water (odds ratio [OR] l 3n0) ; placing hands into stored household drinking water (OR l 6n0) ; and among those without adequate ﬁrewood to reheat food, eating leftover cooked peas (OR l 8n0). Toxigenic V. cholerae O1, serotype Inaba, was isolated from patients and stored household water. The rapidity with which newly arrived refugees became infected precluded eﬀective use of a cholera vaccine to prevent cases unless vaccination had occurred immediately upon camp arrival. Improved access to treatment and care of paediatric patients, and increased use of oral rehydration therapy, could decrease mortality. Preventing future cholera outbreaks in Africa will depend on interrupting both waterborne and foodborne transmission of this pathogen.","container-title":"Epidemiology and Infection","DOI":"10.1017/S0950268896007352","ISSN":"0950-2688, 1469-4409","issue":"3","journalAbbreviation":"Epidemiol. Infect.","language":"en","page":"207-214","source":"DOI.org (Crossref)","title":"Epidemic cholera among refugees in Malawi, Africa: treatment and transmission","title-short":"Epidemic cholera among refugees in Malawi, Africa","volume":"118","author":[{"family":"Swerdlow","given":"D. L."},{"family":"Malenga","given":"G."},{"family":"Begkoyian","given":"G."},{"family":"Nyangulu","given":"D."},{"family":"Toole","given":"M."},{"family":"Waldman","given":"R. J."},{"family":"Puhr","given":"D. N. D."},{"family":"Tauxe","given":"R. V."}],"issued":{"date-parts":[["1997",6]]}}}],"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65,76]</w:t>
            </w:r>
            <w:r w:rsidRPr="007F163F">
              <w:rPr>
                <w:rFonts w:ascii="Times New Roman" w:hAnsi="Times New Roman" w:cs="Times New Roman"/>
                <w:sz w:val="18"/>
                <w:szCs w:val="18"/>
              </w:rPr>
              <w:fldChar w:fldCharType="end"/>
            </w:r>
          </w:p>
        </w:tc>
      </w:tr>
      <w:tr w:rsidR="00CD523E" w:rsidRPr="00A76361" w14:paraId="6CDB79C3" w14:textId="77777777" w:rsidTr="00544C18">
        <w:trPr>
          <w:trHeight w:hRule="exact" w:val="209"/>
        </w:trPr>
        <w:tc>
          <w:tcPr>
            <w:tcW w:w="1620" w:type="dxa"/>
            <w:vAlign w:val="center"/>
          </w:tcPr>
          <w:p w14:paraId="4D08F178"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B245B9D" w14:textId="21404195"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Health care not available (early in the outbreak) </w:t>
            </w:r>
            <w:r w:rsidR="00B164D0" w:rsidRPr="00B164D0">
              <w:rPr>
                <w:rFonts w:ascii="Times New Roman" w:hAnsi="Times New Roman" w:cs="Times New Roman"/>
                <w:sz w:val="18"/>
                <w:szCs w:val="18"/>
                <w:lang w:val="en-US"/>
              </w:rPr>
              <w:fldChar w:fldCharType="begin"/>
            </w:r>
            <w:r w:rsidR="00B164D0" w:rsidRPr="00B164D0">
              <w:rPr>
                <w:rFonts w:ascii="Times New Roman" w:hAnsi="Times New Roman" w:cs="Times New Roman"/>
                <w:sz w:val="18"/>
                <w:szCs w:val="18"/>
                <w:lang w:val="en-US"/>
              </w:rPr>
              <w:instrText xml:space="preserve"> ADDIN ZOTERO_ITEM CSL_CITATION {"citationID":"NtQFCbNr","properties":{"formattedCitation":"[23,77]","plainCitation":"[23,77]","noteIndex":0},"citationItems":[{"id":1911,"uris":["http://zotero.org/users/6631536/items/6BGWUS5S"],"itemData":{"id":1911,"type":"article-journal","abstract":"The current cholera pandemic reached sub-Saharan Africa in 1970 and spread rapidly throughout the continent (1). Since then, epidemic cholera has persisted or reemerged in many African countries. This report summarizes cholera outbreaks in Burundi and Zimbabwe and the efforts to control these outbreaks.","container-title":"MMWR. Morbidity and mortality weekly report","ISSN":"0149-2195","issue":"21","journalAbbreviation":"MMWR Morb Mortal Wkly Rep","language":"eng","note":"PMID: 8497242","page":"407-409; 415-416","source":"PubMed","title":"Epidemic cholera--Burundi and Zimbabwe, 1992-1993","volume":"42","author":[{"literal":"Centers for Disease Control and Prevention (CDC)"}],"issued":{"date-parts":[["1993",6,4]]}}},{"id":1957,"uris":["http://zotero.org/users/6631536/items/UMVJTIJT"],"itemData":{"id":1957,"type":"article-journal","abstract":"During the 1984 cholera epidemic in Mali, 1793 cases and 406 deaths were reported, a death-to-case ratio of 23 %. In four affected villages, the mean clinical attack rate was 1-5 and 29 % of affected persons died. In 66 % of cases the illness began more than 48 h after the village outbreak began, when supplies from outside the vilJage were potentially available. Deaths occurred because patients failed to seek care or received only limited rehydration therapy when they did. Case-control studies identified two routes of transmission: drinking water from one well in a village outside the drought area, and eating left-over millet gruel in a droughtaffected village. Drought-related scarcity of curdled milk may permit millet gruel to be a vehicle for cholera. Cholera mortality in the Sahel could be greatly reduced by rapid intervention in affected villages, wide distribution of effective rehydration materials, and educating the population to seek treatment quickly.","container-title":"Epidemiology and Infection","DOI":"10.1017/S0950268800067418","ISSN":"0950-2688, 1469-4409","issue":"2","journalAbbreviation":"Epidemiol. Infect.","language":"en","page":"279-289","source":"DOI.org (Crossref)","title":"Epidemic cholera in Mali: high mortality and multiple routes of transmission in a famine area","title-short":"Epidemic cholera in Mali","volume":"100","author":[{"family":"Tauxe","given":"Robert V."},{"family":"Holmberg","given":"Scott D."},{"family":"Dodin","given":"Andre"},{"family":"Wells","given":"Joy V."},{"family":"Blake","given":"Paul A."}],"issued":{"date-parts":[["1988",4]]}}}],"schema":"https://github.com/citation-style-language/schema/raw/master/csl-citation.json"} </w:instrText>
            </w:r>
            <w:r w:rsidR="00B164D0" w:rsidRPr="00B164D0">
              <w:rPr>
                <w:rFonts w:ascii="Times New Roman" w:hAnsi="Times New Roman" w:cs="Times New Roman"/>
                <w:sz w:val="18"/>
                <w:szCs w:val="18"/>
                <w:lang w:val="en-US"/>
              </w:rPr>
              <w:fldChar w:fldCharType="separate"/>
            </w:r>
            <w:r w:rsidR="00B164D0" w:rsidRPr="00B164D0">
              <w:rPr>
                <w:rFonts w:ascii="Times New Roman" w:hAnsi="Times New Roman" w:cs="Times New Roman"/>
                <w:sz w:val="18"/>
                <w:szCs w:val="18"/>
              </w:rPr>
              <w:t>[23,77]</w:t>
            </w:r>
            <w:r w:rsidR="00B164D0" w:rsidRPr="00B164D0">
              <w:rPr>
                <w:rFonts w:ascii="Times New Roman" w:hAnsi="Times New Roman" w:cs="Times New Roman"/>
                <w:sz w:val="18"/>
                <w:szCs w:val="18"/>
              </w:rPr>
              <w:fldChar w:fldCharType="end"/>
            </w:r>
          </w:p>
        </w:tc>
      </w:tr>
      <w:tr w:rsidR="00CD523E" w:rsidRPr="00A76361" w14:paraId="7D4123C8" w14:textId="77777777" w:rsidTr="00544C18">
        <w:trPr>
          <w:trHeight w:hRule="exact" w:val="209"/>
        </w:trPr>
        <w:tc>
          <w:tcPr>
            <w:tcW w:w="1620" w:type="dxa"/>
            <w:vAlign w:val="center"/>
          </w:tcPr>
          <w:p w14:paraId="11FF8B60" w14:textId="77777777" w:rsidR="00CD523E" w:rsidRPr="00416651" w:rsidRDefault="00CD523E" w:rsidP="00544C18">
            <w:pPr>
              <w:rPr>
                <w:rFonts w:ascii="Times New Roman" w:hAnsi="Times New Roman" w:cs="Times New Roman"/>
                <w:b/>
                <w:sz w:val="18"/>
                <w:szCs w:val="18"/>
              </w:rPr>
            </w:pPr>
          </w:p>
        </w:tc>
        <w:tc>
          <w:tcPr>
            <w:tcW w:w="8025" w:type="dxa"/>
            <w:tcBorders>
              <w:bottom w:val="single" w:sz="4" w:space="0" w:color="auto"/>
            </w:tcBorders>
            <w:vAlign w:val="center"/>
          </w:tcPr>
          <w:p w14:paraId="1392AE9B" w14:textId="77777777" w:rsidR="00CD523E" w:rsidRPr="00416651" w:rsidRDefault="00CD523E" w:rsidP="00544C18">
            <w:pPr>
              <w:rPr>
                <w:rFonts w:ascii="Times New Roman" w:hAnsi="Times New Roman" w:cs="Times New Roman"/>
                <w:sz w:val="18"/>
                <w:szCs w:val="18"/>
              </w:rPr>
            </w:pPr>
            <w:r w:rsidRPr="00416651">
              <w:rPr>
                <w:rFonts w:ascii="Times New Roman" w:hAnsi="Times New Roman" w:cs="Times New Roman"/>
                <w:sz w:val="18"/>
                <w:szCs w:val="18"/>
              </w:rPr>
              <w:t xml:space="preserve">+ Decentralisation of cholera treatment unit </w:t>
            </w:r>
            <w:r w:rsidRPr="00416651">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0MiNaPIg","properties":{"formattedCitation":"[78]","plainCitation":"[78]","noteIndex":0},"citationItems":[{"id":1828,"uris":["http://zotero.org/users/6631536/items/P2EH5XM8"],"itemData":{"id":1828,"type":"article-journal","abstract":"BACKGROUND: Cholera is an acute epidemic infectious disease. It is characterized by watery diarrhea, extreme loss of fluid and electrolytes, and severe dehydration. Ethiopia faced three consecutive waves of cholera outbreaks: nearly all regional states and city administrations, with the exception of one, were affected. The study was conducted with the aim of describing the epidemiology of the outbreak within the defined three years.METHODS: Secondary data review was conducted along with explanatory methods of analysis individual patient data reported from different corners of the country in the time period of 2015 –2017. Cases were identified using the case definition stated on the national guideline for cholera control in Ethiopia.RESULT: A total of 36,154 cholera cases and 246 deaths were reported (overall case-fatality rate [CFR=0.7%] affecting all regions of the country except Gambella). The outbreak began in 2015 with 238 cases and 2 deaths [CFR=0.8%]. The largest outbreak during the period under this study occurred in 2016, with 29,338 cases and 188 deaths [CFR=0. 6%]. Following a decline in disease occurrence, the country experienced a resurgence of epidemic cholera during 2017 (6,578 cases and 56 deaths; CFR, 0.9%), which declined rapidly to a few cases. AR was higher in males [37.01/100,000] and persons in the age group of 15–44years [44.10/100,000] in 2016.CONCLUSION: The outbreak affected nearly every corner of the country. Taken together, the epidemiological trends of cholera in Ethiopia showed an annual decrement in frequency and length of outbreaks during the 3 years under review. The recent decreases in cholera case counts may reflect cholera control measures put in place by public health authorities of the national Ministry of Health.","container-title":"Ethiopian Journal of Health Sciences","DOI":"10.4314/ejhs.v30i4.2","ISSN":"1029-1857","issue":"4","language":"en","license":"Copyright (c)","note":"number: 4","source":"www.ajol.info","title":"Three Consecutive Waves of Cholera Outbreak in Ethiopia (2015- 2017): Explanatory Analysis","title-short":"Three Consecutive Waves of Cholera Outbreak in Ethiopia (2015- 2017)","URL":"https://www.ajol.info/index.php/ejhs/article/view/199834","volume":"30","author":[{"family":"Tesfay","given":"Neamin"},{"family":"Biru","given":"Mengistu"}],"accessed":{"date-parts":[["2021",11,7]]},"issued":{"date-parts":[["2020",7,1]]}}}],"schema":"https://github.com/citation-style-language/schema/raw/master/csl-citation.json"} </w:instrText>
            </w:r>
            <w:r w:rsidRPr="00416651">
              <w:rPr>
                <w:rFonts w:ascii="Times New Roman" w:hAnsi="Times New Roman" w:cs="Times New Roman"/>
                <w:sz w:val="18"/>
                <w:szCs w:val="18"/>
              </w:rPr>
              <w:fldChar w:fldCharType="separate"/>
            </w:r>
            <w:r w:rsidRPr="00EA2BE3">
              <w:rPr>
                <w:rFonts w:ascii="Times New Roman" w:hAnsi="Times New Roman" w:cs="Times New Roman"/>
                <w:sz w:val="18"/>
              </w:rPr>
              <w:t>[78]</w:t>
            </w:r>
            <w:r w:rsidRPr="00416651">
              <w:rPr>
                <w:rFonts w:ascii="Times New Roman" w:hAnsi="Times New Roman" w:cs="Times New Roman"/>
                <w:sz w:val="18"/>
                <w:szCs w:val="18"/>
              </w:rPr>
              <w:fldChar w:fldCharType="end"/>
            </w:r>
          </w:p>
        </w:tc>
      </w:tr>
      <w:tr w:rsidR="00CD523E" w:rsidRPr="00A76361" w14:paraId="1718B645" w14:textId="77777777" w:rsidTr="00544C18">
        <w:trPr>
          <w:trHeight w:hRule="exact" w:val="209"/>
        </w:trPr>
        <w:tc>
          <w:tcPr>
            <w:tcW w:w="1620" w:type="dxa"/>
            <w:vAlign w:val="center"/>
          </w:tcPr>
          <w:p w14:paraId="4706A7B1" w14:textId="77777777" w:rsidR="00CD523E" w:rsidRPr="007F163F" w:rsidRDefault="00CD523E" w:rsidP="00544C18">
            <w:pPr>
              <w:rPr>
                <w:rFonts w:ascii="Times New Roman" w:hAnsi="Times New Roman" w:cs="Times New Roman"/>
                <w:b/>
                <w:sz w:val="18"/>
                <w:szCs w:val="18"/>
              </w:rPr>
            </w:pPr>
            <w:r w:rsidRPr="007F163F">
              <w:rPr>
                <w:rFonts w:ascii="Times New Roman" w:hAnsi="Times New Roman" w:cs="Times New Roman"/>
                <w:b/>
                <w:sz w:val="18"/>
                <w:szCs w:val="18"/>
              </w:rPr>
              <w:t xml:space="preserve">Case </w:t>
            </w:r>
          </w:p>
        </w:tc>
        <w:tc>
          <w:tcPr>
            <w:tcW w:w="8025" w:type="dxa"/>
            <w:vAlign w:val="center"/>
          </w:tcPr>
          <w:p w14:paraId="655C0AD7"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elay in treatment at the facility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9n0TAJ0","properties":{"formattedCitation":"[52]","plainCitation":"[52]","noteIndex":0},"citationItems":[{"id":1923,"uris":["http://zotero.org/users/6631536/items/ZZX9J76J"],"itemData":{"id":1923,"type":"article-journal","abstract":"Between October 2004 and March 2006, a series of cholera outbreaks occurred in the West African nation of Senegal. The purpose of this study was to describe and analyze these outbreaks as a basis for prevention and control. A total of 29556 cases were reported during the 18-month epidemic. The attack rate ranged from 0.6 to 100 per 10(4) inhabitants depending on region. The epidemic unfolded in three phases. The first phase (11 weeks) was promptly contained using basic control measures such as public information campaigns and environmental hygiene. The second and longest phase (12 months) was marked by two outbreaks caused by massive religious gatherings and severe flooding. Cities particularly the capital Dakar (25.5% of cases) and the religious district of Touba in the north (41.1% of cases) were most affected due to the many social and environmental problems related to poor urban infrastructure. The isolated strains of Vibrio cholerae O1, biotype El Tor, were susceptible to doxycycline and fluoroquinolones (100%) but resistant to cotrimoxazole (90.3%). The overall death rate was 1.38%. Unfavorable prognostic factors included age over 60 years, delayed treatment and severe dehydration at the time of admission. Despite lower mortality this cholera epidemic was more widespread and longer than the previous outbreaks in Senegal and was associated with a trend to endemicity in urban areas.","container-title":"Medecine Tropicale: Revue Du Corps De Sante Colonial","ISSN":"0025-682X","issue":"6","journalAbbreviation":"Med Trop (Mars)","language":"fre","note":"PMID: 19639824","page":"589-592","source":"PubMed","title":"[Cholera in Senegal from 2004 to 2006: lessons learned from successive outbreaks]","title-short":"[Cholera in Senegal from 2004 to 2006","volume":"68","author":[{"family":"Manga","given":"N. M."},{"family":"Ndour","given":"C. T."},{"family":"Diop","given":"S. A."},{"family":"Dia","given":"N. M."},{"family":"Ka-Sall","given":"R."},{"family":"Diop","given":"B. M."},{"family":"Sow","given":"A. I."},{"family":"Sow","given":"P. S."}],"issued":{"date-parts":[["2008",12]]}}}],"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2]</w:t>
            </w:r>
            <w:r w:rsidRPr="007F163F">
              <w:rPr>
                <w:rFonts w:ascii="Times New Roman" w:hAnsi="Times New Roman" w:cs="Times New Roman"/>
                <w:sz w:val="18"/>
                <w:szCs w:val="18"/>
              </w:rPr>
              <w:fldChar w:fldCharType="end"/>
            </w:r>
          </w:p>
        </w:tc>
      </w:tr>
      <w:tr w:rsidR="00CD523E" w:rsidRPr="00A76361" w14:paraId="24F1859D" w14:textId="77777777" w:rsidTr="00544C18">
        <w:trPr>
          <w:trHeight w:hRule="exact" w:val="209"/>
        </w:trPr>
        <w:tc>
          <w:tcPr>
            <w:tcW w:w="1620" w:type="dxa"/>
            <w:vAlign w:val="center"/>
          </w:tcPr>
          <w:p w14:paraId="2A153894" w14:textId="77777777" w:rsidR="00CD523E" w:rsidRPr="007F163F" w:rsidRDefault="00CD523E" w:rsidP="00544C18">
            <w:pPr>
              <w:rPr>
                <w:rFonts w:ascii="Times New Roman" w:hAnsi="Times New Roman" w:cs="Times New Roman"/>
                <w:b/>
                <w:sz w:val="18"/>
                <w:szCs w:val="18"/>
              </w:rPr>
            </w:pPr>
            <w:r>
              <w:rPr>
                <w:rFonts w:ascii="Times New Roman" w:hAnsi="Times New Roman" w:cs="Times New Roman"/>
                <w:b/>
                <w:sz w:val="18"/>
                <w:szCs w:val="18"/>
              </w:rPr>
              <w:t>management</w:t>
            </w:r>
          </w:p>
        </w:tc>
        <w:tc>
          <w:tcPr>
            <w:tcW w:w="8025" w:type="dxa"/>
            <w:vAlign w:val="center"/>
          </w:tcPr>
          <w:p w14:paraId="0B28527F"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Inadequate/poor management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wI8r8Z5","properties":{"formattedCitation":"[12,42,53,55,58,59]","plainCitation":"[12,42,53,55,58,59]","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id":1789,"uris":["http://zotero.org/users/6631536/items/WHSKBXYD"],"itemData":{"id":1789,"type":"article-journal","abstract":"Background: Cholera is an infection caused by Vibrio cholerae, which may lead to severe dehydration and death if not treated promptly. On August 31, 2015, the Kaduna Ministry of Health received a notification of increase cases of vomiting and diarrhoea at Dusten-Abba in Zaria. A response Team was sent to confirm the outbreak, describe the socio-demographic characteristics and identify possible risk factors for the outbreak.\nMethods: We defined cases according to the world health organization (WHO) criteria. We conducted an unmatched case-control study and descriptive study. We retrieved line-listed cases at the ward facility. We interviewed cases at the facility and recruited controls from the community, and administered questionnaires to both cases and controls. We analysed data using Epi-Info7 and Microsoft Excel 2016.\nResults: A total of 50 cases were recorded, with a median age of 20years and age range of 1 – 50 years. There were more females (68%) than males. Majority of cases (52%) were under 20 years, while all cases are below 50 years. Seven (7) deaths were recorded giving a Case Fatality Rate (CFR) of 14%. The CFR was higher in females (14.7%) than in males (12.5%). Index case was seen on August 29, 2015. The outbreak lasted five days. Last cases were seen on September 2, 2015. Highest number of cases seen in a day (23) was on third day of the outbreak. Only two cases (4%) had their samples tested using cholera RDT, and both tested positive. Drinking un-boiled water (OR: 12.67, 95%CI: 2.33–68.93), regular hand washing (OR: 0.22, 95% CI: 0.06–0.90) and proper waste disposal practices (OR: 0.07, 95% CI: 0.02–0.36) are factors we found to affect cholera infection during the outbreak.\nConclusions: Our investigation confirmed a cholera outbreak with a high CFR, especially among females. Poor hygienic practices among the populace seem to be the drivers for this outbreak.","container-title":"International Journal Of Community Medicine And Public Health","DOI":"10.18203/2394-6040.ijcmph20171757","ISSN":"2394-6040, 2394-6032","issue":"5","journalAbbreviation":"Int J Community Med Public Health","language":"en","page":"1473","source":"DOI.org (Crossref)","title":"Outbreak of cholera at Dutsen-Abba Ward Zaria local government area, Kaduna State Nigeria 2015: the importance of hygienic practices","title-short":"Outbreak of cholera at Dutsen-Abba Ward Zaria local government area, Kaduna State Nigeria 2015","volume":"4","author":[{"family":"Ibrahim","given":"Baffa S."},{"family":"Mohammed","given":"Yahaya"},{"family":"Usman","given":"Rabi"},{"family":"Okon","given":"Ubong A."},{"family":"Katchy","given":"Uche I."},{"family":"Olufemi","given":"Abayomi A."},{"family":"Niyang","given":"Mercy"},{"family":"Gobir","given":"Bola"},{"family":"Okunromade","given":"Oyeladun Funmi"}],"issued":{"date-parts":[["2017",4,24]]}}},{"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id":1825,"uris":["http://zotero.org/users/6631536/items/YCRVAXHX"],"itemData":{"id":1825,"type":"article-journal","abstract":"Introduction: Cholera is a disease caused by the bacterium Vibrio cholera and has been an important public health problem since its first pandemic in 1817. Kenya has had numerous outbreaks of cholera ever since it was first detected there during 1971. In August 2010 an outbreak of cholera occurred in Kuria West District spreading to the neighboring Migori District. We conducted an investigation in order to determine the magnitude of the problem and institute control measures. Methods: In order to update the line lists we reviewed records in Migori and Kuria district hospitals and conducted active case search in the community between 30th August and 6th September 2010. Data was analyzed using Epi- Info 3.5.2. Results: A total of 114 cases and with 10 deaths (Case Fatality Rate = 9%) were documented. The index case was an 80 years old woman from Mabera Division who had hosted a cultural marriage ceremony a day before the outbreak. The mean age of case patients was 34.5 years (Standard Deviation=23.4) with a range 5 to 80 years. Females accounted for 61.4% of cases; people aged 10-39 years accounted 46.9%, those 40-69 years accounted for 29.2% and those above 70 years accounted for 9.7% of the cases. Sixty percent of deaths occurred among patients aged 50 years and over, case fatality rate was highest in this age group (16.7%) followed by those aged 40-49 years (12.5%), 20-29 years (10%) and 10-19 years (4.8%). The outbreak was confirmed within 2 weeks of onset after one (16.7%) of the six samples taken tested positive for V. cholera (serotype Inaba).Conclusion: High case fatality rate and late laboratory confirmation was noted in this outbreak. There was urgent need to capacity build the districts on cholera case management, outbreak management, and equip the Migori District Hospital laboratory to allow prompt confirmation.Key words: Outbreak, Kuria West, cholera","container-title":"Pan African Medical Journal","DOI":"10.4314/pamj.v15i1","ISSN":"1937-8688","issue":"1","language":"en","license":"Copyright (c)","note":"number: 1","source":"www.ajol.info","title":"High case fatality cholera outbreak in Western Kenya, August 2010","URL":"https://www.ajol.info/index.php/pamj/article/view/100115","volume":"15","author":[{"family":"Onyango","given":"D."},{"family":"Karambu","given":"S."},{"family":"Abade","given":"A."},{"family":"Amwayi","given":"S."},{"family":"Omolo","given":"J."}],"accessed":{"date-parts":[["2021",11,7]]},"issued":{"date-parts":[["2013"]]}}},{"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2,42,53,55,58,59]</w:t>
            </w:r>
            <w:r w:rsidRPr="007F163F">
              <w:rPr>
                <w:rFonts w:ascii="Times New Roman" w:hAnsi="Times New Roman" w:cs="Times New Roman"/>
                <w:sz w:val="18"/>
                <w:szCs w:val="18"/>
              </w:rPr>
              <w:fldChar w:fldCharType="end"/>
            </w:r>
            <w:r>
              <w:rPr>
                <w:rFonts w:ascii="Times New Roman" w:hAnsi="Times New Roman" w:cs="Times New Roman"/>
                <w:sz w:val="18"/>
                <w:szCs w:val="18"/>
              </w:rPr>
              <w:t xml:space="preserve"> vs good management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7C4mE6E","properties":{"formattedCitation":"[78]","plainCitation":"[78]","noteIndex":0},"citationItems":[{"id":1828,"uris":["http://zotero.org/users/6631536/items/P2EH5XM8"],"itemData":{"id":1828,"type":"article-journal","abstract":"BACKGROUND: Cholera is an acute epidemic infectious disease. It is characterized by watery diarrhea, extreme loss of fluid and electrolytes, and severe dehydration. Ethiopia faced three consecutive waves of cholera outbreaks: nearly all regional states and city administrations, with the exception of one, were affected. The study was conducted with the aim of describing the epidemiology of the outbreak within the defined three years.METHODS: Secondary data review was conducted along with explanatory methods of analysis individual patient data reported from different corners of the country in the time period of 2015 –2017. Cases were identified using the case definition stated on the national guideline for cholera control in Ethiopia.RESULT: A total of 36,154 cholera cases and 246 deaths were reported (overall case-fatality rate [CFR=0.7%] affecting all regions of the country except Gambella). The outbreak began in 2015 with 238 cases and 2 deaths [CFR=0.8%]. The largest outbreak during the period under this study occurred in 2016, with 29,338 cases and 188 deaths [CFR=0. 6%]. Following a decline in disease occurrence, the country experienced a resurgence of epidemic cholera during 2017 (6,578 cases and 56 deaths; CFR, 0.9%), which declined rapidly to a few cases. AR was higher in males [37.01/100,000] and persons in the age group of 15–44years [44.10/100,000] in 2016.CONCLUSION: The outbreak affected nearly every corner of the country. Taken together, the epidemiological trends of cholera in Ethiopia showed an annual decrement in frequency and length of outbreaks during the 3 years under review. The recent decreases in cholera case counts may reflect cholera control measures put in place by public health authorities of the national Ministry of Health.","container-title":"Ethiopian Journal of Health Sciences","DOI":"10.4314/ejhs.v30i4.2","ISSN":"1029-1857","issue":"4","language":"en","license":"Copyright (c)","note":"number: 4","source":"www.ajol.info","title":"Three Consecutive Waves of Cholera Outbreak in Ethiopia (2015- 2017): Explanatory Analysis","title-short":"Three Consecutive Waves of Cholera Outbreak in Ethiopia (2015- 2017)","URL":"https://www.ajol.info/index.php/ejhs/article/view/199834","volume":"30","author":[{"family":"Tesfay","given":"Neamin"},{"family":"Biru","given":"Mengistu"}],"accessed":{"date-parts":[["2021",11,7]]},"issued":{"date-parts":[["2020",7,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78]</w:t>
            </w:r>
            <w:r>
              <w:rPr>
                <w:rFonts w:ascii="Times New Roman" w:hAnsi="Times New Roman" w:cs="Times New Roman"/>
                <w:sz w:val="18"/>
                <w:szCs w:val="18"/>
              </w:rPr>
              <w:fldChar w:fldCharType="end"/>
            </w:r>
          </w:p>
        </w:tc>
      </w:tr>
      <w:tr w:rsidR="00CD523E" w:rsidRPr="00A76361" w14:paraId="3BAE7FAB" w14:textId="77777777" w:rsidTr="00544C18">
        <w:trPr>
          <w:trHeight w:hRule="exact" w:val="209"/>
        </w:trPr>
        <w:tc>
          <w:tcPr>
            <w:tcW w:w="1620" w:type="dxa"/>
            <w:vAlign w:val="center"/>
          </w:tcPr>
          <w:p w14:paraId="609FA9B5"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83E5E24"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Inadequate initial hydration/ delay in hydr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qsMncIj","properties":{"formattedCitation":"[16,28,40,69,76]","plainCitation":"[16,28,40,69,76]","noteIndex":0},"citationItems":[{"id":1782,"uris":["http://zotero.org/users/6631536/items/42ZR769Y"],"itemData":{"id":1782,"type":"article-journal","abstract":"Objective To determine whether pre-emptive oral cholera vaccination reduces disease severity and mortality in people who develop cholera disease during an outbreak.\nMethods The study involved a retrospective analysis of demographic and clinical data from 41 cholera treatment facilities in South Sudan on patients who developed cholera disease between 23 April and 20 July 2014 during a large outbreak, a few months after a pre-emptive oral vaccination campaign. Patients who developed severe dehydration were regarded as having a severe cholera infection. Vaccinated and unvaccinated patients were compared and multivariate logistic regression analysis was used to identify factors associated with developing severe disease or death. Findings In total, 4115 cholera patients were treated at the 41 facilities: 1946 (47.3%) had severe disease and 62 (1.5%) deaths occurred. Multivariate analysis showed that patients who received two doses of oral cholera vaccine were 4.5-fold less likely to develop severe disease than unvaccinated patients (adjusted odds ratio, aOR: 0.22; 95% confidence interval, CI: 0.11–0.44). Moreover, those with severe cholera were significantly more likely to die than those without (aOR: 4.76; 95% CI: 2.33–9.77).\nConclusion Pre-emptive vaccination with two doses of oral cholera vaccine was associated with a significant reduction in the likelihood of developing severe cholera disease during an outbreak in South Sudan. Moreover, severe disease was the strongest predictor of death. Two doses of oral cholera vaccine should be used in emergencies to reduce the disease burden.","container-title":"Bulletin of the World Health Organization","DOI":"10.2471/BLT.15.166892","ISSN":"0042-9686","issue":"9","journalAbbreviation":"Bull. World Health Organ.","language":"en","page":"667-674","source":"DOI.org (Crossref)","title":"A retrospective analysis of oral cholera vaccine use, disease severity and deaths during an outbreak in South Sudan","volume":"94","author":[{"family":"Bekolo","given":"Cavin Epie"},{"family":"Loenhout","given":"Joris Adriaan Frank","non-dropping-particle":"van"},{"family":"Rodriguez-Llanes","given":"Jose Manuel"},{"family":"Rumunu","given":"John"},{"family":"Ramadan","given":"Otim Patrick"},{"family":"Guha-Sapir","given":"Debarati"}],"issued":{"date-parts":[["2016",9,1]]}}},{"id":1778,"uris":["http://zotero.org/users/6631536/items/6VSRA6WC"],"itemData":{"id":1778,"type":"article-journal","container-title":"Value in Health","DOI":"10.1016/j.jval.2015.09.1930","ISSN":"10983015","issue":"7","journalAbbreviation":"Value in Health","language":"en","page":"A579","source":"DOI.org (Crossref)","title":"Cholera Death Audit In Ghana: A Medical Record Review of The 2014 Outbreak","title-short":"Cholera Death Audit In Ghana","volume":"18","author":[{"family":"Davies-Teye","given":"B"},{"family":"Nyarko","given":"K"},{"family":"Brown-Davies","given":"C"},{"family":"Bredu","given":"M"},{"family":"Eleeza","given":"J"},{"family":"Vanotoo","given":"La"}],"issued":{"date-parts":[["2015",11]]}}},{"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id":1912,"uris":["http://zotero.org/users/6631536/items/HHLZ6RBR"],"itemData":{"id":1912,"type":"article-journal","abstract":"Post epidemic environmental investigation showed progressive contamination along distribution points and cholera is still a major cause of morbidity and mortality among youth and ageing population in Nigeria. This study seeks to assess the epidemiological features of a GIS supported investigation of a cholera outbreak in Abeokuta. Abeokuta, the capital city of Ogun State, Southwestern Nigeria with an area of 1256 km2 and a population of 605, 451 people had an outbreak of cholera from 20th November, 2005 to 1st of January, 2006. The outbreak affected the Abeokuta North Local Government area where the municipal waterworks is located. Municipal water consumption was found to be associated with illness [McNemar’s Chi square (X2 = 20.5; p &amp;lt; 0.001) and Odds ratio 10]. The epidemiological surveillance data showed a total of one hundred and fifteen cases and 11 deaths with case fatality rate of 9.6%. Male specific and female specific case fatality rates were 11.9 and 7.1%, respectively. The age group of 15 years and above accounted for 68.3% of the cases and 90.9% of the deaths. Post epidemic environmental investigation showed progressive contamination along distribution points. Cholera is still a major cause of morbidity and mortality among youth and ageing population in Nigeria. \n \n   \n \n Key words: Cholera, epidemiological studies, outbreak investigation, Vibrio cholerae, Abeokuta, Nigeria.","container-title":"undefined","language":"en","source":"www.semanticscholar.org","title":"Epidemiological features of a GIS-supported investigation of cholera outbreak in Abeokuta, Nigeria","URL":"https://www.semanticscholar.org/paper/Epidemiological-features-of-a-GIS-supported-of-in-Shittu-Akpan/49bc7eb63dad4b492b5498b840e2325d1eb250f0","author":[{"family":"Shittu","given":"O."},{"family":"Akpan","given":"I."},{"family":"Popoola","given":"T."},{"family":"Oyedepo","given":"J."},{"family":"Ogunshola","given":"E. O."}],"accessed":{"date-parts":[["2022",1,21]]},"issued":{"date-parts":[["2010"]]}}},{"id":1959,"uris":["http://zotero.org/users/6631536/items/9SIDTM4N"],"itemData":{"id":1959,"type":"article-journal","abstract":"Between 23 August and 15 December 1990 an epidemic of cholera aﬀected Mozambican refugees in Malawi causing 1931 cases (attack rate l 2n4 %) ; 86 % of patients had arrived in Malawi 3 months before illness onset. There were 68 deaths (case-fatality rate l 3n5 %) ; most deaths (63 %) occurred within 24 h of hospital admission which may have indicated delayed presentation to health facilities and inadequate early rehydration. Mortality was higher in children 4 years old and febrile deaths may have been associated with prolonged IV use. Signiﬁcant risk factors for illness (P 0n05) in two case-control studies included drinking river water (odds ratio [OR] l 3n0) ; placing hands into stored household drinking water (OR l 6n0) ; and among those without adequate ﬁrewood to reheat food, eating leftover cooked peas (OR l 8n0). Toxigenic V. cholerae O1, serotype Inaba, was isolated from patients and stored household water. The rapidity with which newly arrived refugees became infected precluded eﬀective use of a cholera vaccine to prevent cases unless vaccination had occurred immediately upon camp arrival. Improved access to treatment and care of paediatric patients, and increased use of oral rehydration therapy, could decrease mortality. Preventing future cholera outbreaks in Africa will depend on interrupting both waterborne and foodborne transmission of this pathogen.","container-title":"Epidemiology and Infection","DOI":"10.1017/S0950268896007352","ISSN":"0950-2688, 1469-4409","issue":"3","journalAbbreviation":"Epidemiol. Infect.","language":"en","page":"207-214","source":"DOI.org (Crossref)","title":"Epidemic cholera among refugees in Malawi, Africa: treatment and transmission","title-short":"Epidemic cholera among refugees in Malawi, Africa","volume":"118","author":[{"family":"Swerdlow","given":"D. L."},{"family":"Malenga","given":"G."},{"family":"Begkoyian","given":"G."},{"family":"Nyangulu","given":"D."},{"family":"Toole","given":"M."},{"family":"Waldman","given":"R. J."},{"family":"Puhr","given":"D. N. D."},{"family":"Tauxe","given":"R. V."}],"issued":{"date-parts":[["1997",6]]}}}],"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6,28,40,69,76]</w:t>
            </w:r>
            <w:r w:rsidRPr="007F163F">
              <w:rPr>
                <w:rFonts w:ascii="Times New Roman" w:hAnsi="Times New Roman" w:cs="Times New Roman"/>
                <w:sz w:val="18"/>
                <w:szCs w:val="18"/>
              </w:rPr>
              <w:fldChar w:fldCharType="end"/>
            </w:r>
          </w:p>
        </w:tc>
      </w:tr>
      <w:tr w:rsidR="00CD523E" w:rsidRPr="00A76361" w14:paraId="0A89A495"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452"/>
        </w:trPr>
        <w:tc>
          <w:tcPr>
            <w:tcW w:w="1620" w:type="dxa"/>
            <w:tcBorders>
              <w:top w:val="nil"/>
              <w:left w:val="nil"/>
              <w:bottom w:val="nil"/>
              <w:right w:val="nil"/>
            </w:tcBorders>
            <w:vAlign w:val="center"/>
          </w:tcPr>
          <w:p w14:paraId="30648EE0"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1CC9F35B"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id not receive hydration therapy or received IV alon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s8QEaILX","properties":{"formattedCitation":"[77]","plainCitation":"[77]","noteIndex":0},"citationItems":[{"id":1957,"uris":["http://zotero.org/users/6631536/items/UMVJTIJT"],"itemData":{"id":1957,"type":"article-journal","abstract":"During the 1984 cholera epidemic in Mali, 1793 cases and 406 deaths were reported, a death-to-case ratio of 23 %. In four affected villages, the mean clinical attack rate was 1-5 and 29 % of affected persons died. In 66 % of cases the illness began more than 48 h after the village outbreak began, when supplies from outside the vilJage were potentially available. Deaths occurred because patients failed to seek care or received only limited rehydration therapy when they did. Case-control studies identified two routes of transmission: drinking water from one well in a village outside the drought area, and eating left-over millet gruel in a droughtaffected village. Drought-related scarcity of curdled milk may permit millet gruel to be a vehicle for cholera. Cholera mortality in the Sahel could be greatly reduced by rapid intervention in affected villages, wide distribution of effective rehydration materials, and educating the population to seek treatment quickly.","container-title":"Epidemiology and Infection","DOI":"10.1017/S0950268800067418","ISSN":"0950-2688, 1469-4409","issue":"2","journalAbbreviation":"Epidemiol. Infect.","language":"en","page":"279-289","source":"DOI.org (Crossref)","title":"Epidemic cholera in Mali: high mortality and multiple routes of transmission in a famine area","title-short":"Epidemic cholera in Mali","volume":"100","author":[{"family":"Tauxe","given":"Robert V."},{"family":"Holmberg","given":"Scott D."},{"family":"Dodin","given":"Andre"},{"family":"Wells","given":"Joy V."},{"family":"Blake","given":"Paul A."}],"issued":{"date-parts":[["1988",4]]}}}],"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77]</w:t>
            </w:r>
            <w:r w:rsidRPr="007F163F">
              <w:rPr>
                <w:rFonts w:ascii="Times New Roman" w:hAnsi="Times New Roman" w:cs="Times New Roman"/>
                <w:sz w:val="18"/>
                <w:szCs w:val="18"/>
              </w:rPr>
              <w:fldChar w:fldCharType="end"/>
            </w:r>
            <w:r>
              <w:rPr>
                <w:rFonts w:ascii="Times New Roman" w:hAnsi="Times New Roman" w:cs="Times New Roman"/>
                <w:sz w:val="18"/>
                <w:szCs w:val="18"/>
              </w:rPr>
              <w:t xml:space="preserve"> vs </w:t>
            </w:r>
            <w:r w:rsidRPr="007F163F">
              <w:rPr>
                <w:rFonts w:ascii="Times New Roman" w:hAnsi="Times New Roman" w:cs="Times New Roman"/>
                <w:sz w:val="18"/>
                <w:szCs w:val="18"/>
              </w:rPr>
              <w:t>+ Immediate provision of ORS</w:t>
            </w:r>
            <w:r>
              <w:rPr>
                <w:rFonts w:ascii="Times New Roman" w:hAnsi="Times New Roman" w:cs="Times New Roman"/>
                <w:sz w:val="18"/>
                <w:szCs w:val="18"/>
              </w:rPr>
              <w:t xml:space="preserve"> /received ORS</w:t>
            </w:r>
            <w:r w:rsidRPr="007F163F">
              <w:rPr>
                <w:rFonts w:ascii="Times New Roman" w:hAnsi="Times New Roman" w:cs="Times New Roman"/>
                <w:sz w:val="18"/>
                <w:szCs w:val="18"/>
              </w:rPr>
              <w:t xml:space="preserve"> </w:t>
            </w:r>
            <w:r w:rsidRPr="00AC2FE1">
              <w:rPr>
                <w:rFonts w:ascii="Times New Roman" w:hAnsi="Times New Roman" w:cs="Times New Roman"/>
                <w:sz w:val="18"/>
                <w:szCs w:val="18"/>
              </w:rPr>
              <w:fldChar w:fldCharType="begin"/>
            </w:r>
            <w:r w:rsidRPr="00AC2FE1">
              <w:rPr>
                <w:rFonts w:ascii="Times New Roman" w:hAnsi="Times New Roman" w:cs="Times New Roman"/>
                <w:sz w:val="18"/>
                <w:szCs w:val="18"/>
              </w:rPr>
              <w:instrText xml:space="preserve"> ADDIN ZOTERO_ITEM CSL_CITATION {"citationID":"2Y1Zzdu1","properties":{"formattedCitation":"[22,56]","plainCitation":"[22,56]","noteIndex":0},"citationItems":[{"id":1935,"uris":["http://zotero.org/users/6631536/items/8FY5RYWM"],"itemData":{"id":1935,"type":"article-journal","abstract":"Cameroon has experienced recurrent cholera epidemics with high mortality rates. In September 2009, epidemic cholera was detected in the Far North region of Cameroon and the reported case-fatality rate was 12%. We conducted village-, healthcare facility- and community-level surveys to investigate reasons for excess cholera mortality. Results of this investigation suggest that cholera patients who died were less likely to seek care, receive rehydration therapy and antibiotics at a healthcare facility, and tended to live further from healthcare facilities. Furthermore, use of oral rehydration salts at home was very low in both decedents and survivors. Despite the many challenges inherent to delivering care in Cameroon, practical measures could be taken to reduce cholera mortality in this region, including the timely provision of treatment supplies, training of healthcare workers, establishment of rehydration centres, and promotion of household water treatment and enhanced handwashing with soap.","container-title":"Epidemiology and Infection","DOI":"10.1017/S0950268812002932","ISSN":"0950-2688, 1469-4409","issue":"10","journalAbbreviation":"Epidemiol. Infect.","language":"en","page":"2083-2093","source":"DOI.org (Crossref)","title":"Recurrent epidemic cholera with high mortality in Cameroon: persistent challenges 40 years into the seventh pandemic","title-short":"Recurrent epidemic cholera with high mortality in Cameroon","volume":"141","author":[{"family":"Cartwright","given":"E. J."},{"family":"Patel","given":"M. K."},{"family":"Mbopi-Keou","given":"F. X."},{"family":"Ayers","given":"T."},{"family":"Haenke","given":"B."},{"family":"Wagenaar","given":"B. H."},{"family":"Mintz","given":"E."},{"family":"Quick","given":"R."}],"issued":{"date-parts":[["2013",10]]}}},{"id":1934,"uris":["http://zotero.org/users/6631536/items/VZFDZWBN"],"itemData":{"id":1934,"type":"article-journal","abstract":"The Republic of Zambia declared a cholera outbreak in Lusaka, the capital, on October 6, 2017. By midDecember, 20 of 661 reported cases had died (case fatality rate 3%), prompting the CDC and the Zambian Ministry of Health through the Zambia National Public Health Institute to investigate risk factors for cholera mortality. We conducted a study of cases (cholera deaths from October 2017 to January 2018) matched by age-group and onset date to controls (persons admitted to a cholera treatment center [CTC] and discharged alive). A questionnaire was administered to each survivor (or relative) and to a family member of each decedent. We used univariable exact conditional logistic regression to calculate matched odds ratios (mORs) and 95% CIs. In the analysis, 38 decedents and 76 survivors were included. Median ages for decedents and survivors were 38 (range: 0.5–95) and 25 (range: 1–82) years, respectively. Patients aged &gt; 55 years and those who did not complete primary school had higher odds of being decedents (matched odds ratio [mOR] 6.3, 95% CI: 1.2–63.0, P = 0.03; mOR 8.6, 95% CI: 1.8–81.7, P &lt; 0.01, respectively). Patients who received immediate oral rehydration solution (ORS) at the CTC had lower odds of dying than those who did not receive immediate ORS (mOR 0.1, 95% CI: 0.0–0.6, P = 0.02). Cholera prevention and outbreak response should include efforts focused on ensuring access to timely, appropriate care for older adults and less educated populations at home and in health facilities.","container-title":"The American Journal of Tropical Medicine and Hygiene","DOI":"10.4269/ajtmh.19-0678","ISSN":"0002-9637, 1476-1645","issue":"3","language":"en","page":"534-540","source":"DOI.org (Crossref)","title":"Risk and Protective Factors for Cholera Deaths during an Urban Outbreak—Lusaka, Zambia, 2017–2018","volume":"102","author":[{"family":"Mutale","given":"Lwito Salifya"},{"family":"Winstead","given":"Alison V."},{"family":"Sakubita","given":"Patrick"},{"family":"Kapaya","given":"Fred"},{"family":"Nyimbili","given":"Sulani"},{"family":"Mulambya","given":"Nelia L."},{"family":"Nanzaluka","given":"Francis H."},{"family":"Gama","given":"Angela"},{"family":"Mwale","given":"Vivian"},{"family":"Kim","given":"Sunkyung"},{"family":"Ngosa","given":"William"},{"family":"Yard","given":"Ellen"},{"family":"Sinyange","given":"Nyambe"},{"family":"Mintz","given":"Eric"},{"family":"Brunkard","given":"Joan"},{"family":"Mukonka","given":"Victor"}],"issued":{"date-parts":[["2020",3,5]]}}}],"schema":"https://github.com/citation-style-language/schema/raw/master/csl-citation.json"} </w:instrText>
            </w:r>
            <w:r w:rsidRPr="00AC2FE1">
              <w:rPr>
                <w:rFonts w:ascii="Times New Roman" w:hAnsi="Times New Roman" w:cs="Times New Roman"/>
                <w:sz w:val="18"/>
                <w:szCs w:val="18"/>
              </w:rPr>
              <w:fldChar w:fldCharType="separate"/>
            </w:r>
            <w:r w:rsidRPr="00AC2FE1">
              <w:rPr>
                <w:rFonts w:ascii="Calibri" w:hAnsi="Calibri" w:cs="Calibri"/>
                <w:sz w:val="18"/>
                <w:szCs w:val="18"/>
              </w:rPr>
              <w:t>[22,56]</w:t>
            </w:r>
            <w:r w:rsidRPr="00AC2FE1">
              <w:rPr>
                <w:rFonts w:ascii="Times New Roman" w:hAnsi="Times New Roman" w:cs="Times New Roman"/>
                <w:sz w:val="18"/>
                <w:szCs w:val="18"/>
              </w:rPr>
              <w:fldChar w:fldCharType="end"/>
            </w:r>
          </w:p>
        </w:tc>
      </w:tr>
      <w:tr w:rsidR="00CD523E" w:rsidRPr="00A76361" w14:paraId="07E0CA57" w14:textId="77777777" w:rsidTr="00544C18">
        <w:trPr>
          <w:trHeight w:hRule="exact" w:val="209"/>
        </w:trPr>
        <w:tc>
          <w:tcPr>
            <w:tcW w:w="1620" w:type="dxa"/>
            <w:vAlign w:val="center"/>
          </w:tcPr>
          <w:p w14:paraId="5D7B9649"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9414429"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Under-utilisation of OR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9p02J9e","properties":{"formattedCitation":"[40,76]","plainCitation":"[40,76]","noteIndex":0},"citationItems":[{"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id":1959,"uris":["http://zotero.org/users/6631536/items/9SIDTM4N"],"itemData":{"id":1959,"type":"article-journal","abstract":"Between 23 August and 15 December 1990 an epidemic of cholera aﬀected Mozambican refugees in Malawi causing 1931 cases (attack rate l 2n4 %) ; 86 % of patients had arrived in Malawi 3 months before illness onset. There were 68 deaths (case-fatality rate l 3n5 %) ; most deaths (63 %) occurred within 24 h of hospital admission which may have indicated delayed presentation to health facilities and inadequate early rehydration. Mortality was higher in children 4 years old and febrile deaths may have been associated with prolonged IV use. Signiﬁcant risk factors for illness (P 0n05) in two case-control studies included drinking river water (odds ratio [OR] l 3n0) ; placing hands into stored household drinking water (OR l 6n0) ; and among those without adequate ﬁrewood to reheat food, eating leftover cooked peas (OR l 8n0). Toxigenic V. cholerae O1, serotype Inaba, was isolated from patients and stored household water. The rapidity with which newly arrived refugees became infected precluded eﬀective use of a cholera vaccine to prevent cases unless vaccination had occurred immediately upon camp arrival. Improved access to treatment and care of paediatric patients, and increased use of oral rehydration therapy, could decrease mortality. Preventing future cholera outbreaks in Africa will depend on interrupting both waterborne and foodborne transmission of this pathogen.","container-title":"Epidemiology and Infection","DOI":"10.1017/S0950268896007352","ISSN":"0950-2688, 1469-4409","issue":"3","journalAbbreviation":"Epidemiol. Infect.","language":"en","page":"207-214","source":"DOI.org (Crossref)","title":"Epidemic cholera among refugees in Malawi, Africa: treatment and transmission","title-short":"Epidemic cholera among refugees in Malawi, Africa","volume":"118","author":[{"family":"Swerdlow","given":"D. L."},{"family":"Malenga","given":"G."},{"family":"Begkoyian","given":"G."},{"family":"Nyangulu","given":"D."},{"family":"Toole","given":"M."},{"family":"Waldman","given":"R. J."},{"family":"Puhr","given":"D. N. D."},{"family":"Tauxe","given":"R. V."}],"issued":{"date-parts":[["1997",6]]}}}],"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40,76]</w:t>
            </w:r>
            <w:r w:rsidRPr="007F163F">
              <w:rPr>
                <w:rFonts w:ascii="Times New Roman" w:hAnsi="Times New Roman" w:cs="Times New Roman"/>
                <w:sz w:val="18"/>
                <w:szCs w:val="18"/>
              </w:rPr>
              <w:fldChar w:fldCharType="end"/>
            </w:r>
          </w:p>
        </w:tc>
      </w:tr>
      <w:tr w:rsidR="00CD523E" w:rsidRPr="00A76361" w14:paraId="390E4925" w14:textId="77777777" w:rsidTr="00544C18">
        <w:trPr>
          <w:trHeight w:hRule="exact" w:val="209"/>
        </w:trPr>
        <w:tc>
          <w:tcPr>
            <w:tcW w:w="1620" w:type="dxa"/>
            <w:vAlign w:val="center"/>
          </w:tcPr>
          <w:p w14:paraId="55BF1F3B"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201DFA0B" w14:textId="47A677DB"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IV fluids not given to all patient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VQOZ4cVR","properties":{"formattedCitation":"[59]","plainCitation":"[59]","noteIndex":0},"citationItems":[{"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59]</w:t>
            </w:r>
            <w:r>
              <w:rPr>
                <w:rFonts w:ascii="Times New Roman" w:hAnsi="Times New Roman" w:cs="Times New Roman"/>
                <w:sz w:val="18"/>
                <w:szCs w:val="18"/>
              </w:rPr>
              <w:fldChar w:fldCharType="end"/>
            </w:r>
            <w:r>
              <w:rPr>
                <w:rFonts w:ascii="Times New Roman" w:hAnsi="Times New Roman" w:cs="Times New Roman"/>
                <w:sz w:val="18"/>
                <w:szCs w:val="18"/>
              </w:rPr>
              <w:t xml:space="preserve"> vs </w:t>
            </w:r>
            <w:r w:rsidRPr="007F163F">
              <w:rPr>
                <w:rFonts w:ascii="Times New Roman" w:hAnsi="Times New Roman" w:cs="Times New Roman"/>
                <w:sz w:val="18"/>
                <w:szCs w:val="18"/>
              </w:rPr>
              <w:t xml:space="preserve">+ Use of IV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tDUNY1nu","properties":{"formattedCitation":"[22]","plainCitation":"[22]","noteIndex":0},"citationItems":[{"id":1935,"uris":["http://zotero.org/users/6631536/items/8FY5RYWM"],"itemData":{"id":1935,"type":"article-journal","abstract":"Cameroon has experienced recurrent cholera epidemics with high mortality rates. In September 2009, epidemic cholera was detected in the Far North region of Cameroon and the reported case-fatality rate was 12%. We conducted village-, healthcare facility- and community-level surveys to investigate reasons for excess cholera mortality. Results of this investigation suggest that cholera patients who died were less likely to seek care, receive rehydration therapy and antibiotics at a healthcare facility, and tended to live further from healthcare facilities. Furthermore, use of oral rehydration salts at home was very low in both decedents and survivors. Despite the many challenges inherent to delivering care in Cameroon, practical measures could be taken to reduce cholera mortality in this region, including the timely provision of treatment supplies, training of healthcare workers, establishment of rehydration centres, and promotion of household water treatment and enhanced handwashing with soap.","container-title":"Epidemiology and Infection","DOI":"10.1017/S0950268812002932","ISSN":"0950-2688, 1469-4409","issue":"10","journalAbbreviation":"Epidemiol. Infect.","language":"en","page":"2083-2093","source":"DOI.org (Crossref)","title":"Recurrent epidemic cholera with high mortality in Cameroon: persistent challenges 40 years into the seventh pandemic","title-short":"Recurrent epidemic cholera with high mortality in Cameroon","volume":"141","author":[{"family":"Cartwright","given":"E. J."},{"family":"Patel","given":"M. K."},{"family":"Mbopi-Keou","given":"F. X."},{"family":"Ayers","given":"T."},{"family":"Haenke","given":"B."},{"family":"Wagenaar","given":"B. H."},{"family":"Mintz","given":"E."},{"family":"Quick","given":"R."}],"issued":{"date-parts":[["2013",10]]}}}],"schema":"https://github.com/citation-style-language/schema/raw/master/csl-citation.json"} </w:instrText>
            </w:r>
            <w:r w:rsidRPr="007F163F">
              <w:rPr>
                <w:rFonts w:ascii="Times New Roman" w:hAnsi="Times New Roman" w:cs="Times New Roman"/>
                <w:sz w:val="18"/>
                <w:szCs w:val="18"/>
              </w:rPr>
              <w:fldChar w:fldCharType="separate"/>
            </w:r>
            <w:r w:rsidRPr="00AC2FE1">
              <w:rPr>
                <w:rFonts w:ascii="Times New Roman" w:hAnsi="Times New Roman" w:cs="Times New Roman"/>
                <w:sz w:val="18"/>
              </w:rPr>
              <w:t>[22]</w:t>
            </w:r>
            <w:r w:rsidRPr="007F163F">
              <w:rPr>
                <w:rFonts w:ascii="Times New Roman" w:hAnsi="Times New Roman" w:cs="Times New Roman"/>
                <w:sz w:val="18"/>
                <w:szCs w:val="18"/>
              </w:rPr>
              <w:fldChar w:fldCharType="end"/>
            </w:r>
          </w:p>
        </w:tc>
      </w:tr>
      <w:tr w:rsidR="00CD523E" w:rsidRPr="00A76361" w14:paraId="2031AD56" w14:textId="77777777" w:rsidTr="00544C18">
        <w:trPr>
          <w:trHeight w:hRule="exact" w:val="209"/>
        </w:trPr>
        <w:tc>
          <w:tcPr>
            <w:tcW w:w="1620" w:type="dxa"/>
            <w:vAlign w:val="center"/>
          </w:tcPr>
          <w:p w14:paraId="7418DF6A"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793FD094"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Lack of monitoring fluid output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E0aPzug","properties":{"formattedCitation":"[28,40]","plainCitation":"[28,40]","noteIndex":0},"citationItems":[{"id":1778,"uris":["http://zotero.org/users/6631536/items/6VSRA6WC"],"itemData":{"id":1778,"type":"article-journal","container-title":"Value in Health","DOI":"10.1016/j.jval.2015.09.1930","ISSN":"10983015","issue":"7","journalAbbreviation":"Value in Health","language":"en","page":"A579","source":"DOI.org (Crossref)","title":"Cholera Death Audit In Ghana: A Medical Record Review of The 2014 Outbreak","title-short":"Cholera Death Audit In Ghana","volume":"18","author":[{"family":"Davies-Teye","given":"B"},{"family":"Nyarko","given":"K"},{"family":"Brown-Davies","given":"C"},{"family":"Bredu","given":"M"},{"family":"Eleeza","given":"J"},{"family":"Vanotoo","given":"La"}],"issued":{"date-parts":[["2015",11]]}}},{"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28,40]</w:t>
            </w:r>
            <w:r w:rsidRPr="007F163F">
              <w:rPr>
                <w:rFonts w:ascii="Times New Roman" w:hAnsi="Times New Roman" w:cs="Times New Roman"/>
                <w:sz w:val="18"/>
                <w:szCs w:val="18"/>
              </w:rPr>
              <w:fldChar w:fldCharType="end"/>
            </w:r>
          </w:p>
        </w:tc>
      </w:tr>
      <w:tr w:rsidR="00CD523E" w:rsidRPr="00A76361" w14:paraId="19108E53" w14:textId="77777777" w:rsidTr="00544C18">
        <w:trPr>
          <w:trHeight w:hRule="exact" w:val="209"/>
        </w:trPr>
        <w:tc>
          <w:tcPr>
            <w:tcW w:w="1620" w:type="dxa"/>
            <w:vAlign w:val="center"/>
          </w:tcPr>
          <w:p w14:paraId="2CD3818D"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91DD8BC" w14:textId="77777777" w:rsidR="00CD523E" w:rsidRPr="007F163F" w:rsidRDefault="00CD523E" w:rsidP="00544C18">
            <w:pPr>
              <w:rPr>
                <w:rFonts w:ascii="Times New Roman" w:hAnsi="Times New Roman" w:cs="Times New Roman"/>
                <w:sz w:val="18"/>
                <w:szCs w:val="18"/>
                <w:highlight w:val="yellow"/>
              </w:rPr>
            </w:pPr>
            <w:r w:rsidRPr="007F163F">
              <w:rPr>
                <w:rFonts w:ascii="Times New Roman" w:hAnsi="Times New Roman" w:cs="Times New Roman"/>
                <w:sz w:val="18"/>
                <w:szCs w:val="18"/>
              </w:rPr>
              <w:t xml:space="preserve">Over-hydr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XLe7v15","properties":{"formattedCitation":"[40]","plainCitation":"[40]","noteIndex":0},"citationItems":[{"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40]</w:t>
            </w:r>
            <w:r w:rsidRPr="007F163F">
              <w:rPr>
                <w:rFonts w:ascii="Times New Roman" w:hAnsi="Times New Roman" w:cs="Times New Roman"/>
                <w:sz w:val="18"/>
                <w:szCs w:val="18"/>
              </w:rPr>
              <w:fldChar w:fldCharType="end"/>
            </w:r>
          </w:p>
        </w:tc>
      </w:tr>
      <w:tr w:rsidR="00CD523E" w:rsidRPr="00A76361" w14:paraId="1947B615" w14:textId="77777777" w:rsidTr="00544C18">
        <w:trPr>
          <w:trHeight w:hRule="exact" w:val="209"/>
        </w:trPr>
        <w:tc>
          <w:tcPr>
            <w:tcW w:w="1620" w:type="dxa"/>
            <w:vAlign w:val="center"/>
          </w:tcPr>
          <w:p w14:paraId="2B30BA74"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076DC5BE"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Premature discharge from facilitie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3Z2kJkNk","properties":{"formattedCitation":"[53,55]","plainCitation":"[53,55]","noteIndex":0},"citationItems":[{"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3,55]</w:t>
            </w:r>
            <w:r w:rsidRPr="007F163F">
              <w:rPr>
                <w:rFonts w:ascii="Times New Roman" w:hAnsi="Times New Roman" w:cs="Times New Roman"/>
                <w:sz w:val="18"/>
                <w:szCs w:val="18"/>
              </w:rPr>
              <w:fldChar w:fldCharType="end"/>
            </w:r>
          </w:p>
        </w:tc>
      </w:tr>
      <w:tr w:rsidR="00CD523E" w:rsidRPr="00A76361" w14:paraId="4A9CEB2D" w14:textId="77777777" w:rsidTr="00544C18">
        <w:trPr>
          <w:trHeight w:hRule="exact" w:val="209"/>
        </w:trPr>
        <w:tc>
          <w:tcPr>
            <w:tcW w:w="1620" w:type="dxa"/>
            <w:vAlign w:val="center"/>
          </w:tcPr>
          <w:p w14:paraId="6F2115F9"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354E332"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Relatively long duration between admission and death/longer hospitalisation</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7KhAy2G8","properties":{"formattedCitation":"[48,59]","plainCitation":"[48,59]","noteIndex":0},"citationItems":[{"id":1939,"uris":["http://zotero.org/users/6631536/items/BU86RWXG"],"itemData":{"id":1939,"type":"article-journal","container-title":"Southern African Journal of Epidemiology and Infection","DOI":"10.1080/10158782.2013.11441536","ISSN":"1015-8782","issue":"3","journalAbbreviation":"Southern African Journal of Epidemiology and Infection","language":"en","page":"143-146","source":"DOI.org (Crossref)","title":"Outcome of cholera admissions in Bauchi, Nigeria","volume":"28","author":[{"family":"Kolo","given":"Philip"},{"family":"Jibrin","given":"Yusaf"},{"family":"Sanya","given":"Emmanuel"},{"family":"Alkali","given":"Muhammad"},{"family":"Salami","given":"Alakija"},{"family":"Omotoso","given":"Ayodele"},{"family":"Tahir","given":"Abdulrahman"}],"issued":{"date-parts":[["2013",1]]}}},{"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48,59]</w:t>
            </w:r>
            <w:r>
              <w:rPr>
                <w:rFonts w:ascii="Times New Roman" w:hAnsi="Times New Roman" w:cs="Times New Roman"/>
                <w:sz w:val="18"/>
                <w:szCs w:val="18"/>
              </w:rPr>
              <w:fldChar w:fldCharType="end"/>
            </w:r>
          </w:p>
        </w:tc>
      </w:tr>
      <w:tr w:rsidR="00CD523E" w:rsidRPr="00A76361" w14:paraId="4EDEDADC" w14:textId="77777777" w:rsidTr="00544C18">
        <w:trPr>
          <w:trHeight w:hRule="exact" w:val="209"/>
        </w:trPr>
        <w:tc>
          <w:tcPr>
            <w:tcW w:w="1620" w:type="dxa"/>
            <w:vAlign w:val="center"/>
          </w:tcPr>
          <w:p w14:paraId="00F6FA6A"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1DF1588D"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 xml:space="preserve">+ Received antibiotics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mBEgFYY","properties":{"formattedCitation":"[22]","plainCitation":"[22]","noteIndex":0},"citationItems":[{"id":1935,"uris":["http://zotero.org/users/6631536/items/8FY5RYWM"],"itemData":{"id":1935,"type":"article-journal","abstract":"Cameroon has experienced recurrent cholera epidemics with high mortality rates. In September 2009, epidemic cholera was detected in the Far North region of Cameroon and the reported case-fatality rate was 12%. We conducted village-, healthcare facility- and community-level surveys to investigate reasons for excess cholera mortality. Results of this investigation suggest that cholera patients who died were less likely to seek care, receive rehydration therapy and antibiotics at a healthcare facility, and tended to live further from healthcare facilities. Furthermore, use of oral rehydration salts at home was very low in both decedents and survivors. Despite the many challenges inherent to delivering care in Cameroon, practical measures could be taken to reduce cholera mortality in this region, including the timely provision of treatment supplies, training of healthcare workers, establishment of rehydration centres, and promotion of household water treatment and enhanced handwashing with soap.","container-title":"Epidemiology and Infection","DOI":"10.1017/S0950268812002932","ISSN":"0950-2688, 1469-4409","issue":"10","journalAbbreviation":"Epidemiol. Infect.","language":"en","page":"2083-2093","source":"DOI.org (Crossref)","title":"Recurrent epidemic cholera with high mortality in Cameroon: persistent challenges 40 years into the seventh pandemic","title-short":"Recurrent epidemic cholera with high mortality in Cameroon","volume":"141","author":[{"family":"Cartwright","given":"E. J."},{"family":"Patel","given":"M. K."},{"family":"Mbopi-Keou","given":"F. X."},{"family":"Ayers","given":"T."},{"family":"Haenke","given":"B."},{"family":"Wagenaar","given":"B. H."},{"family":"Mintz","given":"E."},{"family":"Quick","given":"R."}],"issued":{"date-parts":[["2013",10]]}}}],"schema":"https://github.com/citation-style-language/schema/raw/master/csl-citation.json"} </w:instrText>
            </w:r>
            <w:r>
              <w:rPr>
                <w:rFonts w:ascii="Times New Roman" w:hAnsi="Times New Roman" w:cs="Times New Roman"/>
                <w:sz w:val="18"/>
                <w:szCs w:val="18"/>
              </w:rPr>
              <w:fldChar w:fldCharType="separate"/>
            </w:r>
            <w:r w:rsidRPr="00B85E84">
              <w:rPr>
                <w:rFonts w:ascii="Times New Roman" w:hAnsi="Times New Roman" w:cs="Times New Roman"/>
                <w:sz w:val="18"/>
              </w:rPr>
              <w:t>[22]</w:t>
            </w:r>
            <w:r>
              <w:rPr>
                <w:rFonts w:ascii="Times New Roman" w:hAnsi="Times New Roman" w:cs="Times New Roman"/>
                <w:sz w:val="18"/>
                <w:szCs w:val="18"/>
              </w:rPr>
              <w:fldChar w:fldCharType="end"/>
            </w:r>
          </w:p>
        </w:tc>
      </w:tr>
      <w:tr w:rsidR="00CD523E" w:rsidRPr="00A76361" w14:paraId="1A8D3793" w14:textId="77777777" w:rsidTr="00544C18">
        <w:trPr>
          <w:trHeight w:hRule="exact" w:val="209"/>
        </w:trPr>
        <w:tc>
          <w:tcPr>
            <w:tcW w:w="1620" w:type="dxa"/>
            <w:vAlign w:val="center"/>
          </w:tcPr>
          <w:p w14:paraId="567F13C2"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425D5F0"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 An additional night at the CTC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2m3ob3bS","properties":{"formattedCitation":"[71]","plainCitation":"[71]","noteIndex":0},"citationItems":[{"id":1776,"uris":["http://zotero.org/users/6631536/items/6JGEEGM6"],"itemData":{"id":1776,"type":"article-journal","abstract":"What is already known about this topic? Approximately 2.9 million cholera cases occur each year worldwide, and 1.3 billion persons are at risk for infection, usually from contaminated drinking water. What is added by this report? A cholera outbreak that began in October 2017 in Zambia has resulted in approximately 5,900 cases and 114 deaths. The government improved the water supply and administered oral cholera vaccine, but flooding led to a resurgence of cholera. A multisectoral and well-coordinated response was key to the control of the outbreak. What are the implications for public health practice? Gains can be made in outbreak control with a robust public health response. However, cholera resurgence remains a risk unless access to safe drinking water and adequate sanitation are assured.","container-title":"MMWR. Morbidity and Mortality Weekly Report","DOI":"10.15585/mmwr.mm6719a5","ISSN":"0149-2195, 1545-861X","issue":"19","journalAbbreviation":"MMWR Morb. Mortal. Wkly. Rep.","language":"en","page":"556-559","source":"DOI.org (Crossref)","title":"Cholera Epidemic — Lusaka, Zambia, October 2017–May 2018","volume":"67","author":[{"family":"Sinyange","given":"Nyambe"},{"family":"Brunkard","given":"Joan M."},{"family":"Kapata","given":"Nathan"},{"family":"Mazaba","given":"Mazyanga Lucy"},{"family":"Musonda","given":"Kunda G."},{"family":"Hamoonga","given":"Raymond"},{"family":"Kapina","given":"Muzala"},{"family":"Kapaya","given":"Fred"},{"family":"Mutale","given":"Lwito"},{"family":"Kateule","given":"Ernest"},{"family":"Nanzaluka","given":"Francis"},{"family":"Zulu","given":"James"},{"family":"Musyani","given":"Chileshe Lukwesa"},{"family":"Winstead","given":"Alison V."},{"family":"Davis","given":"William W."},{"family":"N’cho","given":"Hammad S."},{"family":"Mulambya","given":"Nelia L."},{"family":"Sakubita","given":"Patrick"},{"family":"Chewe","given":"Orbie"},{"family":"Nyimbili","given":"Sulani"},{"family":"Onwuekwe","given":"Ezinne V.C."},{"family":"Adrien","given":"Nedghie"},{"family":"Blackstock","given":"Anna J."},{"family":"Brown","given":"Travis W."},{"family":"Derado","given":"Gordana"},{"family":"Garrett","given":"Nancy"},{"family":"Kim","given":"Sunkyung"},{"family":"Hubbard","given":"Sydney"},{"family":"Kahler","given":"Amy M."},{"family":"Malambo","given":"Warren"},{"family":"Mintz","given":"Eric"},{"family":"Murphy","given":"Jennifer"},{"family":"Narra","given":"Rupa"},{"family":"Rao","given":"Gouthami G."},{"family":"Riggs","given":"Margaret A."},{"family":"Weber","given":"Nicole"},{"family":"Yard","given":"Ellen"},{"family":"Zyambo","given":"Khozya D."},{"family":"Bakyaita","given":"Nathan"},{"family":"Monze","given":"Namani"},{"family":"Malama","given":"Kennedy"},{"family":"Mulwanda","given":"Jabbin"},{"family":"Mukonka","given":"Victor M."}],"issued":{"date-parts":[["2018",5,18]]}}}],"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71]</w:t>
            </w:r>
            <w:r w:rsidRPr="007F163F">
              <w:rPr>
                <w:rFonts w:ascii="Times New Roman" w:hAnsi="Times New Roman" w:cs="Times New Roman"/>
                <w:sz w:val="18"/>
                <w:szCs w:val="18"/>
              </w:rPr>
              <w:fldChar w:fldCharType="end"/>
            </w:r>
          </w:p>
        </w:tc>
      </w:tr>
      <w:tr w:rsidR="00CD523E" w:rsidRPr="00A76361" w14:paraId="2DD8DCBE" w14:textId="77777777" w:rsidTr="00AC2FE1">
        <w:trPr>
          <w:trHeight w:hRule="exact" w:val="209"/>
        </w:trPr>
        <w:tc>
          <w:tcPr>
            <w:tcW w:w="1620" w:type="dxa"/>
            <w:vAlign w:val="center"/>
          </w:tcPr>
          <w:p w14:paraId="3699BEA5" w14:textId="77777777" w:rsidR="00CD523E" w:rsidRPr="007F163F" w:rsidRDefault="00CD523E" w:rsidP="00544C18">
            <w:pPr>
              <w:rPr>
                <w:rFonts w:ascii="Times New Roman" w:hAnsi="Times New Roman" w:cs="Times New Roman"/>
                <w:b/>
                <w:sz w:val="18"/>
                <w:szCs w:val="18"/>
              </w:rPr>
            </w:pPr>
          </w:p>
        </w:tc>
        <w:tc>
          <w:tcPr>
            <w:tcW w:w="8025" w:type="dxa"/>
            <w:tcBorders>
              <w:bottom w:val="single" w:sz="4" w:space="0" w:color="000000" w:themeColor="text1"/>
            </w:tcBorders>
            <w:vAlign w:val="center"/>
          </w:tcPr>
          <w:p w14:paraId="43339B47"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 xml:space="preserve">+ Hospitalis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exBDF7W8","properties":{"formattedCitation":"[16,35,59]","plainCitation":"[16,35,59]","noteIndex":0},"citationItems":[{"id":1782,"uris":["http://zotero.org/users/6631536/items/42ZR769Y"],"itemData":{"id":1782,"type":"article-journal","abstract":"Objective To determine whether pre-emptive oral cholera vaccination reduces disease severity and mortality in people who develop cholera disease during an outbreak.\nMethods The study involved a retrospective analysis of demographic and clinical data from 41 cholera treatment facilities in South Sudan on patients who developed cholera disease between 23 April and 20 July 2014 during a large outbreak, a few months after a pre-emptive oral vaccination campaign. Patients who developed severe dehydration were regarded as having a severe cholera infection. Vaccinated and unvaccinated patients were compared and multivariate logistic regression analysis was used to identify factors associated with developing severe disease or death. Findings In total, 4115 cholera patients were treated at the 41 facilities: 1946 (47.3%) had severe disease and 62 (1.5%) deaths occurred. Multivariate analysis showed that patients who received two doses of oral cholera vaccine were 4.5-fold less likely to develop severe disease than unvaccinated patients (adjusted odds ratio, aOR: 0.22; 95% confidence interval, CI: 0.11–0.44). Moreover, those with severe cholera were significantly more likely to die than those without (aOR: 4.76; 95% CI: 2.33–9.77).\nConclusion Pre-emptive vaccination with two doses of oral cholera vaccine was associated with a significant reduction in the likelihood of developing severe cholera disease during an outbreak in South Sudan. Moreover, severe disease was the strongest predictor of death. Two doses of oral cholera vaccine should be used in emergencies to reduce the disease burden.","container-title":"Bulletin of the World Health Organization","DOI":"10.2471/BLT.15.166892","ISSN":"0042-9686","issue":"9","journalAbbreviation":"Bull. World Health Organ.","language":"en","page":"667-674","source":"DOI.org (Crossref)","title":"A retrospective analysis of oral cholera vaccine use, disease severity and deaths during an outbreak in South Sudan","volume":"94","author":[{"family":"Bekolo","given":"Cavin Epie"},{"family":"Loenhout","given":"Joris Adriaan Frank","non-dropping-particle":"van"},{"family":"Rodriguez-Llanes","given":"Jose Manuel"},{"family":"Rumunu","given":"John"},{"family":"Ramadan","given":"Otim Patrick"},{"family":"Guha-Sapir","given":"Debarati"}],"issued":{"date-parts":[["2016",9,1]]}}},{"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6,35,59]</w:t>
            </w:r>
            <w:r w:rsidRPr="007F163F">
              <w:rPr>
                <w:rFonts w:ascii="Times New Roman" w:hAnsi="Times New Roman" w:cs="Times New Roman"/>
                <w:sz w:val="18"/>
                <w:szCs w:val="18"/>
              </w:rPr>
              <w:fldChar w:fldCharType="end"/>
            </w:r>
          </w:p>
        </w:tc>
      </w:tr>
      <w:tr w:rsidR="00CD523E" w:rsidRPr="00A76361" w14:paraId="12DA055A" w14:textId="77777777" w:rsidTr="00AC2FE1">
        <w:trPr>
          <w:trHeight w:hRule="exact" w:val="209"/>
        </w:trPr>
        <w:tc>
          <w:tcPr>
            <w:tcW w:w="1620" w:type="dxa"/>
            <w:vAlign w:val="center"/>
          </w:tcPr>
          <w:p w14:paraId="6EFD6D4A" w14:textId="6B2F9B5F" w:rsidR="00CD523E" w:rsidRPr="007F163F" w:rsidRDefault="00AC2FE1" w:rsidP="00544C18">
            <w:pPr>
              <w:rPr>
                <w:rFonts w:ascii="Times New Roman" w:hAnsi="Times New Roman" w:cs="Times New Roman"/>
                <w:b/>
                <w:sz w:val="18"/>
                <w:szCs w:val="18"/>
              </w:rPr>
            </w:pPr>
            <w:r w:rsidRPr="007F163F">
              <w:rPr>
                <w:rFonts w:ascii="Times New Roman" w:hAnsi="Times New Roman" w:cs="Times New Roman"/>
                <w:b/>
                <w:sz w:val="18"/>
                <w:szCs w:val="18"/>
              </w:rPr>
              <w:t xml:space="preserve">Facilities  </w:t>
            </w:r>
          </w:p>
        </w:tc>
        <w:tc>
          <w:tcPr>
            <w:tcW w:w="8025" w:type="dxa"/>
            <w:tcBorders>
              <w:top w:val="single" w:sz="4" w:space="0" w:color="000000" w:themeColor="text1"/>
            </w:tcBorders>
            <w:vAlign w:val="center"/>
          </w:tcPr>
          <w:p w14:paraId="0B568FDF"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Shortage of supplie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czjXT32s","properties":{"formattedCitation":"[55,59,65,76]","plainCitation":"[55,59,65,76]","noteIndex":0},"citationItems":[{"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id":1959,"uris":["http://zotero.org/users/6631536/items/9SIDTM4N"],"itemData":{"id":1959,"type":"article-journal","abstract":"Between 23 August and 15 December 1990 an epidemic of cholera aﬀected Mozambican refugees in Malawi causing 1931 cases (attack rate l 2n4 %) ; 86 % of patients had arrived in Malawi 3 months before illness onset. There were 68 deaths (case-fatality rate l 3n5 %) ; most deaths (63 %) occurred within 24 h of hospital admission which may have indicated delayed presentation to health facilities and inadequate early rehydration. Mortality was higher in children 4 years old and febrile deaths may have been associated with prolonged IV use. Signiﬁcant risk factors for illness (P 0n05) in two case-control studies included drinking river water (odds ratio [OR] l 3n0) ; placing hands into stored household drinking water (OR l 6n0) ; and among those without adequate ﬁrewood to reheat food, eating leftover cooked peas (OR l 8n0). Toxigenic V. cholerae O1, serotype Inaba, was isolated from patients and stored household water. The rapidity with which newly arrived refugees became infected precluded eﬀective use of a cholera vaccine to prevent cases unless vaccination had occurred immediately upon camp arrival. Improved access to treatment and care of paediatric patients, and increased use of oral rehydration therapy, could decrease mortality. Preventing future cholera outbreaks in Africa will depend on interrupting both waterborne and foodborne transmission of this pathogen.","container-title":"Epidemiology and Infection","DOI":"10.1017/S0950268896007352","ISSN":"0950-2688, 1469-4409","issue":"3","journalAbbreviation":"Epidemiol. Infect.","language":"en","page":"207-214","source":"DOI.org (Crossref)","title":"Epidemic cholera among refugees in Malawi, Africa: treatment and transmission","title-short":"Epidemic cholera among refugees in Malawi, Africa","volume":"118","author":[{"family":"Swerdlow","given":"D. L."},{"family":"Malenga","given":"G."},{"family":"Begkoyian","given":"G."},{"family":"Nyangulu","given":"D."},{"family":"Toole","given":"M."},{"family":"Waldman","given":"R. J."},{"family":"Puhr","given":"D. N. D."},{"family":"Tauxe","given":"R. V."}],"issued":{"date-parts":[["1997",6]]}}}],"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5,59,65,76]</w:t>
            </w:r>
            <w:r w:rsidRPr="007F163F">
              <w:rPr>
                <w:rFonts w:ascii="Times New Roman" w:hAnsi="Times New Roman" w:cs="Times New Roman"/>
                <w:sz w:val="18"/>
                <w:szCs w:val="18"/>
              </w:rPr>
              <w:fldChar w:fldCharType="end"/>
            </w:r>
          </w:p>
        </w:tc>
      </w:tr>
      <w:tr w:rsidR="00CD523E" w:rsidRPr="00A76361" w14:paraId="41D57A32" w14:textId="77777777" w:rsidTr="00544C18">
        <w:trPr>
          <w:trHeight w:hRule="exact" w:val="209"/>
        </w:trPr>
        <w:tc>
          <w:tcPr>
            <w:tcW w:w="1620" w:type="dxa"/>
            <w:vAlign w:val="center"/>
          </w:tcPr>
          <w:p w14:paraId="510C0F08"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56A98EBB"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Lack of emergency resuscitation facilitie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BIhFvg8q","properties":{"formattedCitation":"[42]","plainCitation":"[42]","noteIndex":0},"citationItems":[{"id":1789,"uris":["http://zotero.org/users/6631536/items/WHSKBXYD"],"itemData":{"id":1789,"type":"article-journal","abstract":"Background: Cholera is an infection caused by Vibrio cholerae, which may lead to severe dehydration and death if not treated promptly. On August 31, 2015, the Kaduna Ministry of Health received a notification of increase cases of vomiting and diarrhoea at Dusten-Abba in Zaria. A response Team was sent to confirm the outbreak, describe the socio-demographic characteristics and identify possible risk factors for the outbreak.\nMethods: We defined cases according to the world health organization (WHO) criteria. We conducted an unmatched case-control study and descriptive study. We retrieved line-listed cases at the ward facility. We interviewed cases at the facility and recruited controls from the community, and administered questionnaires to both cases and controls. We analysed data using Epi-Info7 and Microsoft Excel 2016.\nResults: A total of 50 cases were recorded, with a median age of 20years and age range of 1 – 50 years. There were more females (68%) than males. Majority of cases (52%) were under 20 years, while all cases are below 50 years. Seven (7) deaths were recorded giving a Case Fatality Rate (CFR) of 14%. The CFR was higher in females (14.7%) than in males (12.5%). Index case was seen on August 29, 2015. The outbreak lasted five days. Last cases were seen on September 2, 2015. Highest number of cases seen in a day (23) was on third day of the outbreak. Only two cases (4%) had their samples tested using cholera RDT, and both tested positive. Drinking un-boiled water (OR: 12.67, 95%CI: 2.33–68.93), regular hand washing (OR: 0.22, 95% CI: 0.06–0.90) and proper waste disposal practices (OR: 0.07, 95% CI: 0.02–0.36) are factors we found to affect cholera infection during the outbreak.\nConclusions: Our investigation confirmed a cholera outbreak with a high CFR, especially among females. Poor hygienic practices among the populace seem to be the drivers for this outbreak.","container-title":"International Journal Of Community Medicine And Public Health","DOI":"10.18203/2394-6040.ijcmph20171757","ISSN":"2394-6040, 2394-6032","issue":"5","journalAbbreviation":"Int J Community Med Public Health","language":"en","page":"1473","source":"DOI.org (Crossref)","title":"Outbreak of cholera at Dutsen-Abba Ward Zaria local government area, Kaduna State Nigeria 2015: the importance of hygienic practices","title-short":"Outbreak of cholera at Dutsen-Abba Ward Zaria local government area, Kaduna State Nigeria 2015","volume":"4","author":[{"family":"Ibrahim","given":"Baffa S."},{"family":"Mohammed","given":"Yahaya"},{"family":"Usman","given":"Rabi"},{"family":"Okon","given":"Ubong A."},{"family":"Katchy","given":"Uche I."},{"family":"Olufemi","given":"Abayomi A."},{"family":"Niyang","given":"Mercy"},{"family":"Gobir","given":"Bola"},{"family":"Okunromade","given":"Oyeladun Funmi"}],"issued":{"date-parts":[["2017",4,24]]}}}],"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42]</w:t>
            </w:r>
            <w:r>
              <w:rPr>
                <w:rFonts w:ascii="Times New Roman" w:hAnsi="Times New Roman" w:cs="Times New Roman"/>
                <w:sz w:val="18"/>
                <w:szCs w:val="18"/>
              </w:rPr>
              <w:fldChar w:fldCharType="end"/>
            </w:r>
          </w:p>
        </w:tc>
      </w:tr>
      <w:tr w:rsidR="00CD523E" w:rsidRPr="00A76361" w14:paraId="0023B46F" w14:textId="77777777" w:rsidTr="00544C18">
        <w:trPr>
          <w:trHeight w:hRule="exact" w:val="209"/>
        </w:trPr>
        <w:tc>
          <w:tcPr>
            <w:tcW w:w="1620" w:type="dxa"/>
            <w:vAlign w:val="center"/>
          </w:tcPr>
          <w:p w14:paraId="35BD96F9"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5559AE2" w14:textId="77777777" w:rsidR="00CD523E" w:rsidRPr="009052B2" w:rsidRDefault="00CD523E" w:rsidP="00544C18">
            <w:pPr>
              <w:rPr>
                <w:rFonts w:ascii="Times New Roman" w:hAnsi="Times New Roman" w:cs="Times New Roman"/>
                <w:sz w:val="18"/>
                <w:szCs w:val="18"/>
              </w:rPr>
            </w:pPr>
            <w:r w:rsidRPr="009052B2">
              <w:rPr>
                <w:rFonts w:ascii="Times New Roman" w:hAnsi="Times New Roman" w:cs="Times New Roman"/>
                <w:sz w:val="18"/>
                <w:szCs w:val="18"/>
              </w:rPr>
              <w:t xml:space="preserve">Lack of knowledge among health workers </w:t>
            </w:r>
            <w:r w:rsidRPr="009052B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Ddu1LFE4","properties":{"formattedCitation":"[55]","plainCitation":"[55]","noteIndex":0},"citationItems":[{"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schema":"https://github.com/citation-style-language/schema/raw/master/csl-citation.json"} </w:instrText>
            </w:r>
            <w:r w:rsidRPr="009052B2">
              <w:rPr>
                <w:rFonts w:ascii="Times New Roman" w:hAnsi="Times New Roman" w:cs="Times New Roman"/>
                <w:sz w:val="18"/>
                <w:szCs w:val="18"/>
              </w:rPr>
              <w:fldChar w:fldCharType="separate"/>
            </w:r>
            <w:r w:rsidRPr="00EA2BE3">
              <w:rPr>
                <w:rFonts w:ascii="Times New Roman" w:hAnsi="Times New Roman" w:cs="Times New Roman"/>
                <w:sz w:val="18"/>
              </w:rPr>
              <w:t>[55]</w:t>
            </w:r>
            <w:r w:rsidRPr="009052B2">
              <w:rPr>
                <w:rFonts w:ascii="Times New Roman" w:hAnsi="Times New Roman" w:cs="Times New Roman"/>
                <w:sz w:val="18"/>
                <w:szCs w:val="18"/>
              </w:rPr>
              <w:fldChar w:fldCharType="end"/>
            </w:r>
          </w:p>
        </w:tc>
      </w:tr>
      <w:tr w:rsidR="00CD523E" w:rsidRPr="00A76361" w14:paraId="5F02C027" w14:textId="77777777" w:rsidTr="00544C18">
        <w:trPr>
          <w:trHeight w:hRule="exact" w:val="209"/>
        </w:trPr>
        <w:tc>
          <w:tcPr>
            <w:tcW w:w="1620" w:type="dxa"/>
            <w:vAlign w:val="center"/>
          </w:tcPr>
          <w:p w14:paraId="74CDC21D"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149CD0CB" w14:textId="77777777" w:rsidR="00CD523E" w:rsidRPr="009052B2" w:rsidRDefault="00CD523E" w:rsidP="00544C18">
            <w:pPr>
              <w:rPr>
                <w:rFonts w:ascii="Times New Roman" w:hAnsi="Times New Roman" w:cs="Times New Roman"/>
                <w:sz w:val="18"/>
                <w:szCs w:val="18"/>
              </w:rPr>
            </w:pPr>
            <w:r w:rsidRPr="009052B2">
              <w:rPr>
                <w:rFonts w:ascii="Times New Roman" w:hAnsi="Times New Roman" w:cs="Times New Roman"/>
                <w:sz w:val="18"/>
                <w:szCs w:val="18"/>
              </w:rPr>
              <w:t xml:space="preserve">Lack of experience in establishing intravenous infusions </w:t>
            </w:r>
            <w:r w:rsidRPr="009052B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5fCKKeUV","properties":{"formattedCitation":"[40]","plainCitation":"[40]","noteIndex":0},"citationItems":[{"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schema":"https://github.com/citation-style-language/schema/raw/master/csl-citation.json"} </w:instrText>
            </w:r>
            <w:r w:rsidRPr="009052B2">
              <w:rPr>
                <w:rFonts w:ascii="Times New Roman" w:hAnsi="Times New Roman" w:cs="Times New Roman"/>
                <w:sz w:val="18"/>
                <w:szCs w:val="18"/>
              </w:rPr>
              <w:fldChar w:fldCharType="separate"/>
            </w:r>
            <w:r w:rsidRPr="00EA2BE3">
              <w:rPr>
                <w:rFonts w:ascii="Times New Roman" w:hAnsi="Times New Roman" w:cs="Times New Roman"/>
                <w:sz w:val="18"/>
              </w:rPr>
              <w:t>[40]</w:t>
            </w:r>
            <w:r w:rsidRPr="009052B2">
              <w:rPr>
                <w:rFonts w:ascii="Times New Roman" w:hAnsi="Times New Roman" w:cs="Times New Roman"/>
                <w:sz w:val="18"/>
                <w:szCs w:val="18"/>
              </w:rPr>
              <w:fldChar w:fldCharType="end"/>
            </w:r>
          </w:p>
        </w:tc>
      </w:tr>
      <w:tr w:rsidR="00CD523E" w:rsidRPr="00A76361" w14:paraId="4B78FD8A" w14:textId="77777777" w:rsidTr="00544C18">
        <w:trPr>
          <w:trHeight w:hRule="exact" w:val="209"/>
        </w:trPr>
        <w:tc>
          <w:tcPr>
            <w:tcW w:w="1620" w:type="dxa"/>
            <w:vAlign w:val="center"/>
          </w:tcPr>
          <w:p w14:paraId="07929228"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1CFDB0EC" w14:textId="77777777" w:rsidR="00CD523E" w:rsidRPr="009052B2" w:rsidRDefault="00CD523E" w:rsidP="00544C18">
            <w:pPr>
              <w:rPr>
                <w:rFonts w:ascii="Times New Roman" w:hAnsi="Times New Roman" w:cs="Times New Roman"/>
                <w:sz w:val="18"/>
                <w:szCs w:val="18"/>
              </w:rPr>
            </w:pPr>
            <w:r w:rsidRPr="009052B2">
              <w:rPr>
                <w:rFonts w:ascii="Times New Roman" w:hAnsi="Times New Roman" w:cs="Times New Roman"/>
                <w:sz w:val="18"/>
                <w:szCs w:val="18"/>
              </w:rPr>
              <w:t xml:space="preserve">Semi-trained community-based health workers /untrained volunteers </w:t>
            </w:r>
            <w:r w:rsidRPr="009052B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Ne6jLju","properties":{"formattedCitation":"[12]","plainCitation":"[12]","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schema":"https://github.com/citation-style-language/schema/raw/master/csl-citation.json"} </w:instrText>
            </w:r>
            <w:r w:rsidRPr="009052B2">
              <w:rPr>
                <w:rFonts w:ascii="Times New Roman" w:hAnsi="Times New Roman" w:cs="Times New Roman"/>
                <w:sz w:val="18"/>
                <w:szCs w:val="18"/>
              </w:rPr>
              <w:fldChar w:fldCharType="separate"/>
            </w:r>
            <w:r w:rsidRPr="00B85E84">
              <w:rPr>
                <w:rFonts w:ascii="Times New Roman" w:hAnsi="Times New Roman" w:cs="Times New Roman"/>
                <w:sz w:val="18"/>
              </w:rPr>
              <w:t>[12]</w:t>
            </w:r>
            <w:r w:rsidRPr="009052B2">
              <w:rPr>
                <w:rFonts w:ascii="Times New Roman" w:hAnsi="Times New Roman" w:cs="Times New Roman"/>
                <w:sz w:val="18"/>
                <w:szCs w:val="18"/>
              </w:rPr>
              <w:fldChar w:fldCharType="end"/>
            </w:r>
          </w:p>
        </w:tc>
      </w:tr>
      <w:tr w:rsidR="00CD523E" w:rsidRPr="00A76361" w14:paraId="3E6317B8" w14:textId="77777777" w:rsidTr="00544C18">
        <w:trPr>
          <w:trHeight w:hRule="exact" w:val="209"/>
        </w:trPr>
        <w:tc>
          <w:tcPr>
            <w:tcW w:w="1620" w:type="dxa"/>
            <w:vAlign w:val="center"/>
          </w:tcPr>
          <w:p w14:paraId="7BA36C9F"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78B19A1" w14:textId="77777777" w:rsidR="00CD523E" w:rsidRPr="009052B2" w:rsidRDefault="00CD523E" w:rsidP="00544C18">
            <w:pPr>
              <w:rPr>
                <w:rFonts w:ascii="Times New Roman" w:hAnsi="Times New Roman" w:cs="Times New Roman"/>
                <w:sz w:val="18"/>
                <w:szCs w:val="18"/>
              </w:rPr>
            </w:pPr>
            <w:r w:rsidRPr="009052B2">
              <w:rPr>
                <w:rFonts w:ascii="Times New Roman" w:hAnsi="Times New Roman" w:cs="Times New Roman"/>
                <w:sz w:val="18"/>
                <w:szCs w:val="18"/>
              </w:rPr>
              <w:t xml:space="preserve">Lack of supervision </w:t>
            </w:r>
            <w:r w:rsidRPr="009052B2">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dsVCSOS","properties":{"formattedCitation":"[55]","plainCitation":"[55]","noteIndex":0},"citationItems":[{"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schema":"https://github.com/citation-style-language/schema/raw/master/csl-citation.json"} </w:instrText>
            </w:r>
            <w:r w:rsidRPr="009052B2">
              <w:rPr>
                <w:rFonts w:ascii="Times New Roman" w:hAnsi="Times New Roman" w:cs="Times New Roman"/>
                <w:sz w:val="18"/>
                <w:szCs w:val="18"/>
              </w:rPr>
              <w:fldChar w:fldCharType="separate"/>
            </w:r>
            <w:r w:rsidRPr="00EA2BE3">
              <w:rPr>
                <w:rFonts w:ascii="Times New Roman" w:hAnsi="Times New Roman" w:cs="Times New Roman"/>
                <w:sz w:val="18"/>
              </w:rPr>
              <w:t>[55]</w:t>
            </w:r>
            <w:r w:rsidRPr="009052B2">
              <w:rPr>
                <w:rFonts w:ascii="Times New Roman" w:hAnsi="Times New Roman" w:cs="Times New Roman"/>
                <w:sz w:val="18"/>
                <w:szCs w:val="18"/>
              </w:rPr>
              <w:fldChar w:fldCharType="end"/>
            </w:r>
          </w:p>
        </w:tc>
      </w:tr>
      <w:tr w:rsidR="00CD523E" w:rsidRPr="00A76361" w14:paraId="75B53F06" w14:textId="77777777" w:rsidTr="00544C18">
        <w:trPr>
          <w:trHeight w:hRule="exact" w:val="252"/>
        </w:trPr>
        <w:tc>
          <w:tcPr>
            <w:tcW w:w="1620" w:type="dxa"/>
            <w:vAlign w:val="center"/>
          </w:tcPr>
          <w:p w14:paraId="7A91CCB3"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4666ED95"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Health workers shortages / lack of skilled health workers</w:t>
            </w:r>
            <w:r>
              <w:rPr>
                <w:rFonts w:ascii="Times New Roman" w:hAnsi="Times New Roman" w:cs="Times New Roman"/>
                <w:sz w:val="18"/>
                <w:szCs w:val="18"/>
              </w:rPr>
              <w:t xml:space="preserv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l4G6Bn5","properties":{"formattedCitation":"[12,41,58,59,65,76]","plainCitation":"[12,41,58,59,65,76]","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id":1932,"uris":["http://zotero.org/users/6631536/items/R9H3HDTX"],"itemData":{"id":1932,"type":"article-journal","abstract":"Objective: To describe the outbreak of 2004 with a view of retrospectively identifying factors that might explain the low case fatality rate.\nMethods: Outbreak data from 4 915 Cholera patients from registers of the Regional Health Delegation in Douala were analyzed using SPSS. Chi-square test, univariate and multivariate analysis were applied.\nResults: The outbreak started January 2004, peaking at 187 cases per week in February. After a decrease in April, case numbers rose to 688 cases per week in June. The outbreak was over in September 2004 ( &lt;10 cases per week). The case fatality rate was higher in treatment centers with fewer than one nurse per two patients, than in those with more nursing staff. A temporary staff reduction after the first wave of the epidemic was associated with the increase of the case fatality rate during the second wave. This increase was reversed after re-instating full staff capacity.\nConclusions: Providing sufficient nursing staff helps to lower the case fatality rate of cholera. Besides a lack of staff, age above 40 years is a risk factor for death in this disease.","container-title":"Asian Pacific Journal of Tropical Medicine","DOI":"10.4103/1995-7645.262563","ISSN":"1995-7645","issue":"8","journalAbbreviation":"Asian Pac J Trop Med","language":"en","page":"347","source":"DOI.org (Crossref)","title":"The cholera epidemic of 2004 in Douala, Cameroon: A lesson learned","title-short":"The cholera epidemic of 2004 in Douala, Cameroon","volume":"12","author":[{"family":"Hemmer","given":"ChristophJ"},{"family":"Nöske","given":"Jürgen"},{"family":"Finkbeiner","given":"Stefan"},{"family":"Kundt","given":"Günter"},{"family":"Reisinger","given":"EmilC"}],"issued":{"date-parts":[["2019"]]}}},{"id":1825,"uris":["http://zotero.org/users/6631536/items/YCRVAXHX"],"itemData":{"id":1825,"type":"article-journal","abstract":"Introduction: Cholera is a disease caused by the bacterium Vibrio cholera and has been an important public health problem since its first pandemic in 1817. Kenya has had numerous outbreaks of cholera ever since it was first detected there during 1971. In August 2010 an outbreak of cholera occurred in Kuria West District spreading to the neighboring Migori District. We conducted an investigation in order to determine the magnitude of the problem and institute control measures. Methods: In order to update the line lists we reviewed records in Migori and Kuria district hospitals and conducted active case search in the community between 30th August and 6th September 2010. Data was analyzed using Epi- Info 3.5.2. Results: A total of 114 cases and with 10 deaths (Case Fatality Rate = 9%) were documented. The index case was an 80 years old woman from Mabera Division who had hosted a cultural marriage ceremony a day before the outbreak. The mean age of case patients was 34.5 years (Standard Deviation=23.4) with a range 5 to 80 years. Females accounted for 61.4% of cases; people aged 10-39 years accounted 46.9%, those 40-69 years accounted for 29.2% and those above 70 years accounted for 9.7% of the cases. Sixty percent of deaths occurred among patients aged 50 years and over, case fatality rate was highest in this age group (16.7%) followed by those aged 40-49 years (12.5%), 20-29 years (10%) and 10-19 years (4.8%). The outbreak was confirmed within 2 weeks of onset after one (16.7%) of the six samples taken tested positive for V. cholera (serotype Inaba).Conclusion: High case fatality rate and late laboratory confirmation was noted in this outbreak. There was urgent need to capacity build the districts on cholera case management, outbreak management, and equip the Migori District Hospital laboratory to allow prompt confirmation.Key words: Outbreak, Kuria West, cholera","container-title":"Pan African Medical Journal","DOI":"10.4314/pamj.v15i1","ISSN":"1937-8688","issue":"1","language":"en","license":"Copyright (c)","note":"number: 1","source":"www.ajol.info","title":"High case fatality cholera outbreak in Western Kenya, August 2010","URL":"https://www.ajol.info/index.php/pamj/article/view/100115","volume":"15","author":[{"family":"Onyango","given":"D."},{"family":"Karambu","given":"S."},{"family":"Abade","given":"A."},{"family":"Amwayi","given":"S."},{"family":"Omolo","given":"J."}],"accessed":{"date-parts":[["2021",11,7]]},"issued":{"date-parts":[["2013"]]}}},{"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id":1959,"uris":["http://zotero.org/users/6631536/items/9SIDTM4N"],"itemData":{"id":1959,"type":"article-journal","abstract":"Between 23 August and 15 December 1990 an epidemic of cholera aﬀected Mozambican refugees in Malawi causing 1931 cases (attack rate l 2n4 %) ; 86 % of patients had arrived in Malawi 3 months before illness onset. There were 68 deaths (case-fatality rate l 3n5 %) ; most deaths (63 %) occurred within 24 h of hospital admission which may have indicated delayed presentation to health facilities and inadequate early rehydration. Mortality was higher in children 4 years old and febrile deaths may have been associated with prolonged IV use. Signiﬁcant risk factors for illness (P 0n05) in two case-control studies included drinking river water (odds ratio [OR] l 3n0) ; placing hands into stored household drinking water (OR l 6n0) ; and among those without adequate ﬁrewood to reheat food, eating leftover cooked peas (OR l 8n0). Toxigenic V. cholerae O1, serotype Inaba, was isolated from patients and stored household water. The rapidity with which newly arrived refugees became infected precluded eﬀective use of a cholera vaccine to prevent cases unless vaccination had occurred immediately upon camp arrival. Improved access to treatment and care of paediatric patients, and increased use of oral rehydration therapy, could decrease mortality. Preventing future cholera outbreaks in Africa will depend on interrupting both waterborne and foodborne transmission of this pathogen.","container-title":"Epidemiology and Infection","DOI":"10.1017/S0950268896007352","ISSN":"0950-2688, 1469-4409","issue":"3","journalAbbreviation":"Epidemiol. Infect.","language":"en","page":"207-214","source":"DOI.org (Crossref)","title":"Epidemic cholera among refugees in Malawi, Africa: treatment and transmission","title-short":"Epidemic cholera among refugees in Malawi, Africa","volume":"118","author":[{"family":"Swerdlow","given":"D. L."},{"family":"Malenga","given":"G."},{"family":"Begkoyian","given":"G."},{"family":"Nyangulu","given":"D."},{"family":"Toole","given":"M."},{"family":"Waldman","given":"R. J."},{"family":"Puhr","given":"D. N. D."},{"family":"Tauxe","given":"R. V."}],"issued":{"date-parts":[["1997",6]]}}}],"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2,41,58,59,65,76]</w:t>
            </w:r>
            <w:r w:rsidRPr="007F163F">
              <w:rPr>
                <w:rFonts w:ascii="Times New Roman" w:hAnsi="Times New Roman" w:cs="Times New Roman"/>
                <w:sz w:val="18"/>
                <w:szCs w:val="18"/>
              </w:rPr>
              <w:fldChar w:fldCharType="end"/>
            </w:r>
          </w:p>
        </w:tc>
      </w:tr>
      <w:tr w:rsidR="00CD523E" w:rsidRPr="00A76361" w14:paraId="02F828F4" w14:textId="77777777" w:rsidTr="00544C18">
        <w:trPr>
          <w:trHeight w:hRule="exact" w:val="209"/>
        </w:trPr>
        <w:tc>
          <w:tcPr>
            <w:tcW w:w="1620" w:type="dxa"/>
            <w:vAlign w:val="center"/>
          </w:tcPr>
          <w:p w14:paraId="453FB779"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86E852F"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Patient load / overcrowded governmental health facilities / long queu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4lOXU3ym","properties":{"formattedCitation":"[63,65]","plainCitation":"[63,65]","noteIndex":0},"citationItems":[{"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63,65]</w:t>
            </w:r>
            <w:r>
              <w:rPr>
                <w:rFonts w:ascii="Times New Roman" w:hAnsi="Times New Roman" w:cs="Times New Roman"/>
                <w:sz w:val="18"/>
                <w:szCs w:val="18"/>
              </w:rPr>
              <w:fldChar w:fldCharType="end"/>
            </w:r>
          </w:p>
        </w:tc>
      </w:tr>
      <w:tr w:rsidR="00CD523E" w:rsidRPr="00A76361" w14:paraId="7C70FD15" w14:textId="77777777" w:rsidTr="00544C18">
        <w:trPr>
          <w:trHeight w:hRule="exact" w:val="209"/>
        </w:trPr>
        <w:tc>
          <w:tcPr>
            <w:tcW w:w="1620" w:type="dxa"/>
            <w:vAlign w:val="center"/>
          </w:tcPr>
          <w:p w14:paraId="0547DA0F"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0851485"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Poor coordination between primary and secondary car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BSPm2yn","properties":{"formattedCitation":"[48]","plainCitation":"[48]","noteIndex":0},"citationItems":[{"id":1939,"uris":["http://zotero.org/users/6631536/items/BU86RWXG"],"itemData":{"id":1939,"type":"article-journal","container-title":"Southern African Journal of Epidemiology and Infection","DOI":"10.1080/10158782.2013.11441536","ISSN":"1015-8782","issue":"3","journalAbbreviation":"Southern African Journal of Epidemiology and Infection","language":"en","page":"143-146","source":"DOI.org (Crossref)","title":"Outcome of cholera admissions in Bauchi, Nigeria","volume":"28","author":[{"family":"Kolo","given":"Philip"},{"family":"Jibrin","given":"Yusaf"},{"family":"Sanya","given":"Emmanuel"},{"family":"Alkali","given":"Muhammad"},{"family":"Salami","given":"Alakija"},{"family":"Omotoso","given":"Ayodele"},{"family":"Tahir","given":"Abdulrahman"}],"issued":{"date-parts":[["2013",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48]</w:t>
            </w:r>
            <w:r>
              <w:rPr>
                <w:rFonts w:ascii="Times New Roman" w:hAnsi="Times New Roman" w:cs="Times New Roman"/>
                <w:sz w:val="18"/>
                <w:szCs w:val="18"/>
              </w:rPr>
              <w:fldChar w:fldCharType="end"/>
            </w:r>
          </w:p>
        </w:tc>
      </w:tr>
      <w:tr w:rsidR="00CD523E" w:rsidRPr="00A76361" w14:paraId="214F72C6" w14:textId="77777777" w:rsidTr="00544C18">
        <w:trPr>
          <w:trHeight w:hRule="exact" w:val="209"/>
        </w:trPr>
        <w:tc>
          <w:tcPr>
            <w:tcW w:w="1620" w:type="dxa"/>
            <w:vAlign w:val="center"/>
          </w:tcPr>
          <w:p w14:paraId="15AA0A3A"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7570B0B"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Availability of fluids for rehydration</w:t>
            </w:r>
            <w:r>
              <w:rPr>
                <w:rFonts w:ascii="Times New Roman" w:hAnsi="Times New Roman" w:cs="Times New Roman"/>
                <w:sz w:val="18"/>
                <w:szCs w:val="18"/>
              </w:rPr>
              <w:t xml:space="preserve"> /ensuring availability of supplie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weVSfwfX","properties":{"formattedCitation":"[8,78]","plainCitation":"[8,78]","noteIndex":0},"citationItems":[{"id":1921,"uris":["http://zotero.org/users/6631536/items/2UD3T5KG"],"itemData":{"id":1921,"type":"article-journal","container-title":"EMHJ - Eastern Mediterranean Health Journal, 11 (1-2), 6-13, 2005","ISSN":"1020-3397","language":"en","source":"apps.who.int","title":"Cholera epidemic in Baghdad during 1999: clinical and bacteriological profile of hospitalized cases","title-short":"Cholera epidemic in Baghdad during 1999","URL":"https://apps.who.int/iris/handle/10665/116912","author":[{"family":"Al Abbassi","given":"A. M."},{"family":"Ahmed","given":"S."},{"family":"Al Hadithi","given":"T."}],"accessed":{"date-parts":[["2022",1,21]]},"issued":{"date-parts":[["2005"]]}}},{"id":1828,"uris":["http://zotero.org/users/6631536/items/P2EH5XM8"],"itemData":{"id":1828,"type":"article-journal","abstract":"BACKGROUND: Cholera is an acute epidemic infectious disease. It is characterized by watery diarrhea, extreme loss of fluid and electrolytes, and severe dehydration. Ethiopia faced three consecutive waves of cholera outbreaks: nearly all regional states and city administrations, with the exception of one, were affected. The study was conducted with the aim of describing the epidemiology of the outbreak within the defined three years.METHODS: Secondary data review was conducted along with explanatory methods of analysis individual patient data reported from different corners of the country in the time period of 2015 –2017. Cases were identified using the case definition stated on the national guideline for cholera control in Ethiopia.RESULT: A total of 36,154 cholera cases and 246 deaths were reported (overall case-fatality rate [CFR=0.7%] affecting all regions of the country except Gambella). The outbreak began in 2015 with 238 cases and 2 deaths [CFR=0.8%]. The largest outbreak during the period under this study occurred in 2016, with 29,338 cases and 188 deaths [CFR=0. 6%]. Following a decline in disease occurrence, the country experienced a resurgence of epidemic cholera during 2017 (6,578 cases and 56 deaths; CFR, 0.9%), which declined rapidly to a few cases. AR was higher in males [37.01/100,000] and persons in the age group of 15–44years [44.10/100,000] in 2016.CONCLUSION: The outbreak affected nearly every corner of the country. Taken together, the epidemiological trends of cholera in Ethiopia showed an annual decrement in frequency and length of outbreaks during the 3 years under review. The recent decreases in cholera case counts may reflect cholera control measures put in place by public health authorities of the national Ministry of Health.","container-title":"Ethiopian Journal of Health Sciences","DOI":"10.4314/ejhs.v30i4.2","ISSN":"1029-1857","issue":"4","language":"en","license":"Copyright (c)","note":"number: 4","source":"www.ajol.info","title":"Three Consecutive Waves of Cholera Outbreak in Ethiopia (2015- 2017): Explanatory Analysis","title-short":"Three Consecutive Waves of Cholera Outbreak in Ethiopia (2015- 2017)","URL":"https://www.ajol.info/index.php/ejhs/article/view/199834","volume":"30","author":[{"family":"Tesfay","given":"Neamin"},{"family":"Biru","given":"Mengistu"}],"accessed":{"date-parts":[["2021",11,7]]},"issued":{"date-parts":[["2020",7,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8,78]</w:t>
            </w:r>
            <w:r w:rsidRPr="007F163F">
              <w:rPr>
                <w:rFonts w:ascii="Times New Roman" w:hAnsi="Times New Roman" w:cs="Times New Roman"/>
                <w:sz w:val="18"/>
                <w:szCs w:val="18"/>
              </w:rPr>
              <w:fldChar w:fldCharType="end"/>
            </w:r>
          </w:p>
        </w:tc>
      </w:tr>
      <w:tr w:rsidR="00CD523E" w:rsidRPr="00A76361" w14:paraId="17357523" w14:textId="77777777" w:rsidTr="009A248D">
        <w:trPr>
          <w:trHeight w:hRule="exact" w:val="209"/>
        </w:trPr>
        <w:tc>
          <w:tcPr>
            <w:tcW w:w="1620" w:type="dxa"/>
            <w:tcBorders>
              <w:bottom w:val="single" w:sz="4" w:space="0" w:color="000000" w:themeColor="text1"/>
            </w:tcBorders>
            <w:vAlign w:val="center"/>
          </w:tcPr>
          <w:p w14:paraId="7FF2DE3B" w14:textId="77777777" w:rsidR="00CD523E" w:rsidRPr="007F163F" w:rsidRDefault="00CD523E" w:rsidP="00544C18">
            <w:pPr>
              <w:rPr>
                <w:rFonts w:ascii="Times New Roman" w:hAnsi="Times New Roman" w:cs="Times New Roman"/>
                <w:b/>
                <w:sz w:val="18"/>
                <w:szCs w:val="18"/>
              </w:rPr>
            </w:pPr>
          </w:p>
        </w:tc>
        <w:tc>
          <w:tcPr>
            <w:tcW w:w="8025" w:type="dxa"/>
            <w:tcBorders>
              <w:bottom w:val="single" w:sz="4" w:space="0" w:color="000000" w:themeColor="text1"/>
            </w:tcBorders>
            <w:vAlign w:val="center"/>
          </w:tcPr>
          <w:p w14:paraId="23448881"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 Training to use rehydration fluid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e0cVb36q","properties":{"formattedCitation":"[8]","plainCitation":"[8]","noteIndex":0},"citationItems":[{"id":1921,"uris":["http://zotero.org/users/6631536/items/2UD3T5KG"],"itemData":{"id":1921,"type":"article-journal","container-title":"EMHJ - Eastern Mediterranean Health Journal, 11 (1-2), 6-13, 2005","ISSN":"1020-3397","language":"en","source":"apps.who.int","title":"Cholera epidemic in Baghdad during 1999: clinical and bacteriological profile of hospitalized cases","title-short":"Cholera epidemic in Baghdad during 1999","URL":"https://apps.who.int/iris/handle/10665/116912","author":[{"family":"Al Abbassi","given":"A. M."},{"family":"Ahmed","given":"S."},{"family":"Al Hadithi","given":"T."}],"accessed":{"date-parts":[["2022",1,21]]},"issued":{"date-parts":[["2005"]]}}}],"schema":"https://github.com/citation-style-language/schema/raw/master/csl-citation.json"} </w:instrText>
            </w:r>
            <w:r w:rsidRPr="007F163F">
              <w:rPr>
                <w:rFonts w:ascii="Times New Roman" w:hAnsi="Times New Roman" w:cs="Times New Roman"/>
                <w:sz w:val="18"/>
                <w:szCs w:val="18"/>
              </w:rPr>
              <w:fldChar w:fldCharType="separate"/>
            </w:r>
            <w:r w:rsidRPr="00B85E84">
              <w:rPr>
                <w:rFonts w:ascii="Times New Roman" w:hAnsi="Times New Roman" w:cs="Times New Roman"/>
                <w:sz w:val="18"/>
              </w:rPr>
              <w:t>[8]</w:t>
            </w:r>
            <w:r w:rsidRPr="007F163F">
              <w:rPr>
                <w:rFonts w:ascii="Times New Roman" w:hAnsi="Times New Roman" w:cs="Times New Roman"/>
                <w:sz w:val="18"/>
                <w:szCs w:val="18"/>
              </w:rPr>
              <w:fldChar w:fldCharType="end"/>
            </w:r>
          </w:p>
        </w:tc>
      </w:tr>
      <w:tr w:rsidR="00CD523E" w:rsidRPr="00A76361" w14:paraId="59CE1E39" w14:textId="77777777" w:rsidTr="009A248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725"/>
        </w:trPr>
        <w:tc>
          <w:tcPr>
            <w:tcW w:w="1620" w:type="dxa"/>
            <w:tcBorders>
              <w:top w:val="single" w:sz="4" w:space="0" w:color="000000" w:themeColor="text1"/>
              <w:left w:val="nil"/>
              <w:bottom w:val="nil"/>
              <w:right w:val="nil"/>
            </w:tcBorders>
            <w:shd w:val="clear" w:color="auto" w:fill="D1D1D1" w:themeFill="background2" w:themeFillShade="E6"/>
            <w:vAlign w:val="center"/>
          </w:tcPr>
          <w:p w14:paraId="4A8A75B1" w14:textId="1CF654B5" w:rsidR="00CD523E" w:rsidRPr="007F163F" w:rsidRDefault="00CD523E" w:rsidP="00544C18">
            <w:pPr>
              <w:rPr>
                <w:rFonts w:ascii="Times New Roman" w:hAnsi="Times New Roman" w:cs="Times New Roman"/>
                <w:b/>
                <w:sz w:val="18"/>
                <w:szCs w:val="18"/>
              </w:rPr>
            </w:pPr>
            <w:r>
              <w:rPr>
                <w:rFonts w:ascii="Times New Roman" w:hAnsi="Times New Roman" w:cs="Times New Roman"/>
                <w:b/>
                <w:sz w:val="18"/>
                <w:szCs w:val="18"/>
              </w:rPr>
              <w:t>Health seeking behaviour</w:t>
            </w:r>
          </w:p>
        </w:tc>
        <w:tc>
          <w:tcPr>
            <w:tcW w:w="8025" w:type="dxa"/>
            <w:tcBorders>
              <w:top w:val="single" w:sz="4" w:space="0" w:color="000000" w:themeColor="text1"/>
              <w:left w:val="nil"/>
              <w:bottom w:val="nil"/>
              <w:right w:val="nil"/>
            </w:tcBorders>
            <w:shd w:val="clear" w:color="auto" w:fill="D1D1D1" w:themeFill="background2" w:themeFillShade="E6"/>
            <w:vAlign w:val="center"/>
          </w:tcPr>
          <w:p w14:paraId="3CD1DB12" w14:textId="77777777" w:rsidR="00CD523E" w:rsidRPr="007F163F" w:rsidRDefault="00CD523E" w:rsidP="00544C18">
            <w:pPr>
              <w:rPr>
                <w:rFonts w:ascii="Times New Roman" w:hAnsi="Times New Roman" w:cs="Times New Roman"/>
                <w:sz w:val="18"/>
                <w:szCs w:val="18"/>
              </w:rPr>
            </w:pPr>
          </w:p>
        </w:tc>
      </w:tr>
      <w:tr w:rsidR="00CD523E" w:rsidRPr="00A76361" w14:paraId="486A523B" w14:textId="77777777" w:rsidTr="009A248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1C30BEF8"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151B03B7" w14:textId="14B27FBA"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id not seek care / treated at hom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2QTcXSdY","properties":{"formattedCitation":"[12,22,29,35,40,55,60,62,77]","plainCitation":"[12,22,29,35,40,55,60,62,77]","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id":1935,"uris":["http://zotero.org/users/6631536/items/8FY5RYWM"],"itemData":{"id":1935,"type":"article-journal","abstract":"Cameroon has experienced recurrent cholera epidemics with high mortality rates. In September 2009, epidemic cholera was detected in the Far North region of Cameroon and the reported case-fatality rate was 12%. We conducted village-, healthcare facility- and community-level surveys to investigate reasons for excess cholera mortality. Results of this investigation suggest that cholera patients who died were less likely to seek care, receive rehydration therapy and antibiotics at a healthcare facility, and tended to live further from healthcare facilities. Furthermore, use of oral rehydration salts at home was very low in both decedents and survivors. Despite the many challenges inherent to delivering care in Cameroon, practical measures could be taken to reduce cholera mortality in this region, including the timely provision of treatment supplies, training of healthcare workers, establishment of rehydration centres, and promotion of household water treatment and enhanced handwashing with soap.","container-title":"Epidemiology and Infection","DOI":"10.1017/S0950268812002932","ISSN":"0950-2688, 1469-4409","issue":"10","journalAbbreviation":"Epidemiol. Infect.","language":"en","page":"2083-2093","source":"DOI.org (Crossref)","title":"Recurrent epidemic cholera with high mortality in Cameroon: persistent challenges 40 years into the seventh pandemic","title-short":"Recurrent epidemic cholera with high mortality in Cameroon","volume":"141","author":[{"family":"Cartwright","given":"E. J."},{"family":"Patel","given":"M. K."},{"family":"Mbopi-Keou","given":"F. X."},{"family":"Ayers","given":"T."},{"family":"Haenke","given":"B."},{"family":"Wagenaar","given":"B. H."},{"family":"Mintz","given":"E."},{"family":"Quick","given":"R."}],"issued":{"date-parts":[["2013",10]]}}},{"id":1779,"uris":["http://zotero.org/users/6631536/items/V9D3FY4T"],"itemData":{"id":1779,"type":"article-journal","container-title":"Western Pacific Surveillance and Response Journal","DOI":"10.5365/wpsar.2015.6.1.005","ISSN":"20947321, 20947313","issue":"3","journalAbbreviation":"WPSAR","language":"en","page":"12-16","source":"DOI.org (Crossref)","title":"Availability of safe drinking-water: the answer to cholera outbreak? Nabua, Camarines Sur, Philippines, 2012","title-short":"Availability of safe drinking-water","volume":"6","author":[{"family":"De Guzman","given":"Alethea"},{"family":"Reyes","given":"Vikki Carr","non-dropping-particle":"de los"},{"family":"Sucaldito","given":"Ma Nemia"},{"family":"Tayag","given":"Enrique"}],"issued":{"date-parts":[["2015",8,10]]}}},{"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958,"uris":["http://zotero.org/users/6631536/items/8884PC75"],"itemData":{"id":1958,"type":"article-journal","abstract":"Objectives: An epidemiologic investigation was conducted to identify factors associated with cholera mortality in a rural African setting and interventions likely to prevent deaths in future epidemics.","container-title":"International Journal of Infectious Diseases","DOI":"10.1016/S1201-9712(00)90059-6","ISSN":"12019712","issue":"1","journalAbbreviation":"International Journal of Infectious Diseases","language":"en","page":"8-13","source":"DOI.org (Crossref)","title":"Epidemic cholera in Guinea-Bissau: The challenge of preventing deaths in rural West Africa","title-short":"Epidemic cholera in Guinea-Bissau","volume":"4","author":[{"family":"Gunnlaugsson","given":"Geir"},{"family":"Angulo","given":"Frederick J."},{"family":"Einarsdóttir","given":"Jónína"},{"family":"Passa","given":"Alberto"},{"family":"Tauxe","given":"Robert V."}],"issued":{"date-parts":[["2000"]]}}},{"id":1767,"uris":["http://zotero.org/users/6631536/items/NN3XLWBD"],"itemData":{"id":1767,"type":"article-journal","abstract":"Introduction: Cholera still remains a significant cause of morbidity and mortality in developing countries, although comprehensive surveillance data to inform policy and strategies are scarce.\nMethodology: A desk review of the national cholera database and zonal and districts reports was conducted. Interviews were conducted with district health management teams, health workers, and participants in communities in six districts affected by cholera in 2011/2012 to obtain data on water, sanitation, and sociocultural issues.\nResults: From 1998 to 2012, cholera outbreaks occurred every year in Malawi, with the highest number of cases and deaths reported in 2001/2002 (33,546 cases, 968 deaths; case fatality rate [CFR] 2.3%). In 2011/2012, cholera outbreak was widespread in the southern region, affecting 10 out of 13 districts, where 1,806 cases and 38 deaths (CFR 2.1%) were reported. Unsafe water sources, lack of maintenance of broken boreholes, frequent breakdown of piped water supply, low coverage of pit latrines (range 40%-60%), lack of hand washing facilities (&lt; 5%), salty borehole water, fishermen staying on Lake Chilwa, cross-border Malawi-Mozambique disease spread, and sociocultural issues were some of the causes of the persistent cholera outbreaks in Malawi.\nConclusions: Despite improvements in safe drinking water and sanitation, cholera is still a major public health problem. Introduction of a community-led total sanitation approach, use of social and cultural information in community mobilization strategies, and introduction of an oral cholera vaccine could help to eliminate cholera in Malawi.","container-title":"The Journal of Infection in Developing Countries","DOI":"10.3855/jidc.3506","ISSN":"1972-2680","issue":"06","journalAbbreviation":"J Infect Dev Ctries","language":"en","page":"720-726","source":"DOI.org (Crossref)","title":"Cholera outbreaks in Malawi in 1998-2012: social and cultural challenges in prevention and control","title-short":"Cholera outbreaks in Malawi in 1998-2012","volume":"8","author":[{"family":"Msyamboza","given":"Kelias Phiri"},{"family":"Kagoli","given":"Mathew"},{"family":"M'bang'ombe","given":"Maurice"},{"family":"Chipeta","given":"Sikhona"},{"family":"Masuku","given":"Humphrey Dzanjo"}],"issued":{"date-parts":[["2014",6,11]]}}},{"id":1949,"uris":["http://zotero.org/users/6631536/items/2RRYM3L7"],"itemData":{"id":1949,"type":"article-journal","abstract":"Background Citation: Page A-L, Ciglenecki I, Jasmin ER, Desvignes L, Grandesso F, Polonsky J, et al. (2015) Geographic Distribution and Mortality Risk Factors during the Cholera Outbreak in a Rural Region of Haiti, 2010-2011. PLoS Negl Trop Dis 9(3): e0003605. doi:10.1371/journal.pntd.0003605 Editor: Edward T. Ryan, Massachusetts General Hospital, UNITED STATES Received: November 6, 2014 In 2010 and 2011, Haiti was heavily affected by a large cholera outbreak that spread throughout the country. Although national health structure-based cholera surveillance was rapidly initiated, a substantial number of community cases might have been missed, particularly in remote areas. We conducted a community-based survey in a large rural, mountainous area across four districts of the Nord department including areas with good versus poor accessibility by road, and rapid versus delayed response to the outbreak to document the true cholera burden and assess geographic distribution and risk factors for cholera mortality. Accepted: February 6, 2015 Published: March 26, 2015 Copyright: © 2015 Page et al. This is an open access article distributed under the terms of the Creative Commons Attribution License, which permits unrestricted use, distribution, and reproduction in any medium, provided the original author and source are credited. Data Availability Statement: The authors confirm that all data underlying the findings described in their manuscript are fully available without restriction. All relevant data are contained within the paper and Supporting Information files.\nMethodology/Principal Findings A two-stage, household-based cluster survey was conducted in 138 clusters of 23 households in four districts of the Nord Department from April 22nd to May 13th 2011. A total of 3,187 households and 16,900 individuals were included in the survey, of whom 2,034 (12.0%) reported at least one episode of watery diarrhea since the beginning of the outbreak. The two more remote districts, Borgne and Pilate were most affected with attack rates up to 16.2%, and case fatality rates up to 15.2% as compared to the two more accessible districts. Care seeking was also less frequent in the more remote areas with as low as 61.6% of reported patients seeking care. Living in remote areas was found as a risk factor for mortality together with older age, greater severity of illness and not seeking care. Funding: This work was supported by Médecins Sans Frontières - Operational Center Geneva (www. msf.ch). The funders had no role in data collection or analysis. The funders were involved in the study design, the decision to publish and in the preparation of the manuscript.\nConclusions/Significance These results highlight important geographical disparities and demonstrate that the epidemic caused the highest burden both in terms of cases and deaths in the most remote areas, where up to 5% of the population may have died during the first months of the epidemic.","container-title":"PLOS Neglected Tropical Diseases","DOI":"10.1371/journal.pntd.0003605","ISSN":"1935-2735","issue":"3","journalAbbreviation":"PLoS Negl Trop Dis","language":"en","page":"e0003605","source":"DOI.org (Crossref)","title":"Geographic Distribution and Mortality Risk Factors during the Cholera Outbreak in a Rural Region of Haiti, 2010-2011","volume":"9","author":[{"family":"Page","given":"Anne-Laure"},{"family":"Ciglenecki","given":"Iza"},{"family":"Jasmin","given":"Ernest Robert"},{"family":"Desvignes","given":"Laurence"},{"family":"Grandesso","given":"Francesco"},{"family":"Polonsky","given":"Jonathan"},{"family":"Nicholas","given":"Sarala"},{"family":"Alberti","given":"Kathryn P."},{"family":"Porten","given":"Klaudia"},{"family":"Luquero","given":"Francisco J."}],"editor":[{"family":"Ryan","given":"Edward T."}],"issued":{"date-parts":[["2015",3,26]]}}},{"id":1956,"uris":["http://zotero.org/users/6631536/items/UPJFAWUF"],"itemData":{"id":1956,"type":"article-journal","abstract":"Epidemic cholera struck Peru in January 1991, and spread rapidly. The na tional cholera case-fatality rate (CFR) was less than 1% in the first six months of the epidemic, but in some rural areas, the CFR exceeded 10%. We investigated cholera mor tality in the rural Amazon region, an area with a CFR of 6.3%. We conducted a case control study, comparing 29 decedents with 61 survivors of recent cholera-like diarrheal illness in 12 villages with a combined CFR of 13.5%. Of 29 decedents, 28 (96%) died in the village or en route to a health facility. Death occurred within 36 hours of illness onset for 83% of the decedents. In 11(92%) villages, the first or second recognized case was fatal. Death was associated with receiving treatment only at home (odds ratio indeterminate; 95% confidence interval 3.5, indeterminate). Treatment with oral rehydration salts (ORS) was not protective against death for patients who received treatment only at home. Treat ment with homemade sugar-salt solution (SSS) was also not protective; fewer than one third of respondents knew the correct SSS recipe. Most decedents experienced multiple barriers to health care. Cholera victims died rapidly and early in village outbreaks, and few patients had access to health care. Provision of threatened villages with ORS supplies and education in their use before cholera strikes is essential to reducing cholera mortality in this region.","container-title":"The American Journal of Tropical Medicine and Hygiene","DOI":"10.4269/ajtmh.1993.48.597","ISSN":"0002-9637, 1476-1645","issue":"5","language":"en","page":"597-602","source":"DOI.org (Crossref)","title":"Epidemic Cholera in the Amazon: The Challenge of Preventing Death","title-short":"Epidemic Cholera in the Amazon","volume":"48","author":[{"family":"Quick","given":"Robert E."},{"family":"Vargas","given":"Rodolfo"},{"family":"Moreno","given":"Dafne"},{"family":"Beingolea","given":"Luis"},{"family":"Mujica","given":"Oscar"},{"family":"Palacios","given":"Ana Maria"},{"family":"Tauxe","given":"Robert V."},{"family":"Seminario","given":"Luis"}],"issued":{"date-parts":[["1993",5,1]]}}},{"id":1957,"uris":["http://zotero.org/users/6631536/items/UMVJTIJT"],"itemData":{"id":1957,"type":"article-journal","abstract":"During the 1984 cholera epidemic in Mali, 1793 cases and 406 deaths were reported, a death-to-case ratio of 23 %. In four affected villages, the mean clinical attack rate was 1-5 and 29 % of affected persons died. In 66 % of cases the illness began more than 48 h after the village outbreak began, when supplies from outside the vilJage were potentially available. Deaths occurred because patients failed to seek care or received only limited rehydration therapy when they did. Case-control studies identified two routes of transmission: drinking water from one well in a village outside the drought area, and eating left-over millet gruel in a droughtaffected village. Drought-related scarcity of curdled milk may permit millet gruel to be a vehicle for cholera. Cholera mortality in the Sahel could be greatly reduced by rapid intervention in affected villages, wide distribution of effective rehydration materials, and educating the population to seek treatment quickly.","container-title":"Epidemiology and Infection","DOI":"10.1017/S0950268800067418","ISSN":"0950-2688, 1469-4409","issue":"2","journalAbbreviation":"Epidemiol. Infect.","language":"en","page":"279-289","source":"DOI.org (Crossref)","title":"Epidemic cholera in Mali: high mortality and multiple routes of transmission in a famine area","title-short":"Epidemic cholera in Mali","volume":"100","author":[{"family":"Tauxe","given":"Robert V."},{"family":"Holmberg","given":"Scott D."},{"family":"Dodin","given":"Andre"},{"family":"Wells","given":"Joy V."},{"family":"Blake","given":"Paul A."}],"issued":{"date-parts":[["1988",4]]}}}],"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2,22,29,35,40,55,60,62,77]</w:t>
            </w:r>
            <w:r w:rsidRPr="007F163F">
              <w:rPr>
                <w:rFonts w:ascii="Times New Roman" w:hAnsi="Times New Roman" w:cs="Times New Roman"/>
                <w:sz w:val="18"/>
                <w:szCs w:val="18"/>
              </w:rPr>
              <w:fldChar w:fldCharType="end"/>
            </w:r>
            <w:r>
              <w:rPr>
                <w:rFonts w:ascii="Times New Roman" w:hAnsi="Times New Roman" w:cs="Times New Roman"/>
                <w:sz w:val="18"/>
                <w:szCs w:val="18"/>
              </w:rPr>
              <w:t xml:space="preserve"> vs + Went to a facility i.e. </w:t>
            </w:r>
            <w:r w:rsidRPr="00517736">
              <w:rPr>
                <w:rFonts w:ascii="Times New Roman" w:hAnsi="Times New Roman" w:cs="Times New Roman"/>
                <w:sz w:val="18"/>
                <w:szCs w:val="18"/>
              </w:rPr>
              <w:t>cholera treatment centre</w:t>
            </w:r>
            <w:r>
              <w:rPr>
                <w:rFonts w:ascii="Times New Roman" w:hAnsi="Times New Roman" w:cs="Times New Roman"/>
                <w:sz w:val="18"/>
                <w:szCs w:val="18"/>
              </w:rPr>
              <w:t>, secondary hospital, physicians , governmental facility</w:t>
            </w:r>
            <w:r w:rsidRPr="00517736">
              <w:rPr>
                <w:rFonts w:ascii="Times New Roman" w:hAnsi="Times New Roman" w:cs="Times New Roman"/>
                <w:sz w:val="18"/>
                <w:szCs w:val="18"/>
              </w:rPr>
              <w:t xml:space="preserve"> </w:t>
            </w:r>
            <w:r w:rsidRPr="00517736">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qzxOg8kA","properties":{"formattedCitation":"[21,35,54,59,70]","plainCitation":"[21,35,54,59,70]","noteIndex":0},"citationItems":[{"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900,"uris":["http://zotero.org/users/6631536/items/5K7SNWMI"],"itemData":{"id":1900,"type":"article-journal","abstract":"In 2008–2009, Zimbabwe experienced an unprecedented cholera outbreak with more than 4,000 deaths. More than 60% of deaths occurred at the community level. We conducted descriptive and case–control studies to describe community deaths. Cases were in cholera patients who died outside health facilities. Two surviving cholera patients were matched by age, time of symptom onset, and location to each case-patient. Proxies completed questionnaires regarding mortality risk factors. Cholera awareness and importance of rehydration was high but availability of oral rehydration salts was low. A total of 55 case-patients were matched to 110 controls. The odds of death were higher among males (adjusted odd ratio [AOR] = 5.00, 95% confidence interval [CI] = 1.54–14.30) and persons with larger household sizes (AOR = 1.21, 95% CI = 1.00–1.46). Receiving home-based rehydration (AOR = 0.21, 95% CI = 0.06–0.71) and visiting cholera treatment centers (CTCs) (AOR = 0.07, 95% CI = 0.02–0.23) were protective. Receiving cholera information was associated with home-based rehydration and visiting CTCs. When we compared cases and controls who did not go to CTCs, males were still at increased odds of death (AOR = 5.00, 95% CI = 1.56–16.10) and receiving home-based rehydration (AOR = 0.14, 95% CI = 0.04–0.53) and being married (AOR = 0.26, 95% CI = 0.08–0.83) were protective. Inability to receive home-based rehydration or visit CTCs was associated with mortality. Community education must reinforce the importance of prompt rehydration and CTC referral.","container-title":"The American Journal of Tropical Medicine and Hygiene","DOI":"10.4269/ajtmh.11-0696","ISSN":"0002-9637, 1476-1645","issue":"4","language":"en","page":"645-650","source":"DOI.org (Crossref)","title":"Community Mortality from Cholera: Urban and Rural Districts in Zimbabwe","title-short":"Community Mortality from Cholera","volume":"88","author":[{"family":"Morof","given":"Diane"},{"family":"Cookson","given":"Susan T."},{"family":"Laver","given":"Susan"},{"family":"Chirundu","given":"Daniel"},{"family":"Desai","given":"Sarika"},{"family":"Mathenge","given":"Penninah"},{"family":"Shambare","given":"Donald"},{"family":"Charimari","given":"Lincoln"},{"family":"Midzi","given":"Stanley"},{"family":"Blanton","given":"Curtis"},{"family":"Handzel","given":"Thomas"}],"issued":{"date-parts":[["2013",4,3]]}}},{"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id":1787,"uris":["http://zotero.org/users/6631536/items/DC9XFSE8"],"itemData":{"id":1787,"type":"article-journal","container-title":"Tropical Doctor","DOI":"10.1177/004947558801800116","ISSN":"0049-4755, 1758-1133","issue":"1","journalAbbreviation":"Trop Doct","language":"en","page":"40-42","source":"DOI.org (Crossref)","title":"Why Cholera Still Takes Lives in Rural Bangladesh: Study of an Epidemic","title-short":"Why Cholera Still Takes Lives in Rural Bangladesh","volume":"18","author":[{"family":"Siddique","given":"A K"},{"family":"Akram","given":"K"},{"family":"Islam","given":"Q"}],"issued":{"date-parts":[["1988",1]]}}},{"id":1777,"uris":["http://zotero.org/users/6631536/items/AXJYLQTU"],"itemData":{"id":1777,"type":"article-journal","abstract":"Background In war-torn Yemen, reports of confirmed cholera started in late September, 2016. The disease continues to plague Yemen today in what has become the largest documented cholera epidemic of modern times. We aimed to describe the key epidemiological features of this epidemic, including the drivers of cholera transmission during the outbreak.","container-title":"The Lancet Global Health","DOI":"10.1016/S2214-109X(18)30230-4","ISSN":"2214109X","issue":"6","journalAbbreviation":"The Lancet Global Health","language":"en","page":"e680-e690","source":"DOI.org (Crossref)","title":"Cholera epidemic in Yemen, 2016–18: an analysis of surveillance data","title-short":"Cholera epidemic in Yemen, 2016–18","volume":"6","author":[{"family":"Camacho","given":"Anton"},{"family":"Bouhenia","given":"Malika"},{"family":"Alyusfi","given":"Reema"},{"family":"Alkohlani","given":"Abdulhakeem"},{"family":"Naji","given":"Munna Abdulla Mohammed"},{"family":"Radiguès","given":"Xavier","non-dropping-particle":"de"},{"family":"Abubakar","given":"Abdinasir M"},{"family":"Almoalmi","given":"Abdulkareem"},{"family":"Seguin","given":"Caroline"},{"family":"Sagrado","given":"Maria Jose"},{"family":"Poncin","given":"Marc"},{"family":"McRae","given":"Melissa"},{"family":"Musoke","given":"Mohammed"},{"family":"Rakesh","given":"Ankur"},{"family":"Porten","given":"Klaudia"},{"family":"Haskew","given":"Christopher"},{"family":"Atkins","given":"Katherine E"},{"family":"Eggo","given":"Rosalind M"},{"family":"Azman","given":"Andrew S"},{"family":"Broekhuijsen","given":"Marije"},{"family":"Saatcioglu","given":"Mehmet Akif"},{"family":"Pezzoli","given":"Lorenzo"},{"family":"Quilici","given":"Marie-Laure"},{"family":"Al-Mesbahy","given":"Abdul Rahman"},{"family":"Zagaria","given":"Nevio"},{"family":"Luquero","given":"Francisco J"}],"issued":{"date-parts":[["2018",6]]}}}],"schema":"https://github.com/citation-style-language/schema/raw/master/csl-citation.json"} </w:instrText>
            </w:r>
            <w:r w:rsidRPr="00517736">
              <w:rPr>
                <w:rFonts w:ascii="Times New Roman" w:hAnsi="Times New Roman" w:cs="Times New Roman"/>
                <w:sz w:val="18"/>
                <w:szCs w:val="18"/>
              </w:rPr>
              <w:fldChar w:fldCharType="separate"/>
            </w:r>
            <w:r w:rsidRPr="00EA2BE3">
              <w:rPr>
                <w:rFonts w:ascii="Times New Roman" w:hAnsi="Times New Roman" w:cs="Times New Roman"/>
                <w:sz w:val="18"/>
              </w:rPr>
              <w:t>[21,35,54,59,70]</w:t>
            </w:r>
            <w:r w:rsidRPr="00517736">
              <w:rPr>
                <w:rFonts w:ascii="Times New Roman" w:hAnsi="Times New Roman" w:cs="Times New Roman"/>
                <w:sz w:val="18"/>
                <w:szCs w:val="18"/>
              </w:rPr>
              <w:fldChar w:fldCharType="end"/>
            </w:r>
          </w:p>
        </w:tc>
      </w:tr>
      <w:tr w:rsidR="00CD523E" w:rsidRPr="00A76361" w14:paraId="33A0C031"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31E1779A"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31B62471"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elay in seeking care / late present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uFiL5xsv","properties":{"formattedCitation":"[8,12,28,35,42,48,49,53,63,69,79,82]","plainCitation":"[8,12,28,35,42,48,49,53,63,69,79,82]","noteIndex":0},"citationItems":[{"id":1921,"uris":["http://zotero.org/users/6631536/items/2UD3T5KG"],"itemData":{"id":1921,"type":"article-journal","container-title":"EMHJ - Eastern Mediterranean Health Journal, 11 (1-2), 6-13, 2005","ISSN":"1020-3397","language":"en","source":"apps.who.int","title":"Cholera epidemic in Baghdad during 1999: clinical and bacteriological profile of hospitalized cases","title-short":"Cholera epidemic in Baghdad during 1999","URL":"https://apps.who.int/iris/handle/10665/116912","author":[{"family":"Al Abbassi","given":"A. M."},{"family":"Ahmed","given":"S."},{"family":"Al Hadithi","given":"T."}],"accessed":{"date-parts":[["2022",1,21]]},"issued":{"date-parts":[["2005"]]}}},{"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id":1778,"uris":["http://zotero.org/users/6631536/items/6VSRA6WC"],"itemData":{"id":1778,"type":"article-journal","container-title":"Value in Health","DOI":"10.1016/j.jval.2015.09.1930","ISSN":"10983015","issue":"7","journalAbbreviation":"Value in Health","language":"en","page":"A579","source":"DOI.org (Crossref)","title":"Cholera Death Audit In Ghana: A Medical Record Review of The 2014 Outbreak","title-short":"Cholera Death Audit In Ghana","volume":"18","author":[{"family":"Davies-Teye","given":"B"},{"family":"Nyarko","given":"K"},{"family":"Brown-Davies","given":"C"},{"family":"Bredu","given":"M"},{"family":"Eleeza","given":"J"},{"family":"Vanotoo","given":"La"}],"issued":{"date-parts":[["2015",11]]}}},{"id":1947,"uris":["http://zotero.org/users/6631536/items/UBZT5BJI"],"itemData":{"id":1947,"type":"article-journal","abstract":"Introduction: cholera outbreaks in Nigeria are often associated with high case fatality rates; however, there is a dearth of evidence on context-specific factors associated with the trend. This study therefore aimed to identify and quantify the factors associated with cholera-related deaths in Nigeria. Methods: using a cross-sectional design, we analysed surveillance data from all the States that reported cholera cases during the 2018 outbreak, and defined cholera-related death as death of an individual classified as having cholera according to the Nigeria Centre for Disease Control case definition. Factors associated with cholera-related death were assessed using multivariable logistic regression and findings presented as adjusted odds ratios (ORs) with 95% Confidence Intervals (95% CIs). Results: between January 1 and November 19, 2018, 41,394 cholera cases were reported across 20 States, including 815 cholera-related deaths. In the adjusted multivariable model, older age, male gender, living in peri-urban areas or in flooded states, infection during the rainy season, and delay in seeking health care by &gt;2 days were positively associated with cholera-related death; whereas living in urban areas, hospitalisation in the course of illness, and presentation to a secondary hospital were negatively associated with cholera-related death. Conclusion: cholera-related deaths during the 2018 outbreak in Nigeria appeared to be driven by multiple factors, which further reemphasises the importance of adopting a multisectoral approach to the design and implementation of context-specific interventions in Nigeria.","container-title":"Pan African Medical Journal","DOI":"10.11604/pamj.2020.37.368.20981","ISSN":"1937-8688","journalAbbreviation":"Pan Afr Med J","language":"en","source":"DOI.org (Crossref)","title":"Identifying and quantifying the factors associated with cholera-related death during the 2018 outbreak in Nigeria","URL":"https://www.panafrican-med-journal.com/content/article/37/368/full","volume":"37","author":[{"family":"Elimian","given":"Kelly Osezele"},{"family":"Musah","given":"Anwar"},{"family":"Ochu","given":"Chinwe Lucia"},{"family":"Onwah","given":"Somtochukwu Stella"},{"family":"Oyebanji","given":"Oyeronke"},{"family":"Yennan","given":"Sebastian"},{"family":"Fall","given":"Ibrahima Soce"},{"family":"Yao","given":"Michel"},{"family":"Chukwuji","given":"Martin"},{"family":"Ekeng","given":"Eme"},{"family":"Abok","given":"Patrick"},{"family":"Omar","given":"Linda Haj"},{"family":"Balde","given":"Thieno"},{"family":"Kankia","given":"Adamu"},{"family":"Williams","given":"Nanpring"},{"family":"Mutbam","given":"Kitgakka"},{"family":"Dhamari","given":"Naidoo"},{"family":"Okudo","given":"Ifeanyi"},{"family":"Alemu","given":"Wondimagegnehu"},{"family":"Peter","given":"Clement"},{"family":"Ihekweazu","given":"Chikwe"}],"accessed":{"date-parts":[["2022",1,20]]},"issued":{"date-parts":[["2020"]]}}},{"id":1789,"uris":["http://zotero.org/users/6631536/items/WHSKBXYD"],"itemData":{"id":1789,"type":"article-journal","abstract":"Background: Cholera is an infection caused by Vibrio cholerae, which may lead to severe dehydration and death if not treated promptly. On August 31, 2015, the Kaduna Ministry of Health received a notification of increase cases of vomiting and diarrhoea at Dusten-Abba in Zaria. A response Team was sent to confirm the outbreak, describe the socio-demographic characteristics and identify possible risk factors for the outbreak.\nMethods: We defined cases according to the world health organization (WHO) criteria. We conducted an unmatched case-control study and descriptive study. We retrieved line-listed cases at the ward facility. We interviewed cases at the facility and recruited controls from the community, and administered questionnaires to both cases and controls. We analysed data using Epi-Info7 and Microsoft Excel 2016.\nResults: A total of 50 cases were recorded, with a median age of 20years and age range of 1 – 50 years. There were more females (68%) than males. Majority of cases (52%) were under 20 years, while all cases are below 50 years. Seven (7) deaths were recorded giving a Case Fatality Rate (CFR) of 14%. The CFR was higher in females (14.7%) than in males (12.5%). Index case was seen on August 29, 2015. The outbreak lasted five days. Last cases were seen on September 2, 2015. Highest number of cases seen in a day (23) was on third day of the outbreak. Only two cases (4%) had their samples tested using cholera RDT, and both tested positive. Drinking un-boiled water (OR: 12.67, 95%CI: 2.33–68.93), regular hand washing (OR: 0.22, 95% CI: 0.06–0.90) and proper waste disposal practices (OR: 0.07, 95% CI: 0.02–0.36) are factors we found to affect cholera infection during the outbreak.\nConclusions: Our investigation confirmed a cholera outbreak with a high CFR, especially among females. Poor hygienic practices among the populace seem to be the drivers for this outbreak.","container-title":"International Journal Of Community Medicine And Public Health","DOI":"10.18203/2394-6040.ijcmph20171757","ISSN":"2394-6040, 2394-6032","issue":"5","journalAbbreviation":"Int J Community Med Public Health","language":"en","page":"1473","source":"DOI.org (Crossref)","title":"Outbreak of cholera at Dutsen-Abba Ward Zaria local government area, Kaduna State Nigeria 2015: the importance of hygienic practices","title-short":"Outbreak of cholera at Dutsen-Abba Ward Zaria local government area, Kaduna State Nigeria 2015","volume":"4","author":[{"family":"Ibrahim","given":"Baffa S."},{"family":"Mohammed","given":"Yahaya"},{"family":"Usman","given":"Rabi"},{"family":"Okon","given":"Ubong A."},{"family":"Katchy","given":"Uche I."},{"family":"Olufemi","given":"Abayomi A."},{"family":"Niyang","given":"Mercy"},{"family":"Gobir","given":"Bola"},{"family":"Okunromade","given":"Oyeladun Funmi"}],"issued":{"date-parts":[["2017",4,24]]}}},{"id":1939,"uris":["http://zotero.org/users/6631536/items/BU86RWXG"],"itemData":{"id":1939,"type":"article-journal","container-title":"Southern African Journal of Epidemiology and Infection","DOI":"10.1080/10158782.2013.11441536","ISSN":"1015-8782","issue":"3","journalAbbreviation":"Southern African Journal of Epidemiology and Infection","language":"en","page":"143-146","source":"DOI.org (Crossref)","title":"Outcome of cholera admissions in Bauchi, Nigeria","volume":"28","author":[{"family":"Kolo","given":"Philip"},{"family":"Jibrin","given":"Yusaf"},{"family":"Sanya","given":"Emmanuel"},{"family":"Alkali","given":"Muhammad"},{"family":"Salami","given":"Alakija"},{"family":"Omotoso","given":"Ayodele"},{"family":"Tahir","given":"Abdulrahman"}],"issued":{"date-parts":[["2013",1]]}}},{"id":1914,"uris":["http://zotero.org/users/6631536/items/A8L246XP"],"itemData":{"id":1914,"type":"article-journal","abstract":"The changing epidemiology of cholera in Ibadan, Nigeria, has become a public health challenge, and outbreaks of the disease have been occurring with increasing frequency since the first outbreak in modern times in 1970. In this outbreak, 1384 persons were seen, diagnosed and treated for the disease at the cholera unit, Ibadan from January to December 1996. The outbreak lasted for a whole year. No child under one year was seen. The age adjusted case fatality rate was 5.3%. Diarrhoea and vomiting were the most common combination of symptoms present in 97.3% of all cases, followed by diarrhoea, vomiting and dehydration (84.3%). The median number of days spent on admission was only 2 days. Cholera cases were clustered within the densely populated and poorly planned areas of the city. Though significantly more cases were seen during the rainy season than during the dry season (p&lt;0.01), the deaths were not seasonally related (p = 0.67). Contamination of otherwise potable sources of water, late presentation to the cholera treatment unit and low levels of knowledge about diseases need to be addressed in order to effectively control this disease in the community. Progress should also be made towards developing a suitable vaccine for the control of this internationally important public health disease so that the responsibility of its control is not left entirely to individuals and communities, particularly in developing countries.","container-title":"European Journal of Epidemiology","DOI":"10.1023/a:1007547117763","ISSN":"0393-2990","issue":"4","journalAbbreviation":"Eur J Epidemiol","language":"eng","note":"PMID: 10414378","page":"367-370","source":"PubMed","title":"Outbreak of cholera in Ibadan, Nigeria","volume":"15","author":[{"family":"Lawoyin","given":"T. O."},{"family":"Ogunbodede","given":"N. A."},{"family":"Olumide","given":"E. A."},{"family":"Onadeko","given":"M. O."}],"issued":{"date-parts":[["1999",4]]}}},{"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id":1912,"uris":["http://zotero.org/users/6631536/items/HHLZ6RBR"],"itemData":{"id":1912,"type":"article-journal","abstract":"Post epidemic environmental investigation showed progressive contamination along distribution points and cholera is still a major cause of morbidity and mortality among youth and ageing population in Nigeria. This study seeks to assess the epidemiological features of a GIS supported investigation of a cholera outbreak in Abeokuta. Abeokuta, the capital city of Ogun State, Southwestern Nigeria with an area of 1256 km2 and a population of 605, 451 people had an outbreak of cholera from 20th November, 2005 to 1st of January, 2006. The outbreak affected the Abeokuta North Local Government area where the municipal waterworks is located. Municipal water consumption was found to be associated with illness [McNemar’s Chi square (X2 = 20.5; p &amp;lt; 0.001) and Odds ratio 10]. The epidemiological surveillance data showed a total of one hundred and fifteen cases and 11 deaths with case fatality rate of 9.6%. Male specific and female specific case fatality rates were 11.9 and 7.1%, respectively. The age group of 15 years and above accounted for 68.3% of the cases and 90.9% of the deaths. Post epidemic environmental investigation showed progressive contamination along distribution points. Cholera is still a major cause of morbidity and mortality among youth and ageing population in Nigeria. \n \n   \n \n Key words: Cholera, epidemiological studies, outbreak investigation, Vibrio cholerae, Abeokuta, Nigeria.","container-title":"undefined","language":"en","source":"www.semanticscholar.org","title":"Epidemiological features of a GIS-supported investigation of cholera outbreak in Abeokuta, Nigeria","URL":"https://www.semanticscholar.org/paper/Epidemiological-features-of-a-GIS-supported-of-in-Shittu-Akpan/49bc7eb63dad4b492b5498b840e2325d1eb250f0","author":[{"family":"Shittu","given":"O."},{"family":"Akpan","given":"I."},{"family":"Popoola","given":"T."},{"family":"Oyedepo","given":"J."},{"family":"Ogunshola","given":"E. O."}],"accessed":{"date-parts":[["2022",1,21]]},"issued":{"date-parts":[["2010"]]}}},{"id":1954,"uris":["http://zotero.org/users/6631536/items/NDD8HF66"],"itemData":{"id":1954,"type":"article-journal","abstract":"In April 1982, Katsina, in Northern Nigeria, was affected by an outbreak of gastroenteritis associated with Vibrio cholerae serotype 'Ogawa' and 662 patients were admitted to the Katsina General Hospital during a 16-week period. The outbreak affected all ages and both sexes and all parts of the town and its immediate surroundings except the Government Residential Area (GRA). The overall case fatality rate was 7-7 %. Male specific case fatality and female specific case fatality rates were 9 7 and 6-2 % respectively. 'Adults' and those in the 11-20 and 21-30 age groups accounted for most of the cases. The epidemic curve was of a propagated and protracted nature. About 51-7 % of all the patients spent between 2 and 5 days in the hospital. A similar pattern was observed for all age groups regardless of sex. Cholera vibrio 'Ogawa', Shigella spp., Salmonella spp., Proteus spp. and Escherichia coli were isolated from 16 patients. All well-water samples obtained from the compounds of the cases were contaminated with MPN/100 ml index ranging from 540 to greater than 2400. All samples were positive for faecal coliforms. Salmonella spp., Shigella spp., Proteu8 spp. and non-0, group 1 (non-0 1) V. cholerae were isolated. Water sellers probably facilitated the spread of the outbreak.","container-title":"Journal of Hygiene","DOI":"10.1017/S0022172400060083","ISSN":"0022-1724","issue":"1","journalAbbreviation":"J. Hyg.","language":"en","page":"101-111","source":"DOI.org (Crossref)","title":"Epidemiological features of an outbreak of gastroenteritis/cholera in Katsina, Northern Nigeria","volume":"91","author":[{"family":"Umoh","given":"J. U."},{"family":"Adesiyun","given":"A. A."},{"family":"Adekeye","given":"J. O."},{"family":"Nadarajah","given":"M."}],"issued":{"date-parts":[["1983",8]]}}},{"id":1955,"uris":["http://zotero.org/users/6631536/items/FI386KTR"],"itemData":{"id":1955,"type":"article-journal","abstract":"Introduction: We carried out an epidemiological review of cholera in Singapore to determine its trends and the factors contributing to its occurrence. Materials and Methods: Epidemiological data of all notiﬁed cases of cholera maintained by the Communicable Diseases Division, Ministry of Health, for the period 1992 to 2007 were collated and analysed. Case-control studies were carried out in outbreaks to determine the source of infection and mode of transmission. Linear patterns in age and ethnic distribution of cholera cases were assessed using χ2 test for trend. Results: There were a total of 210 cholera cases reported between 1992 and 2007. The incidence of cholera declined from 17 cases in 1992 to 7 cases in 2007. About a quarter of the cases were imported from endemic countries in the region. Between 76% and 95% of the reported cases were local residents. Four elderly patients with comorbidities and who sought medical treatment late died, giving a case-fatality rate of 1.9%. Vibrio cholerae 01, biotype El Tor, serotype Ogawa, accounted for 83.8% of the cases. The vehicles of transmission identiﬁed in outbreaks included raw ﬁsh, undercooked seafood and iced drinks cross-contaminated with raw seafood. Conclusion: With the high standard of environmental hygiene and sanitation, a comprehensive epidemiological surveillance system and licensing and control of food establishments, cholera could not gain a foothold in Singapore despite it being situated in an endemic region. However, health education of the public on the importance of personal and food hygiene is of paramount importance in preventing foodborne outbreaks. Physicians should also maintain a high level of suspicion of cholera in patients presenting with severe gastroenteritis, especially those with a recent travel history to endemic countries.","issue":"7","language":"en","page":"6","source":"Zotero","title":"Epidemiological Characteristics of Cholera in Singapore, 1992-2007","volume":"39","author":[{"family":"Wong","given":"Chia Siong"},{"family":"Ang","given":"Li Wei"},{"family":"James","given":"Lyn"},{"family":"Goh","given":"Kee Tai"}],"issued":{"date-parts":[["2010"]]}}}],"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8,12,28,35,42,48,49,53,63,69,79,82]</w:t>
            </w:r>
            <w:r w:rsidRPr="007F163F">
              <w:rPr>
                <w:rFonts w:ascii="Times New Roman" w:hAnsi="Times New Roman" w:cs="Times New Roman"/>
                <w:sz w:val="18"/>
                <w:szCs w:val="18"/>
              </w:rPr>
              <w:fldChar w:fldCharType="end"/>
            </w:r>
            <w:r>
              <w:rPr>
                <w:rFonts w:ascii="Times New Roman" w:hAnsi="Times New Roman" w:cs="Times New Roman"/>
                <w:sz w:val="18"/>
                <w:szCs w:val="18"/>
              </w:rPr>
              <w:t xml:space="preserve"> vs E</w:t>
            </w:r>
            <w:r w:rsidRPr="000A79A7">
              <w:rPr>
                <w:rFonts w:ascii="Times New Roman" w:hAnsi="Times New Roman" w:cs="Times New Roman"/>
                <w:sz w:val="18"/>
                <w:szCs w:val="18"/>
              </w:rPr>
              <w:t xml:space="preserve">arly presentation </w:t>
            </w:r>
            <w:r w:rsidRPr="007F163F">
              <w:rPr>
                <w:rFonts w:ascii="Times New Roman" w:hAnsi="Times New Roman" w:cs="Times New Roman"/>
                <w:color w:val="FF0000"/>
                <w:sz w:val="18"/>
                <w:szCs w:val="18"/>
              </w:rPr>
              <w:fldChar w:fldCharType="begin"/>
            </w:r>
            <w:r>
              <w:rPr>
                <w:rFonts w:ascii="Times New Roman" w:hAnsi="Times New Roman" w:cs="Times New Roman"/>
                <w:color w:val="FF0000"/>
                <w:sz w:val="18"/>
                <w:szCs w:val="18"/>
              </w:rPr>
              <w:instrText xml:space="preserve"> ADDIN ZOTERO_ITEM CSL_CITATION {"citationID":"ebCuQuL8","properties":{"formattedCitation":"[21,67]","plainCitation":"[21,67]","noteIndex":0},"citationItems":[{"id":1777,"uris":["http://zotero.org/users/6631536/items/AXJYLQTU"],"itemData":{"id":1777,"type":"article-journal","abstract":"Background In war-torn Yemen, reports of confirmed cholera started in late September, 2016. The disease continues to plague Yemen today in what has become the largest documented cholera epidemic of modern times. We aimed to describe the key epidemiological features of this epidemic, including the drivers of cholera transmission during the outbreak.","container-title":"The Lancet Global Health","DOI":"10.1016/S2214-109X(18)30230-4","ISSN":"2214109X","issue":"6","journalAbbreviation":"The Lancet Global Health","language":"en","page":"e680-e690","source":"DOI.org (Crossref)","title":"Cholera epidemic in Yemen, 2016–18: an analysis of surveillance data","title-short":"Cholera epidemic in Yemen, 2016–18","volume":"6","author":[{"family":"Camacho","given":"Anton"},{"family":"Bouhenia","given":"Malika"},{"family":"Alyusfi","given":"Reema"},{"family":"Alkohlani","given":"Abdulhakeem"},{"family":"Naji","given":"Munna Abdulla Mohammed"},{"family":"Radiguès","given":"Xavier","non-dropping-particle":"de"},{"family":"Abubakar","given":"Abdinasir M"},{"family":"Almoalmi","given":"Abdulkareem"},{"family":"Seguin","given":"Caroline"},{"family":"Sagrado","given":"Maria Jose"},{"family":"Poncin","given":"Marc"},{"family":"McRae","given":"Melissa"},{"family":"Musoke","given":"Mohammed"},{"family":"Rakesh","given":"Ankur"},{"family":"Porten","given":"Klaudia"},{"family":"Haskew","given":"Christopher"},{"family":"Atkins","given":"Katherine E"},{"family":"Eggo","given":"Rosalind M"},{"family":"Azman","given":"Andrew S"},{"family":"Broekhuijsen","given":"Marije"},{"family":"Saatcioglu","given":"Mehmet Akif"},{"family":"Pezzoli","given":"Lorenzo"},{"family":"Quilici","given":"Marie-Laure"},{"family":"Al-Mesbahy","given":"Abdul Rahman"},{"family":"Zagaria","given":"Nevio"},{"family":"Luquero","given":"Francisco J"}],"issued":{"date-parts":[["2018",6]]}}},{"id":1941,"uris":["http://zotero.org/users/6631536/items/5WEFJF97"],"itemData":{"id":1941,"type":"article-journal","abstract":"Background Mozambique suffers recurrent annual cholera outbreaks especially during the rainy season between October to March. The African Cholera Surveillance Network (Africhol) was implemented in Mozambique in 2011 to generate accurate detailed surveillance data to support appropriate interventions for cholera control and prevention in the country.\nMethodology/Principal findings Africhol was implemented in enhanced surveillance zones located in the provinces of Sofala (Beira), Zambe´zia (District Mocuba), and Cabo Delgado (Pemba City). Data were also analyzed from the three outbreak areas that experienced the greatest number of cases during the time period under observation (in the districts of Cuamba, Montepuez, and Nampula). Rectal swabs were collected from suspected cases for identification of Vibrio cholerae, as well as clinical, behavioral, and socio-demographic variables. We analyzed factors associated with confirmed, hospitalized, and fatal cholera using multivariate logistic regression models. A total of 1,863 suspected cases and 23 deaths (case fatality ratio (CFR), 1.2%) were reported from October 2011 to December 2015. Among these suspected cases, 52.2% were tested of which 23.5% were positive for Vibrio cholerae O1 Ogawa. Risk factors independently associated with the occurrence of confirmed cholera were living in Nampula city district, the year 2014, human immunodeficiency virus infection, and the primary water source for drinking.\nConclusions/Significance Cholera was endemic in Mozambique during the study period with a high CFR and identifiable risk factors. The study reinforces the importance of continued cholera surveillance,","container-title":"PLOS Neglected Tropical Diseases","DOI":"10.1371/journal.pntd.0005941","ISSN":"1935-2735","issue":"10","journalAbbreviation":"PLoS Negl Trop Dis","language":"en","page":"e0005941","source":"DOI.org (Crossref)","title":"Multi-site cholera surveillance within the African Cholera Surveillance Network shows endemicity in Mozambique, 2011–2015","volume":"11","author":[{"family":"Semá Baltazar","given":"Cynthia"},{"family":"Langa","given":"José Paulo"},{"family":"Dengo Baloi","given":"Liliana"},{"family":"Wood","given":"Richard"},{"family":"Ouedraogo","given":"Issaka"},{"family":"Njanpop-Lafourcade","given":"Berthe-Marie"},{"family":"Inguane","given":"Dorteia"},{"family":"Elias Chitio","given":"Jucunu"},{"family":"Mhlanga","given":"Themba"},{"family":"Gujral","given":"Lorna"},{"family":"D. Gessner","given":"Bradford"},{"family":"Munier","given":"Aline"},{"family":"A. Mengel","given":"Martin"}],"editor":[{"family":"Ivers","given":"Louise C"}],"issued":{"date-parts":[["2017",10,9]]}}}],"schema":"https://github.com/citation-style-language/schema/raw/master/csl-citation.json"} </w:instrText>
            </w:r>
            <w:r w:rsidRPr="007F163F">
              <w:rPr>
                <w:rFonts w:ascii="Times New Roman" w:hAnsi="Times New Roman" w:cs="Times New Roman"/>
                <w:color w:val="FF0000"/>
                <w:sz w:val="18"/>
                <w:szCs w:val="18"/>
              </w:rPr>
              <w:fldChar w:fldCharType="separate"/>
            </w:r>
            <w:r w:rsidRPr="00EA2BE3">
              <w:rPr>
                <w:rFonts w:ascii="Times New Roman" w:hAnsi="Times New Roman" w:cs="Times New Roman"/>
                <w:sz w:val="18"/>
              </w:rPr>
              <w:t>[21,67]</w:t>
            </w:r>
            <w:r w:rsidRPr="007F163F">
              <w:rPr>
                <w:rFonts w:ascii="Times New Roman" w:hAnsi="Times New Roman" w:cs="Times New Roman"/>
                <w:color w:val="FF0000"/>
                <w:sz w:val="18"/>
                <w:szCs w:val="18"/>
              </w:rPr>
              <w:fldChar w:fldCharType="end"/>
            </w:r>
          </w:p>
        </w:tc>
      </w:tr>
      <w:tr w:rsidR="00CD523E" w:rsidRPr="00A76361" w14:paraId="55A3AE65"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38F9FA08"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68F9E3C3"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Went to temporary community treatment centre</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hNEsoaf7","properties":{"formattedCitation":"[12]","plainCitation":"[12]","noteIndex":0},"citationItems":[{"id":3463,"uris":["http://zotero.org/users/6631536/items/XJ7NRPN3"],"itemData":{"id":3463,"type":"article-journal","abstract":"This study demonstrates that most cholera deaths in this region of Cameroon occur out of hospital. This is a region which is prone to cholera, and interventions are needed to improve access to emergency medical care, especially during cholera outbreaks. Cameroon has experienced 14 cholera epidemics during the last 20 years, and these have had high case fatality rates. This study attempted to assess the effect of delays in seeking care and the locations of care as possible risk factors for cholera mortality. The study used data from a community-based survey regarding the circumstances of 97 fatal cases and 197 control (nonfatal) cases following a cholera-like syndrome in villages with cholera-like diseases during cholera outbreaks in Cameroon during 2009–2011. Deaths occurred in one of four environments: the community, in a temporary community treatment center (TCTC), in transit to a treatment center, or in a hospital (39%, 32%, 5%, and 24%, respectively). Using a case–control analysis, factors associated with deaths included the nonuse of a cholera treatment center, receiving health care in a TCTC instead of a hospital, and greater than 4 hours delay between the onset of symptoms and the decision to go to a treatment center (odds ratios of 17.1 [confidence interval (CI): 7.0–41.8], 2.5 [CI: 1.2–5.0], and 2.2 [CI: 1.0–4.6], respectively). During cholera epidemics, a higher proportion of deaths are still occurring in communities. The nonuse and delays in deciding to go a treatment center, and treatment at TCTC rather than a hospital were risk factors for death among patients with cholera-like syndrome in Cameroon. Informing people on community management of cholera-like syndrome and improving care in all health facilities are needed to reduce deaths during cholera epidemics.","container-title":"The American Journal of Tropical Medicine and Hygiene","DOI":"10.4269/ajtmh.16-0300","ISSN":"0002-9637, 1476-1645","issue":"6","language":"en","page":"1287-1291","source":"DOI.org (Crossref)","title":"Factors Associated with Fatal Outcomes Following Cholera-Like Syndrome in Far North Region of Cameroon: A Community-Based Survey","title-short":"Factors Associated with Fatal Outcomes Following Cholera-Like Syndrome in Far North Region of Cameroon","volume":"95","author":[{"family":"Djouma","given":"Fabrice N"},{"family":"Ateudjieu","given":"Jerome"},{"family":"Ram","given":"Malathi"},{"family":"Debes","given":"Amanda K."},{"family":"Sack","given":"David A."}],"issued":{"date-parts":[["2016",12,7]]}}}],"schema":"https://github.com/citation-style-language/schema/raw/master/csl-citation.json"} </w:instrText>
            </w:r>
            <w:r>
              <w:rPr>
                <w:rFonts w:ascii="Times New Roman" w:hAnsi="Times New Roman" w:cs="Times New Roman"/>
                <w:sz w:val="18"/>
                <w:szCs w:val="18"/>
              </w:rPr>
              <w:fldChar w:fldCharType="separate"/>
            </w:r>
            <w:r w:rsidRPr="00B85E84">
              <w:rPr>
                <w:rFonts w:ascii="Times New Roman" w:hAnsi="Times New Roman" w:cs="Times New Roman"/>
                <w:sz w:val="18"/>
              </w:rPr>
              <w:t>[12]</w:t>
            </w:r>
            <w:r>
              <w:rPr>
                <w:rFonts w:ascii="Times New Roman" w:hAnsi="Times New Roman" w:cs="Times New Roman"/>
                <w:sz w:val="18"/>
                <w:szCs w:val="18"/>
              </w:rPr>
              <w:fldChar w:fldCharType="end"/>
            </w:r>
          </w:p>
        </w:tc>
      </w:tr>
      <w:tr w:rsidR="00CD523E" w:rsidRPr="00A76361" w14:paraId="386A5F5B"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03662A84"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0179CAEC"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Visited</w:t>
            </w:r>
            <w:r w:rsidRPr="007F163F">
              <w:rPr>
                <w:rFonts w:ascii="Times New Roman" w:hAnsi="Times New Roman" w:cs="Times New Roman"/>
                <w:sz w:val="18"/>
                <w:szCs w:val="18"/>
              </w:rPr>
              <w:t xml:space="preserve"> village practitioners or </w:t>
            </w:r>
            <w:r>
              <w:rPr>
                <w:rFonts w:ascii="Times New Roman" w:hAnsi="Times New Roman" w:cs="Times New Roman"/>
                <w:sz w:val="18"/>
                <w:szCs w:val="18"/>
              </w:rPr>
              <w:t>“</w:t>
            </w:r>
            <w:r w:rsidRPr="007F163F">
              <w:rPr>
                <w:rFonts w:ascii="Times New Roman" w:hAnsi="Times New Roman" w:cs="Times New Roman"/>
                <w:sz w:val="18"/>
                <w:szCs w:val="18"/>
              </w:rPr>
              <w:t>quack doctors</w:t>
            </w:r>
            <w:r>
              <w:rPr>
                <w:rFonts w:ascii="Times New Roman" w:hAnsi="Times New Roman" w:cs="Times New Roman"/>
                <w:sz w:val="18"/>
                <w:szCs w:val="18"/>
              </w:rPr>
              <w:t>”</w:t>
            </w:r>
            <w:r w:rsidRPr="007F163F">
              <w:rPr>
                <w:rFonts w:ascii="Times New Roman" w:hAnsi="Times New Roman" w:cs="Times New Roman"/>
                <w:sz w:val="18"/>
                <w:szCs w:val="18"/>
              </w:rPr>
              <w:t xml:space="preserve"> / used low-cost service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kLMjau0v","properties":{"formattedCitation":"[63,70]","plainCitation":"[63,70]","noteIndex":0},"citationItems":[{"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id":1787,"uris":["http://zotero.org/users/6631536/items/DC9XFSE8"],"itemData":{"id":1787,"type":"article-journal","container-title":"Tropical Doctor","DOI":"10.1177/004947558801800116","ISSN":"0049-4755, 1758-1133","issue":"1","journalAbbreviation":"Trop Doct","language":"en","page":"40-42","source":"DOI.org (Crossref)","title":"Why Cholera Still Takes Lives in Rural Bangladesh: Study of an Epidemic","title-short":"Why Cholera Still Takes Lives in Rural Bangladesh","volume":"18","author":[{"family":"Siddique","given":"A K"},{"family":"Akram","given":"K"},{"family":"Islam","given":"Q"}],"issued":{"date-parts":[["1988",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63,70]</w:t>
            </w:r>
            <w:r>
              <w:rPr>
                <w:rFonts w:ascii="Times New Roman" w:hAnsi="Times New Roman" w:cs="Times New Roman"/>
                <w:sz w:val="18"/>
                <w:szCs w:val="18"/>
              </w:rPr>
              <w:fldChar w:fldCharType="end"/>
            </w:r>
          </w:p>
        </w:tc>
      </w:tr>
      <w:tr w:rsidR="00CD523E" w:rsidRPr="00A76361" w14:paraId="2F7E7223"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63D8F28F"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14DE4EB7"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Reluctance to visit government health facilities</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NV5vjkl","properties":{"formattedCitation":"[63]","plainCitation":"[63]","noteIndex":0},"citationItems":[{"id":1898,"uris":["http://zotero.org/users/6631536/items/ZRFSJW9M"],"itemData":{"id":1898,"type":"article-journal","abstract":"Background: On 4th October 2012, a death due to ADD was reported at Civil Hospital Batala, Punjab followed by a sudden rise in the number of cases. We sought to establish the cause and source of infection.\nMethods: A case was defined as a person who had three or more loose stools with or without vomiting per day between 4th October to 8th November 2012 from Gandhi Nagar Camp and adjoining colonies. To ascertain cases, a house to house survey was conducted in the affected area. Water specimens from households were tested for potability and stool culture was performed to identify the causative agent.\nResults: A total of 834 cases and 33 deaths were identified from a population of 24,765 {attack rate (AR): 3.4%, case fatality ratio (CFR): 4%}.The AR was significantly higher among females (n=440) compared to males (n=394; p&lt;0.002) and among those older than 54 years (n=105; p&lt;0.001). CFR was higher in males (6.1%) and in those &gt;54 years old among both sexes. The most affected area was Gandhi-Nagar (AR- 6.6%). Vibrio cholerae O1 Ogawa was identified in 8/35 stool samples. 12/23 water samples demonstrated fecal contamination.\nConclusions: Identification of broken drinking water supply pipeline which resulted in fecal contamination prompted public health action to repair the water pipe and helped in controlling further occurrence of cases.","container-title":"The Journal of communicable diseases","DOI":"DOI:10.24321/0019.5138.201705","ISSN":"23947047, 00195138","issue":"1","journalAbbreviation":"JCD","language":"en","page":"35-40","source":"DOI.org (Crossref)","title":"Vibrio Cholerae Outbreak in Batala Town, Punjab, India 2012","volume":"49","author":[{"family":"Kumar","given":"Tripurari"},{"family":"Bhatia","given":"D"},{"family":"Kaur","given":"T"},{"family":"Vimal","given":"V"},{"family":"Aakash","given":"PS"},{"family":"Prakash","given":"NJ"},{"family":"Singh","given":"CL"},{"family":"Rajesh","given":"K"}],"issued":{"date-parts":[["2017",3,3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63]</w:t>
            </w:r>
            <w:r>
              <w:rPr>
                <w:rFonts w:ascii="Times New Roman" w:hAnsi="Times New Roman" w:cs="Times New Roman"/>
                <w:sz w:val="18"/>
                <w:szCs w:val="18"/>
              </w:rPr>
              <w:fldChar w:fldCharType="end"/>
            </w:r>
          </w:p>
        </w:tc>
      </w:tr>
      <w:tr w:rsidR="00CD523E" w:rsidRPr="00A76361" w14:paraId="1C87F70C" w14:textId="77777777" w:rsidTr="00AC2FE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27"/>
        </w:trPr>
        <w:tc>
          <w:tcPr>
            <w:tcW w:w="1620" w:type="dxa"/>
            <w:tcBorders>
              <w:top w:val="nil"/>
              <w:left w:val="nil"/>
              <w:bottom w:val="nil"/>
              <w:right w:val="nil"/>
            </w:tcBorders>
            <w:vAlign w:val="center"/>
          </w:tcPr>
          <w:p w14:paraId="20ED7046" w14:textId="77777777" w:rsidR="00CD523E" w:rsidRPr="007F163F" w:rsidRDefault="00CD523E" w:rsidP="00544C18">
            <w:pPr>
              <w:rPr>
                <w:rFonts w:ascii="Times New Roman" w:hAnsi="Times New Roman" w:cs="Times New Roman"/>
                <w:b/>
                <w:sz w:val="18"/>
                <w:szCs w:val="18"/>
              </w:rPr>
            </w:pPr>
          </w:p>
        </w:tc>
        <w:tc>
          <w:tcPr>
            <w:tcW w:w="8025" w:type="dxa"/>
            <w:tcBorders>
              <w:top w:val="nil"/>
              <w:left w:val="nil"/>
              <w:bottom w:val="nil"/>
              <w:right w:val="nil"/>
            </w:tcBorders>
            <w:vAlign w:val="center"/>
          </w:tcPr>
          <w:p w14:paraId="4FF8F2D0"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id not consume ORS  / inadequate dose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32Ep3YKF","properties":{"formattedCitation":"[53,62,65]","plainCitation":"[53,62,65]","noteIndex":0},"citationItems":[{"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id":1956,"uris":["http://zotero.org/users/6631536/items/UPJFAWUF"],"itemData":{"id":1956,"type":"article-journal","abstract":"Epidemic cholera struck Peru in January 1991, and spread rapidly. The na tional cholera case-fatality rate (CFR) was less than 1% in the first six months of the epidemic, but in some rural areas, the CFR exceeded 10%. We investigated cholera mor tality in the rural Amazon region, an area with a CFR of 6.3%. We conducted a case control study, comparing 29 decedents with 61 survivors of recent cholera-like diarrheal illness in 12 villages with a combined CFR of 13.5%. Of 29 decedents, 28 (96%) died in the village or en route to a health facility. Death occurred within 36 hours of illness onset for 83% of the decedents. In 11(92%) villages, the first or second recognized case was fatal. Death was associated with receiving treatment only at home (odds ratio indeterminate; 95% confidence interval 3.5, indeterminate). Treatment with oral rehydration salts (ORS) was not protective against death for patients who received treatment only at home. Treat ment with homemade sugar-salt solution (SSS) was also not protective; fewer than one third of respondents knew the correct SSS recipe. Most decedents experienced multiple barriers to health care. Cholera victims died rapidly and early in village outbreaks, and few patients had access to health care. Provision of threatened villages with ORS supplies and education in their use before cholera strikes is essential to reducing cholera mortality in this region.","container-title":"The American Journal of Tropical Medicine and Hygiene","DOI":"10.4269/ajtmh.1993.48.597","ISSN":"0002-9637, 1476-1645","issue":"5","language":"en","page":"597-602","source":"DOI.org (Crossref)","title":"Epidemic Cholera in the Amazon: The Challenge of Preventing Death","title-short":"Epidemic Cholera in the Amazon","volume":"48","author":[{"family":"Quick","given":"Robert E."},{"family":"Vargas","given":"Rodolfo"},{"family":"Moreno","given":"Dafne"},{"family":"Beingolea","given":"Luis"},{"family":"Mujica","given":"Oscar"},{"family":"Palacios","given":"Ana Maria"},{"family":"Tauxe","given":"Robert V."},{"family":"Seminario","given":"Luis"}],"issued":{"date-parts":[["1993",5,1]]}}},{"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3,62,65]</w:t>
            </w:r>
            <w:r w:rsidRPr="007F163F">
              <w:rPr>
                <w:rFonts w:ascii="Times New Roman" w:hAnsi="Times New Roman" w:cs="Times New Roman"/>
                <w:sz w:val="18"/>
                <w:szCs w:val="18"/>
              </w:rPr>
              <w:fldChar w:fldCharType="end"/>
            </w:r>
            <w:r>
              <w:rPr>
                <w:rFonts w:ascii="Times New Roman" w:hAnsi="Times New Roman" w:cs="Times New Roman"/>
                <w:sz w:val="18"/>
                <w:szCs w:val="18"/>
              </w:rPr>
              <w:t xml:space="preserve"> vs + </w:t>
            </w:r>
            <w:r w:rsidRPr="007F163F">
              <w:rPr>
                <w:rFonts w:ascii="Times New Roman" w:hAnsi="Times New Roman" w:cs="Times New Roman"/>
                <w:sz w:val="18"/>
                <w:szCs w:val="18"/>
              </w:rPr>
              <w:t xml:space="preserve">Received home-based rehydr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lxCBvWTK","properties":{"formattedCitation":"[54]","plainCitation":"[54]","noteIndex":0},"citationItems":[{"id":1900,"uris":["http://zotero.org/users/6631536/items/5K7SNWMI"],"itemData":{"id":1900,"type":"article-journal","abstract":"In 2008–2009, Zimbabwe experienced an unprecedented cholera outbreak with more than 4,000 deaths. More than 60% of deaths occurred at the community level. We conducted descriptive and case–control studies to describe community deaths. Cases were in cholera patients who died outside health facilities. Two surviving cholera patients were matched by age, time of symptom onset, and location to each case-patient. Proxies completed questionnaires regarding mortality risk factors. Cholera awareness and importance of rehydration was high but availability of oral rehydration salts was low. A total of 55 case-patients were matched to 110 controls. The odds of death were higher among males (adjusted odd ratio [AOR] = 5.00, 95% confidence interval [CI] = 1.54–14.30) and persons with larger household sizes (AOR = 1.21, 95% CI = 1.00–1.46). Receiving home-based rehydration (AOR = 0.21, 95% CI = 0.06–0.71) and visiting cholera treatment centers (CTCs) (AOR = 0.07, 95% CI = 0.02–0.23) were protective. Receiving cholera information was associated with home-based rehydration and visiting CTCs. When we compared cases and controls who did not go to CTCs, males were still at increased odds of death (AOR = 5.00, 95% CI = 1.56–16.10) and receiving home-based rehydration (AOR = 0.14, 95% CI = 0.04–0.53) and being married (AOR = 0.26, 95% CI = 0.08–0.83) were protective. Inability to receive home-based rehydration or visit CTCs was associated with mortality. Community education must reinforce the importance of prompt rehydration and CTC referral.","container-title":"The American Journal of Tropical Medicine and Hygiene","DOI":"10.4269/ajtmh.11-0696","ISSN":"0002-9637, 1476-1645","issue":"4","language":"en","page":"645-650","source":"DOI.org (Crossref)","title":"Community Mortality from Cholera: Urban and Rural Districts in Zimbabwe","title-short":"Community Mortality from Cholera","volume":"88","author":[{"family":"Morof","given":"Diane"},{"family":"Cookson","given":"Susan T."},{"family":"Laver","given":"Susan"},{"family":"Chirundu","given":"Daniel"},{"family":"Desai","given":"Sarika"},{"family":"Mathenge","given":"Penninah"},{"family":"Shambare","given":"Donald"},{"family":"Charimari","given":"Lincoln"},{"family":"Midzi","given":"Stanley"},{"family":"Blanton","given":"Curtis"},{"family":"Handzel","given":"Thomas"}],"issued":{"date-parts":[["2013",4,3]]}}}],"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4]</w:t>
            </w:r>
            <w:r w:rsidRPr="007F163F">
              <w:rPr>
                <w:rFonts w:ascii="Times New Roman" w:hAnsi="Times New Roman" w:cs="Times New Roman"/>
                <w:sz w:val="18"/>
                <w:szCs w:val="18"/>
              </w:rPr>
              <w:fldChar w:fldCharType="end"/>
            </w:r>
          </w:p>
        </w:tc>
      </w:tr>
      <w:tr w:rsidR="00CD523E" w:rsidRPr="00A76361" w14:paraId="0E2A554C" w14:textId="77777777" w:rsidTr="00AC2FE1">
        <w:trPr>
          <w:trHeight w:hRule="exact" w:val="227"/>
        </w:trPr>
        <w:tc>
          <w:tcPr>
            <w:tcW w:w="1620" w:type="dxa"/>
            <w:vAlign w:val="center"/>
          </w:tcPr>
          <w:p w14:paraId="271D46E7"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2935C098"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Lack of knowledge on ORS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rMlALnPp","properties":{"formattedCitation":"[53,65]","plainCitation":"[53,65]","noteIndex":0},"citationItems":[{"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id":1937,"uris":["http://zotero.org/users/6631536/items/M2LLMY24"],"itemData":{"id":1937,"type":"article-journal","container-title":"Emerging Infectious Diseases","DOI":"10.3201/eid1711.110747","ISSN":"10806040","issue":"11","journalAbbreviation":"Emerg. Infect. Dis.","language":"en","source":"DOI.org (Crossref)","title":"Rapid Assessment of Cholera-related Deaths, Artibonite Department, Haiti, 2010","URL":"http://wwwnc.cdc.gov/eid/article/17/11/11-0747_article.htm","volume":"17","author":[{"family":"Routh","given":"Janell"},{"family":"Loharikar","given":"Anagha"},{"family":"Fouche","given":"Marie-Delivrance"},{"family":"Cartwright","given":"Emily"},{"family":"Roy","given":"Sharon"},{"family":"Ailes","given":"Elizabeth"},{"family":"Archer","given":"W. Roodly"},{"family":"Tappero","given":"Jordan"},{"family":"Roels","given":"Thierry"},{"family":"Dahourou","given":"Georges"},{"family":"Quick","given":"Robert"}],"accessed":{"date-parts":[["2022",1,20]]},"issued":{"date-parts":[["2011",11]]}}}],"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3,65]</w:t>
            </w:r>
            <w:r w:rsidRPr="007F163F">
              <w:rPr>
                <w:rFonts w:ascii="Times New Roman" w:hAnsi="Times New Roman" w:cs="Times New Roman"/>
                <w:sz w:val="18"/>
                <w:szCs w:val="18"/>
              </w:rPr>
              <w:fldChar w:fldCharType="end"/>
            </w:r>
          </w:p>
        </w:tc>
      </w:tr>
      <w:tr w:rsidR="00CD523E" w:rsidRPr="00A76361" w14:paraId="6664A90F" w14:textId="77777777" w:rsidTr="00AC2FE1">
        <w:trPr>
          <w:trHeight w:hRule="exact" w:val="227"/>
        </w:trPr>
        <w:tc>
          <w:tcPr>
            <w:tcW w:w="1620" w:type="dxa"/>
            <w:vAlign w:val="center"/>
          </w:tcPr>
          <w:p w14:paraId="0917026E"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52C4E3D1" w14:textId="77777777" w:rsidR="00CD523E" w:rsidRPr="007F163F" w:rsidRDefault="00CD523E" w:rsidP="00544C18">
            <w:pPr>
              <w:rPr>
                <w:rFonts w:ascii="Times New Roman" w:hAnsi="Times New Roman" w:cs="Times New Roman"/>
                <w:sz w:val="18"/>
                <w:szCs w:val="18"/>
              </w:rPr>
            </w:pPr>
            <w:r w:rsidRPr="007F163F">
              <w:rPr>
                <w:rFonts w:ascii="Times New Roman" w:hAnsi="Times New Roman" w:cs="Times New Roman"/>
                <w:sz w:val="18"/>
                <w:szCs w:val="18"/>
              </w:rPr>
              <w:t xml:space="preserve">Did not think ORS would help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ZJSPYDIr","properties":{"formattedCitation":"[53]","plainCitation":"[53]","noteIndex":0},"citationItems":[{"id":1771,"uris":["http://zotero.org/users/6631536/items/EUN4QKK3"],"itemData":{"id":1771,"type":"article-journal","container-title":"Emerging Infectious Diseases","DOI":"10.3201/eid2313.170529","ISSN":"1080-6040, 1080-6059","issue":"13","journalAbbreviation":"Emerg. Infect. Dis.","language":"en","source":"DOI.org (Crossref)","title":"Cholera Mortality during Urban Epidemic, Dar es Salaam, Tanzania, August 16, 2015–January 16, 20161","URL":"http://wwwnc.cdc.gov/eid/article/23/13/17-0529_article.htm","volume":"23","author":[{"family":"McCrickard","given":"Lindsey S."},{"family":"Massay","given":"Amani Elibariki"},{"family":"Narra","given":"Rupa"},{"family":"Mghamba","given":"Janneth"},{"family":"Mohamed","given":"Ahmed Abade"},{"family":"Kishimba","given":"Rogath Saika"},{"family":"Urio","given":"Loveness John"},{"family":"Rusibayamila","given":"Neema"},{"family":"Magembe","given":"Grace"},{"family":"Bakari","given":"Muhammud"},{"family":"Gibson","given":"James J."},{"family":"Eidex","given":"Rachel Barwick"},{"family":"Quick","given":"Robert E."}],"accessed":{"date-parts":[["2022",1,20]]},"issued":{"date-parts":[["2017",12]]}}}],"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53]</w:t>
            </w:r>
            <w:r w:rsidRPr="007F163F">
              <w:rPr>
                <w:rFonts w:ascii="Times New Roman" w:hAnsi="Times New Roman" w:cs="Times New Roman"/>
                <w:sz w:val="18"/>
                <w:szCs w:val="18"/>
              </w:rPr>
              <w:fldChar w:fldCharType="end"/>
            </w:r>
          </w:p>
        </w:tc>
      </w:tr>
      <w:tr w:rsidR="00CD523E" w:rsidRPr="00A76361" w14:paraId="61E3DA75" w14:textId="77777777" w:rsidTr="00AC2FE1">
        <w:trPr>
          <w:trHeight w:hRule="exact" w:val="227"/>
        </w:trPr>
        <w:tc>
          <w:tcPr>
            <w:tcW w:w="1620" w:type="dxa"/>
            <w:vAlign w:val="center"/>
          </w:tcPr>
          <w:p w14:paraId="3EB68003"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7A59CB94"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 xml:space="preserve">Did not know the correct recipe for home-prepared rehydration solution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PY5OfBkU","properties":{"formattedCitation":"[62]","plainCitation":"[62]","noteIndex":0},"citationItems":[{"id":1956,"uris":["http://zotero.org/users/6631536/items/UPJFAWUF"],"itemData":{"id":1956,"type":"article-journal","abstract":"Epidemic cholera struck Peru in January 1991, and spread rapidly. The na tional cholera case-fatality rate (CFR) was less than 1% in the first six months of the epidemic, but in some rural areas, the CFR exceeded 10%. We investigated cholera mor tality in the rural Amazon region, an area with a CFR of 6.3%. We conducted a case control study, comparing 29 decedents with 61 survivors of recent cholera-like diarrheal illness in 12 villages with a combined CFR of 13.5%. Of 29 decedents, 28 (96%) died in the village or en route to a health facility. Death occurred within 36 hours of illness onset for 83% of the decedents. In 11(92%) villages, the first or second recognized case was fatal. Death was associated with receiving treatment only at home (odds ratio indeterminate; 95% confidence interval 3.5, indeterminate). Treatment with oral rehydration salts (ORS) was not protective against death for patients who received treatment only at home. Treat ment with homemade sugar-salt solution (SSS) was also not protective; fewer than one third of respondents knew the correct SSS recipe. Most decedents experienced multiple barriers to health care. Cholera victims died rapidly and early in village outbreaks, and few patients had access to health care. Provision of threatened villages with ORS supplies and education in their use before cholera strikes is essential to reducing cholera mortality in this region.","container-title":"The American Journal of Tropical Medicine and Hygiene","DOI":"10.4269/ajtmh.1993.48.597","ISSN":"0002-9637, 1476-1645","issue":"5","language":"en","page":"597-602","source":"DOI.org (Crossref)","title":"Epidemic Cholera in the Amazon: The Challenge of Preventing Death","title-short":"Epidemic Cholera in the Amazon","volume":"48","author":[{"family":"Quick","given":"Robert E."},{"family":"Vargas","given":"Rodolfo"},{"family":"Moreno","given":"Dafne"},{"family":"Beingolea","given":"Luis"},{"family":"Mujica","given":"Oscar"},{"family":"Palacios","given":"Ana Maria"},{"family":"Tauxe","given":"Robert V."},{"family":"Seminario","given":"Luis"}],"issued":{"date-parts":[["1993",5,1]]}}}],"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62]</w:t>
            </w:r>
            <w:r>
              <w:rPr>
                <w:rFonts w:ascii="Times New Roman" w:hAnsi="Times New Roman" w:cs="Times New Roman"/>
                <w:sz w:val="18"/>
                <w:szCs w:val="18"/>
              </w:rPr>
              <w:fldChar w:fldCharType="end"/>
            </w:r>
          </w:p>
        </w:tc>
      </w:tr>
      <w:tr w:rsidR="00CD523E" w:rsidRPr="00A76361" w14:paraId="12893A83" w14:textId="77777777" w:rsidTr="00AC2FE1">
        <w:trPr>
          <w:trHeight w:hRule="exact" w:val="227"/>
        </w:trPr>
        <w:tc>
          <w:tcPr>
            <w:tcW w:w="1620" w:type="dxa"/>
            <w:vAlign w:val="center"/>
          </w:tcPr>
          <w:p w14:paraId="7D40B7B5"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36D4889A" w14:textId="77777777" w:rsidR="00CD523E" w:rsidRPr="007F163F" w:rsidRDefault="00CD523E" w:rsidP="00544C18">
            <w:pPr>
              <w:rPr>
                <w:rFonts w:ascii="Times New Roman" w:hAnsi="Times New Roman" w:cs="Times New Roman"/>
                <w:sz w:val="18"/>
                <w:szCs w:val="18"/>
              </w:rPr>
            </w:pPr>
            <w:bookmarkStart w:id="1" w:name="_Hlk190638110"/>
            <w:r w:rsidRPr="007F163F">
              <w:rPr>
                <w:rFonts w:ascii="Times New Roman" w:hAnsi="Times New Roman" w:cs="Times New Roman"/>
                <w:sz w:val="18"/>
                <w:szCs w:val="18"/>
              </w:rPr>
              <w:t xml:space="preserve">+ Vaccination </w:t>
            </w:r>
            <w:r w:rsidRPr="007F163F">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xWlmapuQ","properties":{"formattedCitation":"[16,56,83]","plainCitation":"[16,56,83]","noteIndex":0},"citationItems":[{"id":1782,"uris":["http://zotero.org/users/6631536/items/42ZR769Y"],"itemData":{"id":1782,"type":"article-journal","abstract":"Objective To determine whether pre-emptive oral cholera vaccination reduces disease severity and mortality in people who develop cholera disease during an outbreak.\nMethods The study involved a retrospective analysis of demographic and clinical data from 41 cholera treatment facilities in South Sudan on patients who developed cholera disease between 23 April and 20 July 2014 during a large outbreak, a few months after a pre-emptive oral vaccination campaign. Patients who developed severe dehydration were regarded as having a severe cholera infection. Vaccinated and unvaccinated patients were compared and multivariate logistic regression analysis was used to identify factors associated with developing severe disease or death. Findings In total, 4115 cholera patients were treated at the 41 facilities: 1946 (47.3%) had severe disease and 62 (1.5%) deaths occurred. Multivariate analysis showed that patients who received two doses of oral cholera vaccine were 4.5-fold less likely to develop severe disease than unvaccinated patients (adjusted odds ratio, aOR: 0.22; 95% confidence interval, CI: 0.11–0.44). Moreover, those with severe cholera were significantly more likely to die than those without (aOR: 4.76; 95% CI: 2.33–9.77).\nConclusion Pre-emptive vaccination with two doses of oral cholera vaccine was associated with a significant reduction in the likelihood of developing severe cholera disease during an outbreak in South Sudan. Moreover, severe disease was the strongest predictor of death. Two doses of oral cholera vaccine should be used in emergencies to reduce the disease burden.","container-title":"Bulletin of the World Health Organization","DOI":"10.2471/BLT.15.166892","ISSN":"0042-9686","issue":"9","journalAbbreviation":"Bull. World Health Organ.","language":"en","page":"667-674","source":"DOI.org (Crossref)","title":"A retrospective analysis of oral cholera vaccine use, disease severity and deaths during an outbreak in South Sudan","volume":"94","author":[{"family":"Bekolo","given":"Cavin Epie"},{"family":"Loenhout","given":"Joris Adriaan Frank","non-dropping-particle":"van"},{"family":"Rodriguez-Llanes","given":"Jose Manuel"},{"family":"Rumunu","given":"John"},{"family":"Ramadan","given":"Otim Patrick"},{"family":"Guha-Sapir","given":"Debarati"}],"issued":{"date-parts":[["2016",9,1]]}}},{"id":1934,"uris":["http://zotero.org/users/6631536/items/VZFDZWBN"],"itemData":{"id":1934,"type":"article-journal","abstract":"The Republic of Zambia declared a cholera outbreak in Lusaka, the capital, on October 6, 2017. By midDecember, 20 of 661 reported cases had died (case fatality rate 3%), prompting the CDC and the Zambian Ministry of Health through the Zambia National Public Health Institute to investigate risk factors for cholera mortality. We conducted a study of cases (cholera deaths from October 2017 to January 2018) matched by age-group and onset date to controls (persons admitted to a cholera treatment center [CTC] and discharged alive). A questionnaire was administered to each survivor (or relative) and to a family member of each decedent. We used univariable exact conditional logistic regression to calculate matched odds ratios (mORs) and 95% CIs. In the analysis, 38 decedents and 76 survivors were included. Median ages for decedents and survivors were 38 (range: 0.5–95) and 25 (range: 1–82) years, respectively. Patients aged &gt; 55 years and those who did not complete primary school had higher odds of being decedents (matched odds ratio [mOR] 6.3, 95% CI: 1.2–63.0, P = 0.03; mOR 8.6, 95% CI: 1.8–81.7, P &lt; 0.01, respectively). Patients who received immediate oral rehydration solution (ORS) at the CTC had lower odds of dying than those who did not receive immediate ORS (mOR 0.1, 95% CI: 0.0–0.6, P = 0.02). Cholera prevention and outbreak response should include efforts focused on ensuring access to timely, appropriate care for older adults and less educated populations at home and in health facilities.","container-title":"The American Journal of Tropical Medicine and Hygiene","DOI":"10.4269/ajtmh.19-0678","ISSN":"0002-9637, 1476-1645","issue":"3","language":"en","page":"534-540","source":"DOI.org (Crossref)","title":"Risk and Protective Factors for Cholera Deaths during an Urban Outbreak—Lusaka, Zambia, 2017–2018","volume":"102","author":[{"family":"Mutale","given":"Lwito Salifya"},{"family":"Winstead","given":"Alison V."},{"family":"Sakubita","given":"Patrick"},{"family":"Kapaya","given":"Fred"},{"family":"Nyimbili","given":"Sulani"},{"family":"Mulambya","given":"Nelia L."},{"family":"Nanzaluka","given":"Francis H."},{"family":"Gama","given":"Angela"},{"family":"Mwale","given":"Vivian"},{"family":"Kim","given":"Sunkyung"},{"family":"Ngosa","given":"William"},{"family":"Yard","given":"Ellen"},{"family":"Sinyange","given":"Nyambe"},{"family":"Mintz","given":"Eric"},{"family":"Brunkard","given":"Joan"},{"family":"Mukonka","given":"Victor"}],"issued":{"date-parts":[["2020",3,5]]}}},{"id":1902,"uris":["http://zotero.org/users/6631536/items/6GDXQ2BF"],"itemData":{"id":1902,"type":"article-journal","container-title":"Bull World Health Organ","issue":"6","language":"en","page":"811-825","source":"Zotero","title":"A Recent Study of Cholera with Reference to an Outbreak in Taiwan in 1962","volume":"30","author":[{"family":"Yen","given":"Chun Hui"}],"issued":{"date-parts":[["1964"]]}}}],"schema":"https://github.com/citation-style-language/schema/raw/master/csl-citation.json"} </w:instrText>
            </w:r>
            <w:r w:rsidRPr="007F163F">
              <w:rPr>
                <w:rFonts w:ascii="Times New Roman" w:hAnsi="Times New Roman" w:cs="Times New Roman"/>
                <w:sz w:val="18"/>
                <w:szCs w:val="18"/>
              </w:rPr>
              <w:fldChar w:fldCharType="separate"/>
            </w:r>
            <w:r w:rsidRPr="00EA2BE3">
              <w:rPr>
                <w:rFonts w:ascii="Times New Roman" w:hAnsi="Times New Roman" w:cs="Times New Roman"/>
                <w:sz w:val="18"/>
              </w:rPr>
              <w:t>[16,56,83]</w:t>
            </w:r>
            <w:r w:rsidRPr="007F163F">
              <w:rPr>
                <w:rFonts w:ascii="Times New Roman" w:hAnsi="Times New Roman" w:cs="Times New Roman"/>
                <w:sz w:val="18"/>
                <w:szCs w:val="18"/>
              </w:rPr>
              <w:fldChar w:fldCharType="end"/>
            </w:r>
            <w:bookmarkEnd w:id="1"/>
          </w:p>
        </w:tc>
      </w:tr>
      <w:tr w:rsidR="00CD523E" w:rsidRPr="00A76361" w14:paraId="6E09E6B7" w14:textId="77777777" w:rsidTr="00AC2FE1">
        <w:trPr>
          <w:trHeight w:hRule="exact" w:val="227"/>
        </w:trPr>
        <w:tc>
          <w:tcPr>
            <w:tcW w:w="1620" w:type="dxa"/>
            <w:vAlign w:val="center"/>
          </w:tcPr>
          <w:p w14:paraId="359680C4" w14:textId="77777777" w:rsidR="00CD523E" w:rsidRPr="007F163F" w:rsidRDefault="00CD523E" w:rsidP="00544C18">
            <w:pPr>
              <w:rPr>
                <w:rFonts w:ascii="Times New Roman" w:hAnsi="Times New Roman" w:cs="Times New Roman"/>
                <w:b/>
                <w:sz w:val="18"/>
                <w:szCs w:val="18"/>
              </w:rPr>
            </w:pPr>
          </w:p>
        </w:tc>
        <w:tc>
          <w:tcPr>
            <w:tcW w:w="8025" w:type="dxa"/>
            <w:vAlign w:val="center"/>
          </w:tcPr>
          <w:p w14:paraId="69D6BC7D" w14:textId="77777777" w:rsidR="00CD523E" w:rsidRPr="007F163F" w:rsidRDefault="00CD523E" w:rsidP="00544C18">
            <w:pPr>
              <w:rPr>
                <w:rFonts w:ascii="Times New Roman" w:hAnsi="Times New Roman" w:cs="Times New Roman"/>
                <w:sz w:val="18"/>
                <w:szCs w:val="18"/>
              </w:rPr>
            </w:pPr>
            <w:r>
              <w:rPr>
                <w:rFonts w:ascii="Times New Roman" w:hAnsi="Times New Roman" w:cs="Times New Roman"/>
                <w:sz w:val="18"/>
                <w:szCs w:val="18"/>
              </w:rPr>
              <w:t xml:space="preserve">+ Home antibiotic treatment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mHlExfVB","properties":{"formattedCitation":"[59]","plainCitation":"[59]","noteIndex":0},"citationItems":[{"id":1901,"uris":["http://zotero.org/users/6631536/items/X4VERILE"],"itemData":{"id":1901,"type":"article-journal","abstract":"In 2008, a cholera outbreak with unusually high mortality occurred in western Kenya during civil unrest after disputed presidential elections. Through active case finding, we found a 200% increase in fatal cases and a 37% increase in surviving cases over passively reported cases; the case-fatality ratio increased from 5.5% to 11.4%. In conditional logistic regression of a matched case-control study of fatal versus non-fatal cholera infection, home antibiotic treatment (odds ratio [OR] 0.049; 95% CI: &lt; 0.001–0.43), hospitalization (OR, 0.066; 95% CI, 0.001–0.54), treatment in government-operated health facilities (OR, 0.15; 95% CI, 0.015–0.73), and receiving education about cholera by health workers (OR, 0.19; 95% CI, 0.018–0.96) were protective against death. Among 13 hospitalized fatal cases, chart review showed inadequate intravenous and oral hydration and substantial staff and supply shortages at the time of admission. Cholera mortality was under-reported and very high, in part because of factors exacerbated by widespread post-election violence.","container-title":"The American Journal of Tropical Medicine and Hygiene","DOI":"10.4269/ajtmh.2009.09-0400","ISSN":"0002-9637, 1476-1645","issue":"6","language":"en","page":"1085-1090","source":"DOI.org (Crossref)","title":"High Mortality in a Cholera Outbreak in Western Kenya after Post-Election Violence in 2008","volume":"81","author":[{"family":"Shikanga","given":"O-Tipo"},{"family":"Mutonga","given":"David"},{"family":"Abade","given":"Mohammed"},{"family":"Amwayi","given":"Samuel"},{"family":"Ope","given":"Maurice"},{"family":"Limo","given":"Hillary"},{"family":"Mintz","given":"Eric D."},{"family":"Quick","given":"Robert E."},{"family":"Breiman","given":"Robert F."},{"family":"Feikin","given":"Daniel R."}],"issued":{"date-parts":[["2009"]]}}}],"schema":"https://github.com/citation-style-language/schema/raw/master/csl-citation.json"} </w:instrText>
            </w:r>
            <w:r>
              <w:rPr>
                <w:rFonts w:ascii="Times New Roman" w:hAnsi="Times New Roman" w:cs="Times New Roman"/>
                <w:sz w:val="18"/>
                <w:szCs w:val="18"/>
              </w:rPr>
              <w:fldChar w:fldCharType="separate"/>
            </w:r>
            <w:r w:rsidRPr="00EA2BE3">
              <w:rPr>
                <w:rFonts w:ascii="Times New Roman" w:hAnsi="Times New Roman" w:cs="Times New Roman"/>
                <w:sz w:val="18"/>
              </w:rPr>
              <w:t>[59]</w:t>
            </w:r>
            <w:r>
              <w:rPr>
                <w:rFonts w:ascii="Times New Roman" w:hAnsi="Times New Roman" w:cs="Times New Roman"/>
                <w:sz w:val="18"/>
                <w:szCs w:val="18"/>
              </w:rPr>
              <w:fldChar w:fldCharType="end"/>
            </w:r>
          </w:p>
        </w:tc>
      </w:tr>
      <w:tr w:rsidR="00CD523E" w:rsidRPr="00A76361" w14:paraId="0BE1CF55" w14:textId="77777777" w:rsidTr="00544C18">
        <w:trPr>
          <w:trHeight w:hRule="exact" w:val="209"/>
        </w:trPr>
        <w:tc>
          <w:tcPr>
            <w:tcW w:w="1620" w:type="dxa"/>
            <w:tcBorders>
              <w:top w:val="single" w:sz="4" w:space="0" w:color="auto"/>
            </w:tcBorders>
          </w:tcPr>
          <w:p w14:paraId="20CEADC0" w14:textId="77777777" w:rsidR="00CD523E" w:rsidRPr="00A76361" w:rsidRDefault="00CD523E" w:rsidP="00544C18">
            <w:pPr>
              <w:rPr>
                <w:rFonts w:ascii="Times New Roman" w:hAnsi="Times New Roman" w:cs="Times New Roman"/>
                <w:b/>
                <w:sz w:val="16"/>
                <w:szCs w:val="16"/>
              </w:rPr>
            </w:pPr>
          </w:p>
        </w:tc>
        <w:tc>
          <w:tcPr>
            <w:tcW w:w="8025" w:type="dxa"/>
            <w:tcBorders>
              <w:top w:val="single" w:sz="4" w:space="0" w:color="auto"/>
            </w:tcBorders>
          </w:tcPr>
          <w:p w14:paraId="33EC50BA" w14:textId="77777777" w:rsidR="00CD523E" w:rsidRPr="00A76361" w:rsidRDefault="00CD523E" w:rsidP="00544C18">
            <w:pPr>
              <w:keepNext/>
              <w:rPr>
                <w:rFonts w:ascii="Times New Roman" w:hAnsi="Times New Roman" w:cs="Times New Roman"/>
                <w:sz w:val="16"/>
                <w:szCs w:val="16"/>
              </w:rPr>
            </w:pPr>
          </w:p>
        </w:tc>
      </w:tr>
    </w:tbl>
    <w:p w14:paraId="70DBA899" w14:textId="77777777" w:rsidR="00CD523E" w:rsidRDefault="00CD523E" w:rsidP="00CD523E">
      <w:pPr>
        <w:pStyle w:val="Caption"/>
      </w:pPr>
      <w:proofErr w:type="gramStart"/>
      <w:r w:rsidRPr="00BC18C7">
        <w:rPr>
          <w:rFonts w:ascii="Times New Roman" w:hAnsi="Times New Roman" w:cs="Times New Roman"/>
          <w:color w:val="auto"/>
        </w:rPr>
        <w:t>IV :</w:t>
      </w:r>
      <w:proofErr w:type="gramEnd"/>
      <w:r w:rsidRPr="00BC18C7">
        <w:rPr>
          <w:rFonts w:ascii="Times New Roman" w:hAnsi="Times New Roman" w:cs="Times New Roman"/>
          <w:color w:val="auto"/>
        </w:rPr>
        <w:t xml:space="preserve"> intravenous, ORS : oral rehydration solution,  </w:t>
      </w:r>
      <w:bookmarkStart w:id="2" w:name="_Hlk190641253"/>
      <w:r w:rsidRPr="00BC18C7">
        <w:rPr>
          <w:rFonts w:ascii="Times New Roman" w:hAnsi="Times New Roman" w:cs="Times New Roman"/>
          <w:color w:val="auto"/>
        </w:rPr>
        <w:t>+ : protective factor OR lower CFR</w:t>
      </w:r>
      <w:bookmarkEnd w:id="0"/>
      <w:bookmarkEnd w:id="2"/>
    </w:p>
    <w:p w14:paraId="1C7F8827" w14:textId="77777777" w:rsidR="00CD523E" w:rsidRDefault="00CD523E"/>
    <w:sectPr w:rsidR="00CD52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23E"/>
    <w:rsid w:val="003146B7"/>
    <w:rsid w:val="003524E7"/>
    <w:rsid w:val="006918B3"/>
    <w:rsid w:val="009823E1"/>
    <w:rsid w:val="009A248D"/>
    <w:rsid w:val="00AC2FE1"/>
    <w:rsid w:val="00B164D0"/>
    <w:rsid w:val="00C164B6"/>
    <w:rsid w:val="00CD523E"/>
    <w:rsid w:val="00EE67C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0232"/>
  <w15:chartTrackingRefBased/>
  <w15:docId w15:val="{F84C3BF4-0211-4916-8663-45D73C511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23E"/>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CD523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523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523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523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D523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D523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D523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D523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D523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2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2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2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2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2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23E"/>
    <w:rPr>
      <w:rFonts w:eastAsiaTheme="majorEastAsia" w:cstheme="majorBidi"/>
      <w:color w:val="272727" w:themeColor="text1" w:themeTint="D8"/>
    </w:rPr>
  </w:style>
  <w:style w:type="paragraph" w:styleId="Title">
    <w:name w:val="Title"/>
    <w:basedOn w:val="Normal"/>
    <w:next w:val="Normal"/>
    <w:link w:val="TitleChar"/>
    <w:uiPriority w:val="10"/>
    <w:qFormat/>
    <w:rsid w:val="00CD523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5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23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5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23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D523E"/>
    <w:rPr>
      <w:i/>
      <w:iCs/>
      <w:color w:val="404040" w:themeColor="text1" w:themeTint="BF"/>
    </w:rPr>
  </w:style>
  <w:style w:type="paragraph" w:styleId="ListParagraph">
    <w:name w:val="List Paragraph"/>
    <w:basedOn w:val="Normal"/>
    <w:uiPriority w:val="34"/>
    <w:qFormat/>
    <w:rsid w:val="00CD523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D523E"/>
    <w:rPr>
      <w:i/>
      <w:iCs/>
      <w:color w:val="0F4761" w:themeColor="accent1" w:themeShade="BF"/>
    </w:rPr>
  </w:style>
  <w:style w:type="paragraph" w:styleId="IntenseQuote">
    <w:name w:val="Intense Quote"/>
    <w:basedOn w:val="Normal"/>
    <w:next w:val="Normal"/>
    <w:link w:val="IntenseQuoteChar"/>
    <w:uiPriority w:val="30"/>
    <w:qFormat/>
    <w:rsid w:val="00CD523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D523E"/>
    <w:rPr>
      <w:i/>
      <w:iCs/>
      <w:color w:val="0F4761" w:themeColor="accent1" w:themeShade="BF"/>
    </w:rPr>
  </w:style>
  <w:style w:type="character" w:styleId="IntenseReference">
    <w:name w:val="Intense Reference"/>
    <w:basedOn w:val="DefaultParagraphFont"/>
    <w:uiPriority w:val="32"/>
    <w:qFormat/>
    <w:rsid w:val="00CD523E"/>
    <w:rPr>
      <w:b/>
      <w:bCs/>
      <w:smallCaps/>
      <w:color w:val="0F4761" w:themeColor="accent1" w:themeShade="BF"/>
      <w:spacing w:val="5"/>
    </w:rPr>
  </w:style>
  <w:style w:type="table" w:customStyle="1" w:styleId="TableGrid2">
    <w:name w:val="Table Grid2"/>
    <w:basedOn w:val="TableNormal"/>
    <w:next w:val="TableGrid"/>
    <w:uiPriority w:val="39"/>
    <w:rsid w:val="00CD523E"/>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D523E"/>
    <w:pPr>
      <w:spacing w:after="200" w:line="240" w:lineRule="auto"/>
    </w:pPr>
    <w:rPr>
      <w:i/>
      <w:iCs/>
      <w:color w:val="0E2841" w:themeColor="text2"/>
      <w:sz w:val="18"/>
      <w:szCs w:val="18"/>
    </w:rPr>
  </w:style>
  <w:style w:type="table" w:styleId="TableGrid">
    <w:name w:val="Table Grid"/>
    <w:basedOn w:val="TableNormal"/>
    <w:uiPriority w:val="39"/>
    <w:rsid w:val="00CD5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C2FE1"/>
    <w:pPr>
      <w:spacing w:after="0" w:line="240" w:lineRule="auto"/>
    </w:pPr>
    <w:rPr>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50</TotalTime>
  <Pages>1</Pages>
  <Words>50224</Words>
  <Characters>286278</Characters>
  <Application>Microsoft Office Word</Application>
  <DocSecurity>0</DocSecurity>
  <Lines>2385</Lines>
  <Paragraphs>6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pina Pampaka</dc:creator>
  <cp:keywords/>
  <dc:description/>
  <cp:lastModifiedBy>Despina Pampaka</cp:lastModifiedBy>
  <cp:revision>6</cp:revision>
  <dcterms:created xsi:type="dcterms:W3CDTF">2025-02-17T00:10:00Z</dcterms:created>
  <dcterms:modified xsi:type="dcterms:W3CDTF">2025-02-24T19:57:00Z</dcterms:modified>
</cp:coreProperties>
</file>